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E2A8B" w14:textId="77777777" w:rsidR="005D5A1A" w:rsidRPr="00276259" w:rsidRDefault="005D5A1A" w:rsidP="00276259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</w:p>
    <w:p w14:paraId="3F92EF49" w14:textId="77777777" w:rsidR="005D5A1A" w:rsidRPr="00276259" w:rsidRDefault="005D5A1A" w:rsidP="00276259">
      <w:pPr>
        <w:spacing w:after="160" w:line="259" w:lineRule="auto"/>
        <w:rPr>
          <w:rFonts w:ascii="Times New Roman" w:hAnsi="Times New Roman"/>
          <w:sz w:val="20"/>
          <w:szCs w:val="20"/>
          <w:lang w:val="en-GB"/>
        </w:rPr>
      </w:pPr>
      <w:r w:rsidRPr="00276259">
        <w:rPr>
          <w:rFonts w:ascii="Times New Roman" w:hAnsi="Times New Roman"/>
          <w:sz w:val="20"/>
          <w:szCs w:val="20"/>
          <w:lang w:val="en-GB"/>
        </w:rPr>
        <w:br w:type="page"/>
      </w:r>
    </w:p>
    <w:tbl>
      <w:tblPr>
        <w:tblStyle w:val="Tabellenraster"/>
        <w:tblpPr w:leftFromText="180" w:rightFromText="180" w:vertAnchor="page" w:horzAnchor="margin" w:tblpY="1021"/>
        <w:tblW w:w="0" w:type="auto"/>
        <w:tblLook w:val="04A0" w:firstRow="1" w:lastRow="0" w:firstColumn="1" w:lastColumn="0" w:noHBand="0" w:noVBand="1"/>
      </w:tblPr>
      <w:tblGrid>
        <w:gridCol w:w="13039"/>
      </w:tblGrid>
      <w:tr w:rsidR="005D5A1A" w:rsidRPr="00DE185E" w14:paraId="31F2F3EE" w14:textId="77777777" w:rsidTr="008D3CDF">
        <w:trPr>
          <w:trHeight w:hRule="exact" w:val="312"/>
        </w:trPr>
        <w:tc>
          <w:tcPr>
            <w:tcW w:w="13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F2A6BB" w14:textId="77777777" w:rsidR="005D5A1A" w:rsidRPr="00276259" w:rsidRDefault="005D5A1A" w:rsidP="008D3CDF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lastRenderedPageBreak/>
              <w:t>Table A1:</w:t>
            </w:r>
            <w:r w:rsidRPr="0027625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bookmarkStart w:id="0" w:name="_Hlk177549788"/>
            <w:r w:rsidRPr="0027625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riginal English language 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items in the GABS-15</w:t>
            </w:r>
            <w:bookmarkEnd w:id="0"/>
          </w:p>
        </w:tc>
      </w:tr>
      <w:tr w:rsidR="005D5A1A" w:rsidRPr="00DE185E" w14:paraId="0EF16EC0" w14:textId="77777777" w:rsidTr="008D3CDF">
        <w:trPr>
          <w:trHeight w:hRule="exact" w:val="510"/>
        </w:trPr>
        <w:tc>
          <w:tcPr>
            <w:tcW w:w="13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84BA71" w14:textId="77777777" w:rsidR="005D5A1A" w:rsidRPr="008D3CDF" w:rsidRDefault="005D5A1A" w:rsidP="008D3CDF">
            <w:pPr>
              <w:tabs>
                <w:tab w:val="left" w:pos="7995"/>
              </w:tabs>
              <w:spacing w:before="40" w:after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8D3CDF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Original 15 items in the GABS-15 (in English)</w:t>
            </w:r>
          </w:p>
        </w:tc>
      </w:tr>
      <w:tr w:rsidR="005D5A1A" w:rsidRPr="00DE185E" w14:paraId="2C6EDAEB" w14:textId="77777777" w:rsidTr="008D3CDF">
        <w:trPr>
          <w:trHeight w:hRule="exact" w:val="397"/>
        </w:trPr>
        <w:tc>
          <w:tcPr>
            <w:tcW w:w="13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26C3A" w14:textId="77777777" w:rsidR="005D5A1A" w:rsidRPr="00276259" w:rsidRDefault="005D5A1A" w:rsidP="008D3CDF">
            <w:pPr>
              <w:tabs>
                <w:tab w:val="left" w:pos="7995"/>
              </w:tabs>
              <w:spacing w:before="120"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1. Gambling makes me feel </w:t>
            </w:r>
            <w:proofErr w:type="gramStart"/>
            <w:r w:rsidRPr="00276259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really alive</w:t>
            </w:r>
            <w:proofErr w:type="gramEnd"/>
            <w:r w:rsidRPr="00276259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.  </w:t>
            </w:r>
          </w:p>
        </w:tc>
      </w:tr>
      <w:tr w:rsidR="005D5A1A" w:rsidRPr="00DE185E" w14:paraId="79F02F9E" w14:textId="77777777" w:rsidTr="008D3CDF">
        <w:trPr>
          <w:trHeight w:hRule="exact" w:val="397"/>
        </w:trPr>
        <w:tc>
          <w:tcPr>
            <w:tcW w:w="13039" w:type="dxa"/>
            <w:tcBorders>
              <w:top w:val="nil"/>
              <w:left w:val="nil"/>
              <w:bottom w:val="nil"/>
              <w:right w:val="nil"/>
            </w:tcBorders>
          </w:tcPr>
          <w:p w14:paraId="33D127CA" w14:textId="77777777" w:rsidR="005D5A1A" w:rsidRPr="00276259" w:rsidRDefault="005D5A1A" w:rsidP="008D3CDF">
            <w:pPr>
              <w:tabs>
                <w:tab w:val="left" w:pos="7995"/>
              </w:tabs>
              <w:spacing w:before="120"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2. If I have not won any of my bets for a while, I am probably due for a big win. </w:t>
            </w:r>
          </w:p>
        </w:tc>
      </w:tr>
      <w:tr w:rsidR="005D5A1A" w:rsidRPr="00DE185E" w14:paraId="0C2D1185" w14:textId="77777777" w:rsidTr="008D3CDF">
        <w:trPr>
          <w:trHeight w:hRule="exact" w:val="397"/>
        </w:trPr>
        <w:tc>
          <w:tcPr>
            <w:tcW w:w="13039" w:type="dxa"/>
            <w:tcBorders>
              <w:top w:val="nil"/>
              <w:left w:val="nil"/>
              <w:bottom w:val="nil"/>
              <w:right w:val="nil"/>
            </w:tcBorders>
          </w:tcPr>
          <w:p w14:paraId="0E5FCC4B" w14:textId="77777777" w:rsidR="005D5A1A" w:rsidRPr="00276259" w:rsidRDefault="005D5A1A" w:rsidP="008D3CDF">
            <w:pPr>
              <w:tabs>
                <w:tab w:val="left" w:pos="7995"/>
              </w:tabs>
              <w:spacing w:before="120" w:after="0" w:line="240" w:lineRule="auto"/>
              <w:rPr>
                <w:rStyle w:val="Hervorhebung"/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3. I know when I am on a streak.</w:t>
            </w:r>
          </w:p>
        </w:tc>
      </w:tr>
      <w:tr w:rsidR="005D5A1A" w:rsidRPr="00DE185E" w14:paraId="54399821" w14:textId="77777777" w:rsidTr="008D3CDF">
        <w:trPr>
          <w:trHeight w:hRule="exact" w:val="397"/>
        </w:trPr>
        <w:tc>
          <w:tcPr>
            <w:tcW w:w="13039" w:type="dxa"/>
            <w:tcBorders>
              <w:top w:val="nil"/>
              <w:left w:val="nil"/>
              <w:bottom w:val="nil"/>
              <w:right w:val="nil"/>
            </w:tcBorders>
          </w:tcPr>
          <w:p w14:paraId="3805DE9A" w14:textId="77777777" w:rsidR="005D5A1A" w:rsidRPr="00276259" w:rsidRDefault="005D5A1A" w:rsidP="008D3CDF">
            <w:pPr>
              <w:tabs>
                <w:tab w:val="left" w:pos="7995"/>
              </w:tabs>
              <w:spacing w:before="120" w:after="0" w:line="240" w:lineRule="auto"/>
              <w:rPr>
                <w:rStyle w:val="Hervorhebung"/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Style w:val="Hervorhebung"/>
                <w:rFonts w:ascii="Times New Roman" w:hAnsi="Times New Roman"/>
                <w:sz w:val="20"/>
                <w:szCs w:val="20"/>
                <w:lang w:val="en-GB"/>
              </w:rPr>
              <w:t>4. When I gamble, it is important to act as if I am calm even if I am not.</w:t>
            </w:r>
          </w:p>
        </w:tc>
      </w:tr>
      <w:tr w:rsidR="005D5A1A" w:rsidRPr="00DE185E" w14:paraId="250FF85A" w14:textId="77777777" w:rsidTr="008D3CDF">
        <w:trPr>
          <w:trHeight w:hRule="exact" w:val="397"/>
        </w:trPr>
        <w:tc>
          <w:tcPr>
            <w:tcW w:w="13039" w:type="dxa"/>
            <w:tcBorders>
              <w:top w:val="nil"/>
              <w:left w:val="nil"/>
              <w:bottom w:val="nil"/>
              <w:right w:val="nil"/>
            </w:tcBorders>
          </w:tcPr>
          <w:p w14:paraId="408E1031" w14:textId="77777777" w:rsidR="005D5A1A" w:rsidRPr="00276259" w:rsidRDefault="005D5A1A" w:rsidP="008D3CDF">
            <w:pPr>
              <w:tabs>
                <w:tab w:val="left" w:pos="7995"/>
              </w:tabs>
              <w:spacing w:before="120" w:after="0" w:line="240" w:lineRule="auto"/>
              <w:rPr>
                <w:rStyle w:val="Hervorhebung"/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Style w:val="Hervorhebung"/>
                <w:rFonts w:ascii="Times New Roman" w:hAnsi="Times New Roman"/>
                <w:sz w:val="20"/>
                <w:szCs w:val="20"/>
                <w:lang w:val="en-GB"/>
              </w:rPr>
              <w:t>5. It is important to feel confident when I gamble.</w:t>
            </w:r>
          </w:p>
        </w:tc>
      </w:tr>
      <w:tr w:rsidR="005D5A1A" w:rsidRPr="00DE185E" w14:paraId="43DCA033" w14:textId="77777777" w:rsidTr="008D3CDF">
        <w:trPr>
          <w:trHeight w:hRule="exact" w:val="397"/>
        </w:trPr>
        <w:tc>
          <w:tcPr>
            <w:tcW w:w="13039" w:type="dxa"/>
            <w:tcBorders>
              <w:top w:val="nil"/>
              <w:left w:val="nil"/>
              <w:bottom w:val="nil"/>
              <w:right w:val="nil"/>
            </w:tcBorders>
          </w:tcPr>
          <w:p w14:paraId="70B75249" w14:textId="77777777" w:rsidR="005D5A1A" w:rsidRPr="00276259" w:rsidRDefault="005D5A1A" w:rsidP="008D3CDF">
            <w:pPr>
              <w:tabs>
                <w:tab w:val="left" w:pos="7995"/>
              </w:tabs>
              <w:spacing w:before="120"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6. People who gamble </w:t>
            </w:r>
            <w:proofErr w:type="gramStart"/>
            <w:r w:rsidRPr="00276259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are</w:t>
            </w:r>
            <w:proofErr w:type="gramEnd"/>
            <w:r w:rsidRPr="00276259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more daring and adventurous than those who never gamble. </w:t>
            </w:r>
          </w:p>
        </w:tc>
      </w:tr>
      <w:tr w:rsidR="005D5A1A" w:rsidRPr="00DE185E" w14:paraId="03A92FB5" w14:textId="77777777" w:rsidTr="008D3CDF">
        <w:trPr>
          <w:trHeight w:hRule="exact" w:val="397"/>
        </w:trPr>
        <w:tc>
          <w:tcPr>
            <w:tcW w:w="13039" w:type="dxa"/>
            <w:tcBorders>
              <w:top w:val="nil"/>
              <w:left w:val="nil"/>
              <w:bottom w:val="nil"/>
              <w:right w:val="nil"/>
            </w:tcBorders>
          </w:tcPr>
          <w:p w14:paraId="01FA8ABD" w14:textId="77777777" w:rsidR="005D5A1A" w:rsidRPr="00276259" w:rsidRDefault="005D5A1A" w:rsidP="008D3CDF">
            <w:pPr>
              <w:tabs>
                <w:tab w:val="left" w:pos="7995"/>
              </w:tabs>
              <w:spacing w:before="120" w:after="0" w:line="240" w:lineRule="auto"/>
              <w:rPr>
                <w:rStyle w:val="Hervorhebung"/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7. Sometimes I just know I am going to have good luck.</w:t>
            </w:r>
          </w:p>
        </w:tc>
      </w:tr>
      <w:tr w:rsidR="005D5A1A" w:rsidRPr="00DE185E" w14:paraId="3B2BC54E" w14:textId="77777777" w:rsidTr="008D3CDF">
        <w:trPr>
          <w:trHeight w:hRule="exact" w:val="397"/>
        </w:trPr>
        <w:tc>
          <w:tcPr>
            <w:tcW w:w="13039" w:type="dxa"/>
            <w:tcBorders>
              <w:top w:val="nil"/>
              <w:left w:val="nil"/>
              <w:bottom w:val="nil"/>
              <w:right w:val="nil"/>
            </w:tcBorders>
          </w:tcPr>
          <w:p w14:paraId="0C97EB55" w14:textId="77777777" w:rsidR="005D5A1A" w:rsidRPr="00276259" w:rsidRDefault="005D5A1A" w:rsidP="008D3CDF">
            <w:pPr>
              <w:tabs>
                <w:tab w:val="left" w:pos="7995"/>
              </w:tabs>
              <w:spacing w:before="120" w:after="0" w:line="240" w:lineRule="auto"/>
              <w:rPr>
                <w:rStyle w:val="Hervorhebung"/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8. If you have never experienced the excitement of making a big bet, you have never really lived.</w:t>
            </w:r>
          </w:p>
        </w:tc>
      </w:tr>
      <w:tr w:rsidR="005D5A1A" w:rsidRPr="00DE185E" w14:paraId="58914FBF" w14:textId="77777777" w:rsidTr="008D3CDF">
        <w:trPr>
          <w:trHeight w:hRule="exact" w:val="397"/>
        </w:trPr>
        <w:tc>
          <w:tcPr>
            <w:tcW w:w="13039" w:type="dxa"/>
            <w:tcBorders>
              <w:top w:val="nil"/>
              <w:left w:val="nil"/>
              <w:bottom w:val="nil"/>
              <w:right w:val="nil"/>
            </w:tcBorders>
          </w:tcPr>
          <w:p w14:paraId="193D1D14" w14:textId="77777777" w:rsidR="005D5A1A" w:rsidRPr="00276259" w:rsidRDefault="005D5A1A" w:rsidP="008D3CDF">
            <w:pPr>
              <w:tabs>
                <w:tab w:val="left" w:pos="7995"/>
              </w:tabs>
              <w:spacing w:before="120" w:after="0" w:line="240" w:lineRule="auto"/>
              <w:rPr>
                <w:rStyle w:val="Hervorhebung"/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9. No matter what the game is, there are betting strategies that can help you win.</w:t>
            </w:r>
          </w:p>
        </w:tc>
      </w:tr>
      <w:tr w:rsidR="005D5A1A" w:rsidRPr="00DE185E" w14:paraId="652A2BDC" w14:textId="77777777" w:rsidTr="008D3CDF">
        <w:trPr>
          <w:trHeight w:hRule="exact" w:val="397"/>
        </w:trPr>
        <w:tc>
          <w:tcPr>
            <w:tcW w:w="13039" w:type="dxa"/>
            <w:tcBorders>
              <w:top w:val="nil"/>
              <w:left w:val="nil"/>
              <w:bottom w:val="nil"/>
              <w:right w:val="nil"/>
            </w:tcBorders>
          </w:tcPr>
          <w:p w14:paraId="59AD372A" w14:textId="77777777" w:rsidR="005D5A1A" w:rsidRPr="00276259" w:rsidRDefault="005D5A1A" w:rsidP="008D3CDF">
            <w:pPr>
              <w:tabs>
                <w:tab w:val="left" w:pos="7995"/>
              </w:tabs>
              <w:spacing w:before="120" w:after="0" w:line="240" w:lineRule="auto"/>
              <w:rPr>
                <w:rStyle w:val="Hervorhebung"/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10. If I lose at gambling, it is important to stay calm.</w:t>
            </w:r>
          </w:p>
        </w:tc>
      </w:tr>
      <w:tr w:rsidR="005D5A1A" w:rsidRPr="00DE185E" w14:paraId="6E702656" w14:textId="77777777" w:rsidTr="008D3CDF">
        <w:trPr>
          <w:trHeight w:hRule="exact" w:val="397"/>
        </w:trPr>
        <w:tc>
          <w:tcPr>
            <w:tcW w:w="13039" w:type="dxa"/>
            <w:tcBorders>
              <w:top w:val="nil"/>
              <w:left w:val="nil"/>
              <w:bottom w:val="nil"/>
              <w:right w:val="nil"/>
            </w:tcBorders>
          </w:tcPr>
          <w:p w14:paraId="1DE17C74" w14:textId="77777777" w:rsidR="005D5A1A" w:rsidRPr="00276259" w:rsidRDefault="005D5A1A" w:rsidP="008D3CDF">
            <w:pPr>
              <w:tabs>
                <w:tab w:val="left" w:pos="7995"/>
              </w:tabs>
              <w:spacing w:before="120" w:after="0" w:line="240" w:lineRule="auto"/>
              <w:rPr>
                <w:rStyle w:val="Hervorhebung"/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11. If I have been lucky lately, I should press my bets.</w:t>
            </w:r>
          </w:p>
        </w:tc>
      </w:tr>
      <w:tr w:rsidR="005D5A1A" w:rsidRPr="00DE185E" w14:paraId="22E6A71E" w14:textId="77777777" w:rsidTr="008D3CDF">
        <w:trPr>
          <w:trHeight w:hRule="exact" w:val="397"/>
        </w:trPr>
        <w:tc>
          <w:tcPr>
            <w:tcW w:w="13039" w:type="dxa"/>
            <w:tcBorders>
              <w:top w:val="nil"/>
              <w:left w:val="nil"/>
              <w:bottom w:val="nil"/>
              <w:right w:val="nil"/>
            </w:tcBorders>
          </w:tcPr>
          <w:p w14:paraId="5F7B93EC" w14:textId="77777777" w:rsidR="005D5A1A" w:rsidRPr="00276259" w:rsidRDefault="005D5A1A" w:rsidP="008D3CDF">
            <w:pPr>
              <w:tabs>
                <w:tab w:val="left" w:pos="7995"/>
              </w:tabs>
              <w:spacing w:before="120" w:after="0" w:line="240" w:lineRule="auto"/>
              <w:rPr>
                <w:rStyle w:val="Hervorhebung"/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12. I must be familiar with a gambling game if I am going to win.</w:t>
            </w:r>
          </w:p>
        </w:tc>
      </w:tr>
      <w:tr w:rsidR="005D5A1A" w:rsidRPr="00DE185E" w14:paraId="4A01BCD4" w14:textId="77777777" w:rsidTr="008D3CDF">
        <w:trPr>
          <w:trHeight w:hRule="exact" w:val="397"/>
        </w:trPr>
        <w:tc>
          <w:tcPr>
            <w:tcW w:w="13039" w:type="dxa"/>
            <w:tcBorders>
              <w:top w:val="nil"/>
              <w:left w:val="nil"/>
              <w:bottom w:val="nil"/>
              <w:right w:val="nil"/>
            </w:tcBorders>
          </w:tcPr>
          <w:p w14:paraId="05A5F056" w14:textId="77777777" w:rsidR="005D5A1A" w:rsidRPr="00276259" w:rsidRDefault="005D5A1A" w:rsidP="008D3CDF">
            <w:pPr>
              <w:tabs>
                <w:tab w:val="left" w:pos="7995"/>
              </w:tabs>
              <w:spacing w:before="120" w:after="0" w:line="240" w:lineRule="auto"/>
              <w:rPr>
                <w:rStyle w:val="Hervorhebung"/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13. Some people can bring bad luck to other people.</w:t>
            </w:r>
          </w:p>
        </w:tc>
      </w:tr>
      <w:tr w:rsidR="005D5A1A" w:rsidRPr="00DE185E" w14:paraId="3FE8D1C6" w14:textId="77777777" w:rsidTr="008D3CDF">
        <w:trPr>
          <w:trHeight w:hRule="exact" w:val="397"/>
        </w:trPr>
        <w:tc>
          <w:tcPr>
            <w:tcW w:w="13039" w:type="dxa"/>
            <w:tcBorders>
              <w:top w:val="nil"/>
              <w:left w:val="nil"/>
              <w:bottom w:val="nil"/>
              <w:right w:val="nil"/>
            </w:tcBorders>
          </w:tcPr>
          <w:p w14:paraId="3FB5E396" w14:textId="77777777" w:rsidR="005D5A1A" w:rsidRPr="00276259" w:rsidRDefault="005D5A1A" w:rsidP="008D3CDF">
            <w:pPr>
              <w:tabs>
                <w:tab w:val="left" w:pos="7995"/>
              </w:tabs>
              <w:spacing w:before="120"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14. To be successful at gambling, I must be able to identify streaks.</w:t>
            </w:r>
          </w:p>
        </w:tc>
      </w:tr>
      <w:tr w:rsidR="005D5A1A" w:rsidRPr="00DE185E" w14:paraId="4ACC8635" w14:textId="77777777" w:rsidTr="008D3CDF">
        <w:trPr>
          <w:trHeight w:hRule="exact" w:val="397"/>
        </w:trPr>
        <w:tc>
          <w:tcPr>
            <w:tcW w:w="13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4826D" w14:textId="77777777" w:rsidR="005D5A1A" w:rsidRPr="00276259" w:rsidRDefault="005D5A1A" w:rsidP="008D3CDF">
            <w:pPr>
              <w:tabs>
                <w:tab w:val="left" w:pos="7995"/>
              </w:tabs>
              <w:spacing w:before="120"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15. If I have lost my bets recently, my luck is bound to change.</w:t>
            </w:r>
          </w:p>
        </w:tc>
      </w:tr>
    </w:tbl>
    <w:p w14:paraId="488F7BD3" w14:textId="1BD3E52D" w:rsidR="00D24ABD" w:rsidRDefault="005D5A1A" w:rsidP="00D24ABD">
      <w:pPr>
        <w:spacing w:after="160" w:line="259" w:lineRule="auto"/>
        <w:rPr>
          <w:rFonts w:ascii="Times New Roman" w:hAnsi="Times New Roman"/>
          <w:sz w:val="20"/>
          <w:szCs w:val="20"/>
          <w:lang w:val="en-GB"/>
        </w:rPr>
      </w:pPr>
      <w:r w:rsidRPr="00276259">
        <w:rPr>
          <w:rFonts w:ascii="Times New Roman" w:hAnsi="Times New Roman"/>
          <w:sz w:val="20"/>
          <w:szCs w:val="20"/>
          <w:lang w:val="en-GB"/>
        </w:rPr>
        <w:br w:type="page"/>
      </w:r>
    </w:p>
    <w:p w14:paraId="21875520" w14:textId="21119CDA" w:rsidR="00D24ABD" w:rsidRDefault="00D24ABD">
      <w:pPr>
        <w:spacing w:after="160" w:line="259" w:lineRule="auto"/>
        <w:rPr>
          <w:rFonts w:ascii="Times New Roman" w:hAnsi="Times New Roman"/>
          <w:sz w:val="20"/>
          <w:szCs w:val="20"/>
          <w:lang w:val="en-GB"/>
        </w:rPr>
      </w:pPr>
      <w:r w:rsidRPr="00D24ABD">
        <w:rPr>
          <w:rFonts w:ascii="Times New Roman" w:hAnsi="Times New Roman"/>
          <w:b/>
          <w:bCs/>
          <w:sz w:val="20"/>
          <w:szCs w:val="20"/>
          <w:lang w:val="en-GB"/>
        </w:rPr>
        <w:lastRenderedPageBreak/>
        <w:t>Figure B</w:t>
      </w:r>
      <w:r w:rsidRPr="00D24ABD">
        <w:rPr>
          <w:rFonts w:ascii="Times New Roman" w:hAnsi="Times New Roman"/>
          <w:b/>
          <w:bCs/>
          <w:sz w:val="20"/>
          <w:szCs w:val="20"/>
        </w:rPr>
        <w:fldChar w:fldCharType="begin"/>
      </w:r>
      <w:r w:rsidRPr="00D24ABD">
        <w:rPr>
          <w:rFonts w:ascii="Times New Roman" w:hAnsi="Times New Roman"/>
          <w:b/>
          <w:bCs/>
          <w:sz w:val="20"/>
          <w:szCs w:val="20"/>
          <w:lang w:val="en-GB"/>
        </w:rPr>
        <w:instrText xml:space="preserve"> SEQ Figure \* ARABIC </w:instrText>
      </w:r>
      <w:r w:rsidRPr="00D24ABD">
        <w:rPr>
          <w:rFonts w:ascii="Times New Roman" w:hAnsi="Times New Roman"/>
          <w:b/>
          <w:bCs/>
          <w:sz w:val="20"/>
          <w:szCs w:val="20"/>
        </w:rPr>
        <w:fldChar w:fldCharType="separate"/>
      </w:r>
      <w:r w:rsidR="00CA66E1">
        <w:rPr>
          <w:rFonts w:ascii="Times New Roman" w:hAnsi="Times New Roman"/>
          <w:b/>
          <w:bCs/>
          <w:noProof/>
          <w:sz w:val="20"/>
          <w:szCs w:val="20"/>
          <w:lang w:val="en-GB"/>
        </w:rPr>
        <w:t>1</w:t>
      </w:r>
      <w:r w:rsidRPr="00D24ABD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D24ABD">
        <w:rPr>
          <w:rFonts w:ascii="Times New Roman" w:hAnsi="Times New Roman"/>
          <w:b/>
          <w:bCs/>
          <w:sz w:val="20"/>
          <w:szCs w:val="20"/>
          <w:lang w:val="en-GB"/>
        </w:rPr>
        <w:t>:</w:t>
      </w:r>
      <w:r w:rsidRPr="00D24ABD">
        <w:rPr>
          <w:rFonts w:ascii="Times New Roman" w:hAnsi="Times New Roman"/>
          <w:sz w:val="20"/>
          <w:szCs w:val="20"/>
          <w:lang w:val="en-GB"/>
        </w:rPr>
        <w:t xml:space="preserve"> Agreement to the distinct GABS-15 </w:t>
      </w:r>
      <w:proofErr w:type="gramStart"/>
      <w:r w:rsidRPr="00D24ABD">
        <w:rPr>
          <w:rFonts w:ascii="Times New Roman" w:hAnsi="Times New Roman"/>
          <w:sz w:val="20"/>
          <w:szCs w:val="20"/>
          <w:lang w:val="en-GB"/>
        </w:rPr>
        <w:t>items</w:t>
      </w:r>
      <w:proofErr w:type="gramEnd"/>
    </w:p>
    <w:p w14:paraId="471806FC" w14:textId="568B072A" w:rsidR="00D24ABD" w:rsidRDefault="00D24ABD">
      <w:pPr>
        <w:spacing w:after="160" w:line="259" w:lineRule="auto"/>
        <w:rPr>
          <w:rFonts w:ascii="Times New Roman" w:hAnsi="Times New Roman"/>
          <w:sz w:val="20"/>
          <w:szCs w:val="20"/>
          <w:lang w:val="en-GB"/>
        </w:rPr>
      </w:pPr>
      <w:r w:rsidRPr="005A622A">
        <w:rPr>
          <w:noProof/>
          <w:color w:val="000000" w:themeColor="text1"/>
        </w:rPr>
        <w:drawing>
          <wp:inline distT="0" distB="0" distL="0" distR="0" wp14:anchorId="5367B9B5" wp14:editId="4D4C491E">
            <wp:extent cx="9601200" cy="5762625"/>
            <wp:effectExtent l="0" t="0" r="0" b="9525"/>
            <wp:docPr id="744117798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60E1566F-5130-DCE7-8F3F-3CE7A90AF14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AD4BE6A" w14:textId="6374C2D2" w:rsidR="00D24ABD" w:rsidRDefault="00D24ABD" w:rsidP="00CD4A1E">
      <w:pPr>
        <w:spacing w:after="160" w:line="259" w:lineRule="auto"/>
        <w:rPr>
          <w:lang w:val="en-US"/>
        </w:rPr>
      </w:pPr>
      <w:r>
        <w:rPr>
          <w:rFonts w:ascii="Times New Roman" w:hAnsi="Times New Roman"/>
          <w:sz w:val="20"/>
          <w:szCs w:val="20"/>
          <w:lang w:val="en-GB"/>
        </w:rPr>
        <w:br w:type="page"/>
      </w:r>
    </w:p>
    <w:p w14:paraId="057A5B0C" w14:textId="0B8A11AD" w:rsidR="000F5BBE" w:rsidRPr="000F5BBE" w:rsidRDefault="000F5BBE" w:rsidP="000F5BBE">
      <w:pPr>
        <w:pStyle w:val="Beschriftung"/>
        <w:keepNext/>
        <w:rPr>
          <w:lang w:val="en-GB"/>
        </w:rPr>
      </w:pPr>
      <w:r w:rsidRPr="000F5BBE"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  <w:lang w:val="en-US"/>
        </w:rPr>
        <w:lastRenderedPageBreak/>
        <w:t>Table</w:t>
      </w:r>
      <w:r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5A622A"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  <w:lang w:val="en-US"/>
        </w:rPr>
        <w:t>A2</w:t>
      </w:r>
      <w:r w:rsidRPr="000F5BBE"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  <w:lang w:val="en-US"/>
        </w:rPr>
        <w:t>:</w:t>
      </w:r>
      <w:r w:rsidRPr="000F5BBE"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 xml:space="preserve"> Item-total correlations and Cronbach's alpha coefficients of the GABS-15 </w:t>
      </w:r>
      <w:proofErr w:type="gramStart"/>
      <w:r w:rsidRPr="000F5BBE"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>scale</w:t>
      </w:r>
      <w:proofErr w:type="gramEnd"/>
    </w:p>
    <w:tbl>
      <w:tblPr>
        <w:tblStyle w:val="HelleSchattierung-Akzent1"/>
        <w:tblW w:w="5000" w:type="pct"/>
        <w:tblLook w:val="0660" w:firstRow="1" w:lastRow="1" w:firstColumn="0" w:lastColumn="0" w:noHBand="1" w:noVBand="1"/>
      </w:tblPr>
      <w:tblGrid>
        <w:gridCol w:w="7943"/>
        <w:gridCol w:w="2485"/>
        <w:gridCol w:w="2485"/>
        <w:gridCol w:w="2485"/>
      </w:tblGrid>
      <w:tr w:rsidR="000F5BBE" w:rsidRPr="000F5BBE" w14:paraId="0DF3F574" w14:textId="77777777" w:rsidTr="00D039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7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DAC7F8" w14:textId="77777777" w:rsidR="000F5BBE" w:rsidRPr="000F5BBE" w:rsidRDefault="000F5BBE" w:rsidP="00D03932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F5BB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GABS-15 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</w:tcPr>
          <w:p w14:paraId="71365FB7" w14:textId="77777777" w:rsidR="000F5BBE" w:rsidRPr="000F5BBE" w:rsidRDefault="000F5BBE" w:rsidP="00D03932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F5BBE">
              <w:rPr>
                <w:rFonts w:ascii="Times New Roman" w:hAnsi="Times New Roman"/>
                <w:color w:val="auto"/>
                <w:sz w:val="20"/>
                <w:szCs w:val="20"/>
              </w:rPr>
              <w:t>Item-total correlations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</w:tcPr>
          <w:p w14:paraId="4E02DB9A" w14:textId="77777777" w:rsidR="000F5BBE" w:rsidRPr="000F5BBE" w:rsidRDefault="000F5BBE" w:rsidP="00D03932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F5BBE">
              <w:rPr>
                <w:rFonts w:ascii="Times New Roman" w:hAnsi="Times New Roman"/>
                <w:color w:val="auto"/>
                <w:sz w:val="20"/>
                <w:szCs w:val="20"/>
              </w:rPr>
              <w:t>Alpha if item is deleted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</w:tcPr>
          <w:p w14:paraId="5EAF80FB" w14:textId="77777777" w:rsidR="000F5BBE" w:rsidRPr="000F5BBE" w:rsidRDefault="000F5BBE" w:rsidP="00D03932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F5BBE">
              <w:rPr>
                <w:rFonts w:ascii="Times New Roman" w:hAnsi="Times New Roman"/>
                <w:color w:val="auto"/>
                <w:sz w:val="20"/>
                <w:szCs w:val="20"/>
              </w:rPr>
              <w:t>Alpha of scale</w:t>
            </w:r>
          </w:p>
        </w:tc>
      </w:tr>
      <w:tr w:rsidR="000F5BBE" w:rsidRPr="000F5BBE" w14:paraId="6D509086" w14:textId="77777777" w:rsidTr="00D03932">
        <w:tc>
          <w:tcPr>
            <w:tcW w:w="2579" w:type="pct"/>
            <w:tcBorders>
              <w:top w:val="single" w:sz="4" w:space="0" w:color="auto"/>
            </w:tcBorders>
            <w:noWrap/>
          </w:tcPr>
          <w:p w14:paraId="631C1591" w14:textId="77777777" w:rsidR="000F5BBE" w:rsidRPr="000F5BBE" w:rsidRDefault="000F5BBE" w:rsidP="00D03932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GABS-15 </w:t>
            </w:r>
            <w:r w:rsidRPr="000F5BBE">
              <w:rPr>
                <w:rFonts w:ascii="Times New Roman" w:hAnsi="Times New Roman"/>
                <w:color w:val="auto"/>
                <w:sz w:val="20"/>
                <w:szCs w:val="20"/>
              </w:rPr>
              <w:t>Items</w:t>
            </w:r>
          </w:p>
        </w:tc>
        <w:tc>
          <w:tcPr>
            <w:tcW w:w="807" w:type="pct"/>
            <w:tcBorders>
              <w:top w:val="single" w:sz="4" w:space="0" w:color="auto"/>
            </w:tcBorders>
          </w:tcPr>
          <w:p w14:paraId="47743EE1" w14:textId="77777777" w:rsidR="000F5BBE" w:rsidRPr="000F5BBE" w:rsidRDefault="000F5BBE" w:rsidP="00D03932">
            <w:pPr>
              <w:rPr>
                <w:rStyle w:val="SchwacheHervorhebung"/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single" w:sz="4" w:space="0" w:color="auto"/>
            </w:tcBorders>
          </w:tcPr>
          <w:p w14:paraId="519D2A75" w14:textId="77777777" w:rsidR="000F5BBE" w:rsidRPr="000F5BBE" w:rsidRDefault="000F5BBE" w:rsidP="00D03932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single" w:sz="4" w:space="0" w:color="auto"/>
            </w:tcBorders>
          </w:tcPr>
          <w:p w14:paraId="1572B9DA" w14:textId="77777777" w:rsidR="000F5BBE" w:rsidRPr="000F5BBE" w:rsidRDefault="000F5BBE" w:rsidP="00D03932">
            <w:pPr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0F5BBE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0.87</w:t>
            </w:r>
          </w:p>
        </w:tc>
      </w:tr>
      <w:tr w:rsidR="000F5BBE" w:rsidRPr="000F5BBE" w14:paraId="6788012B" w14:textId="77777777" w:rsidTr="00D03932"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C54496" w14:textId="77777777" w:rsidR="000F5BBE" w:rsidRPr="000F5BBE" w:rsidRDefault="000F5BBE" w:rsidP="00D03932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F5BB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1. Gambling makes me feel </w:t>
            </w:r>
            <w:proofErr w:type="gramStart"/>
            <w:r w:rsidRPr="000F5BBE">
              <w:rPr>
                <w:rFonts w:ascii="Times New Roman" w:hAnsi="Times New Roman"/>
                <w:color w:val="auto"/>
                <w:sz w:val="20"/>
                <w:szCs w:val="20"/>
              </w:rPr>
              <w:t>really alive</w:t>
            </w:r>
            <w:proofErr w:type="gramEnd"/>
          </w:p>
        </w:tc>
        <w:tc>
          <w:tcPr>
            <w:tcW w:w="807" w:type="pct"/>
          </w:tcPr>
          <w:p w14:paraId="18E51B84" w14:textId="77777777" w:rsidR="000F5BBE" w:rsidRPr="000F5BBE" w:rsidRDefault="000F5BBE" w:rsidP="00D03932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F5BBE">
              <w:rPr>
                <w:rFonts w:ascii="Times New Roman" w:hAnsi="Times New Roman"/>
                <w:color w:val="auto"/>
                <w:sz w:val="20"/>
                <w:szCs w:val="20"/>
              </w:rPr>
              <w:t>0.59</w:t>
            </w:r>
          </w:p>
        </w:tc>
        <w:tc>
          <w:tcPr>
            <w:tcW w:w="807" w:type="pct"/>
          </w:tcPr>
          <w:p w14:paraId="285D5572" w14:textId="77777777" w:rsidR="000F5BBE" w:rsidRPr="000F5BBE" w:rsidRDefault="000F5BBE" w:rsidP="00D03932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F5BBE">
              <w:rPr>
                <w:rFonts w:ascii="Times New Roman" w:hAnsi="Times New Roman"/>
                <w:color w:val="auto"/>
                <w:sz w:val="20"/>
                <w:szCs w:val="20"/>
              </w:rPr>
              <w:t>0.86</w:t>
            </w:r>
          </w:p>
        </w:tc>
        <w:tc>
          <w:tcPr>
            <w:tcW w:w="807" w:type="pct"/>
          </w:tcPr>
          <w:p w14:paraId="1FA3BCA0" w14:textId="77777777" w:rsidR="000F5BBE" w:rsidRPr="000F5BBE" w:rsidRDefault="000F5BBE" w:rsidP="00D03932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0F5BBE" w:rsidRPr="000F5BBE" w14:paraId="628F8620" w14:textId="77777777" w:rsidTr="00D03932"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A1AD8E" w14:textId="77777777" w:rsidR="000F5BBE" w:rsidRPr="000F5BBE" w:rsidRDefault="000F5BBE" w:rsidP="00D03932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F5BBE">
              <w:rPr>
                <w:rFonts w:ascii="Times New Roman" w:hAnsi="Times New Roman"/>
                <w:color w:val="auto"/>
                <w:sz w:val="20"/>
                <w:szCs w:val="20"/>
              </w:rPr>
              <w:t>2. If I have not won any of my bets for a while, I am probably due for a big win</w:t>
            </w:r>
          </w:p>
        </w:tc>
        <w:tc>
          <w:tcPr>
            <w:tcW w:w="807" w:type="pct"/>
          </w:tcPr>
          <w:p w14:paraId="408BFFBF" w14:textId="77777777" w:rsidR="000F5BBE" w:rsidRPr="000F5BBE" w:rsidRDefault="000F5BBE" w:rsidP="00D03932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F5BBE">
              <w:rPr>
                <w:rFonts w:ascii="Times New Roman" w:hAnsi="Times New Roman"/>
                <w:color w:val="auto"/>
                <w:sz w:val="20"/>
                <w:szCs w:val="20"/>
              </w:rPr>
              <w:t>0.72</w:t>
            </w:r>
          </w:p>
        </w:tc>
        <w:tc>
          <w:tcPr>
            <w:tcW w:w="807" w:type="pct"/>
          </w:tcPr>
          <w:p w14:paraId="55DF1016" w14:textId="77777777" w:rsidR="000F5BBE" w:rsidRPr="000F5BBE" w:rsidRDefault="000F5BBE" w:rsidP="00D03932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F5BBE">
              <w:rPr>
                <w:rFonts w:ascii="Times New Roman" w:hAnsi="Times New Roman"/>
                <w:color w:val="auto"/>
                <w:sz w:val="20"/>
                <w:szCs w:val="20"/>
              </w:rPr>
              <w:t>0.86</w:t>
            </w:r>
          </w:p>
        </w:tc>
        <w:tc>
          <w:tcPr>
            <w:tcW w:w="807" w:type="pct"/>
          </w:tcPr>
          <w:p w14:paraId="697903B1" w14:textId="77777777" w:rsidR="000F5BBE" w:rsidRPr="000F5BBE" w:rsidRDefault="000F5BBE" w:rsidP="00D03932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0F5BBE" w:rsidRPr="000F5BBE" w14:paraId="2607F69F" w14:textId="77777777" w:rsidTr="00D03932"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1957E3" w14:textId="77777777" w:rsidR="000F5BBE" w:rsidRPr="000F5BBE" w:rsidRDefault="000F5BBE" w:rsidP="00D03932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F5BBE">
              <w:rPr>
                <w:rFonts w:ascii="Times New Roman" w:hAnsi="Times New Roman"/>
                <w:color w:val="auto"/>
                <w:sz w:val="20"/>
                <w:szCs w:val="20"/>
              </w:rPr>
              <w:t>3. I know when I am on a streak</w:t>
            </w:r>
          </w:p>
        </w:tc>
        <w:tc>
          <w:tcPr>
            <w:tcW w:w="807" w:type="pct"/>
          </w:tcPr>
          <w:p w14:paraId="624D6645" w14:textId="77777777" w:rsidR="000F5BBE" w:rsidRPr="000F5BBE" w:rsidRDefault="000F5BBE" w:rsidP="00D03932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F5BBE">
              <w:rPr>
                <w:rFonts w:ascii="Times New Roman" w:hAnsi="Times New Roman"/>
                <w:color w:val="auto"/>
                <w:sz w:val="20"/>
                <w:szCs w:val="20"/>
              </w:rPr>
              <w:t>0.68</w:t>
            </w:r>
          </w:p>
        </w:tc>
        <w:tc>
          <w:tcPr>
            <w:tcW w:w="807" w:type="pct"/>
          </w:tcPr>
          <w:p w14:paraId="4E5957DB" w14:textId="77777777" w:rsidR="000F5BBE" w:rsidRPr="000F5BBE" w:rsidRDefault="000F5BBE" w:rsidP="00D03932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F5BBE">
              <w:rPr>
                <w:rFonts w:ascii="Times New Roman" w:hAnsi="Times New Roman"/>
                <w:color w:val="auto"/>
                <w:sz w:val="20"/>
                <w:szCs w:val="20"/>
              </w:rPr>
              <w:t>0.86</w:t>
            </w:r>
          </w:p>
        </w:tc>
        <w:tc>
          <w:tcPr>
            <w:tcW w:w="807" w:type="pct"/>
          </w:tcPr>
          <w:p w14:paraId="548C50E3" w14:textId="77777777" w:rsidR="000F5BBE" w:rsidRPr="000F5BBE" w:rsidRDefault="000F5BBE" w:rsidP="00D03932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0F5BBE" w:rsidRPr="000F5BBE" w14:paraId="110FDDD5" w14:textId="77777777" w:rsidTr="00D03932"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8D09A8" w14:textId="77777777" w:rsidR="000F5BBE" w:rsidRPr="000F5BBE" w:rsidRDefault="000F5BBE" w:rsidP="00D03932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F5BBE">
              <w:rPr>
                <w:rFonts w:ascii="Times New Roman" w:hAnsi="Times New Roman"/>
                <w:color w:val="auto"/>
                <w:sz w:val="20"/>
                <w:szCs w:val="20"/>
              </w:rPr>
              <w:t>4. When I gamble, it is important to act as if I am calm even if I am not</w:t>
            </w:r>
          </w:p>
        </w:tc>
        <w:tc>
          <w:tcPr>
            <w:tcW w:w="807" w:type="pct"/>
          </w:tcPr>
          <w:p w14:paraId="2FB827FB" w14:textId="77777777" w:rsidR="000F5BBE" w:rsidRPr="000F5BBE" w:rsidRDefault="000F5BBE" w:rsidP="00D03932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F5BBE">
              <w:rPr>
                <w:rFonts w:ascii="Times New Roman" w:hAnsi="Times New Roman"/>
                <w:color w:val="auto"/>
                <w:sz w:val="20"/>
                <w:szCs w:val="20"/>
              </w:rPr>
              <w:t>0.51</w:t>
            </w:r>
          </w:p>
        </w:tc>
        <w:tc>
          <w:tcPr>
            <w:tcW w:w="807" w:type="pct"/>
          </w:tcPr>
          <w:p w14:paraId="46E299A1" w14:textId="77777777" w:rsidR="000F5BBE" w:rsidRPr="000F5BBE" w:rsidRDefault="000F5BBE" w:rsidP="00D03932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F5BBE">
              <w:rPr>
                <w:rFonts w:ascii="Times New Roman" w:hAnsi="Times New Roman"/>
                <w:color w:val="auto"/>
                <w:sz w:val="20"/>
                <w:szCs w:val="20"/>
              </w:rPr>
              <w:t>0.87</w:t>
            </w:r>
          </w:p>
        </w:tc>
        <w:tc>
          <w:tcPr>
            <w:tcW w:w="807" w:type="pct"/>
          </w:tcPr>
          <w:p w14:paraId="7E2CA055" w14:textId="77777777" w:rsidR="000F5BBE" w:rsidRPr="000F5BBE" w:rsidRDefault="000F5BBE" w:rsidP="00D03932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0F5BBE" w:rsidRPr="000F5BBE" w14:paraId="434C81E1" w14:textId="77777777" w:rsidTr="00D03932"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BDFF16" w14:textId="77777777" w:rsidR="000F5BBE" w:rsidRPr="000F5BBE" w:rsidRDefault="000F5BBE" w:rsidP="00D03932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F5BBE">
              <w:rPr>
                <w:rFonts w:ascii="Times New Roman" w:hAnsi="Times New Roman"/>
                <w:color w:val="auto"/>
                <w:sz w:val="20"/>
                <w:szCs w:val="20"/>
              </w:rPr>
              <w:t>5. It is important to feel confident when I gamble</w:t>
            </w:r>
          </w:p>
        </w:tc>
        <w:tc>
          <w:tcPr>
            <w:tcW w:w="807" w:type="pct"/>
          </w:tcPr>
          <w:p w14:paraId="1BEFA624" w14:textId="77777777" w:rsidR="000F5BBE" w:rsidRPr="000F5BBE" w:rsidRDefault="000F5BBE" w:rsidP="00D03932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F5BBE">
              <w:rPr>
                <w:rFonts w:ascii="Times New Roman" w:hAnsi="Times New Roman"/>
                <w:color w:val="auto"/>
                <w:sz w:val="20"/>
                <w:szCs w:val="20"/>
              </w:rPr>
              <w:t>0.56</w:t>
            </w:r>
          </w:p>
        </w:tc>
        <w:tc>
          <w:tcPr>
            <w:tcW w:w="807" w:type="pct"/>
          </w:tcPr>
          <w:p w14:paraId="53C580EE" w14:textId="77777777" w:rsidR="000F5BBE" w:rsidRPr="000F5BBE" w:rsidRDefault="000F5BBE" w:rsidP="00D03932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F5BBE">
              <w:rPr>
                <w:rFonts w:ascii="Times New Roman" w:hAnsi="Times New Roman"/>
                <w:color w:val="auto"/>
                <w:sz w:val="20"/>
                <w:szCs w:val="20"/>
              </w:rPr>
              <w:t>0.86</w:t>
            </w:r>
          </w:p>
        </w:tc>
        <w:tc>
          <w:tcPr>
            <w:tcW w:w="807" w:type="pct"/>
          </w:tcPr>
          <w:p w14:paraId="5AEFF9BC" w14:textId="77777777" w:rsidR="000F5BBE" w:rsidRPr="000F5BBE" w:rsidRDefault="000F5BBE" w:rsidP="00D03932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0F5BBE" w:rsidRPr="000F5BBE" w14:paraId="5E5AEDBA" w14:textId="77777777" w:rsidTr="00D03932"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1F73BF" w14:textId="77777777" w:rsidR="000F5BBE" w:rsidRPr="000F5BBE" w:rsidRDefault="000F5BBE" w:rsidP="00D03932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F5BB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6. People who gamble </w:t>
            </w:r>
            <w:proofErr w:type="gramStart"/>
            <w:r w:rsidRPr="000F5BBE">
              <w:rPr>
                <w:rFonts w:ascii="Times New Roman" w:hAnsi="Times New Roman"/>
                <w:color w:val="auto"/>
                <w:sz w:val="20"/>
                <w:szCs w:val="20"/>
              </w:rPr>
              <w:t>are</w:t>
            </w:r>
            <w:proofErr w:type="gramEnd"/>
            <w:r w:rsidRPr="000F5BB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more daring and adventurous than those who never gamble</w:t>
            </w:r>
          </w:p>
        </w:tc>
        <w:tc>
          <w:tcPr>
            <w:tcW w:w="807" w:type="pct"/>
          </w:tcPr>
          <w:p w14:paraId="76A84C83" w14:textId="77777777" w:rsidR="000F5BBE" w:rsidRPr="000F5BBE" w:rsidRDefault="000F5BBE" w:rsidP="00D03932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F5BBE">
              <w:rPr>
                <w:rFonts w:ascii="Times New Roman" w:hAnsi="Times New Roman"/>
                <w:color w:val="auto"/>
                <w:sz w:val="20"/>
                <w:szCs w:val="20"/>
              </w:rPr>
              <w:t>0.59</w:t>
            </w:r>
          </w:p>
        </w:tc>
        <w:tc>
          <w:tcPr>
            <w:tcW w:w="807" w:type="pct"/>
          </w:tcPr>
          <w:p w14:paraId="318C2D89" w14:textId="77777777" w:rsidR="000F5BBE" w:rsidRPr="000F5BBE" w:rsidRDefault="000F5BBE" w:rsidP="00D03932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F5BBE">
              <w:rPr>
                <w:rFonts w:ascii="Times New Roman" w:hAnsi="Times New Roman"/>
                <w:color w:val="auto"/>
                <w:sz w:val="20"/>
                <w:szCs w:val="20"/>
              </w:rPr>
              <w:t>0.86</w:t>
            </w:r>
          </w:p>
        </w:tc>
        <w:tc>
          <w:tcPr>
            <w:tcW w:w="807" w:type="pct"/>
          </w:tcPr>
          <w:p w14:paraId="69BBA2A1" w14:textId="77777777" w:rsidR="000F5BBE" w:rsidRPr="000F5BBE" w:rsidRDefault="000F5BBE" w:rsidP="00D03932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0F5BBE" w:rsidRPr="000F5BBE" w14:paraId="6FE2D033" w14:textId="77777777" w:rsidTr="00D03932"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5EE058" w14:textId="77777777" w:rsidR="000F5BBE" w:rsidRPr="000F5BBE" w:rsidRDefault="000F5BBE" w:rsidP="00D03932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F5BBE">
              <w:rPr>
                <w:rFonts w:ascii="Times New Roman" w:hAnsi="Times New Roman"/>
                <w:color w:val="auto"/>
                <w:sz w:val="20"/>
                <w:szCs w:val="20"/>
              </w:rPr>
              <w:t>7. Sometimes I just know I am going to have good luck</w:t>
            </w:r>
          </w:p>
        </w:tc>
        <w:tc>
          <w:tcPr>
            <w:tcW w:w="807" w:type="pct"/>
          </w:tcPr>
          <w:p w14:paraId="0FD17FC4" w14:textId="77777777" w:rsidR="000F5BBE" w:rsidRPr="000F5BBE" w:rsidRDefault="000F5BBE" w:rsidP="00D03932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F5BBE">
              <w:rPr>
                <w:rFonts w:ascii="Times New Roman" w:hAnsi="Times New Roman"/>
                <w:color w:val="auto"/>
                <w:sz w:val="20"/>
                <w:szCs w:val="20"/>
              </w:rPr>
              <w:t>0.66</w:t>
            </w:r>
          </w:p>
        </w:tc>
        <w:tc>
          <w:tcPr>
            <w:tcW w:w="807" w:type="pct"/>
          </w:tcPr>
          <w:p w14:paraId="731F35FA" w14:textId="77777777" w:rsidR="000F5BBE" w:rsidRPr="000F5BBE" w:rsidRDefault="000F5BBE" w:rsidP="00D03932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F5BBE">
              <w:rPr>
                <w:rFonts w:ascii="Times New Roman" w:hAnsi="Times New Roman"/>
                <w:color w:val="auto"/>
                <w:sz w:val="20"/>
                <w:szCs w:val="20"/>
              </w:rPr>
              <w:t>0.86</w:t>
            </w:r>
          </w:p>
        </w:tc>
        <w:tc>
          <w:tcPr>
            <w:tcW w:w="807" w:type="pct"/>
          </w:tcPr>
          <w:p w14:paraId="0F66A55E" w14:textId="77777777" w:rsidR="000F5BBE" w:rsidRPr="000F5BBE" w:rsidRDefault="000F5BBE" w:rsidP="00D03932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0F5BBE" w:rsidRPr="000F5BBE" w14:paraId="53FD6A5A" w14:textId="77777777" w:rsidTr="00D03932"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5A388C" w14:textId="77777777" w:rsidR="000F5BBE" w:rsidRPr="000F5BBE" w:rsidRDefault="000F5BBE" w:rsidP="00D03932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F5BBE">
              <w:rPr>
                <w:rFonts w:ascii="Times New Roman" w:hAnsi="Times New Roman"/>
                <w:color w:val="auto"/>
                <w:sz w:val="20"/>
                <w:szCs w:val="20"/>
              </w:rPr>
              <w:t>8. If you have never experienced the excitement of making a big bet, you have never really lived</w:t>
            </w:r>
          </w:p>
        </w:tc>
        <w:tc>
          <w:tcPr>
            <w:tcW w:w="807" w:type="pct"/>
          </w:tcPr>
          <w:p w14:paraId="7F385528" w14:textId="77777777" w:rsidR="000F5BBE" w:rsidRPr="000F5BBE" w:rsidRDefault="000F5BBE" w:rsidP="00D03932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F5BBE">
              <w:rPr>
                <w:rFonts w:ascii="Times New Roman" w:hAnsi="Times New Roman"/>
                <w:color w:val="auto"/>
                <w:sz w:val="20"/>
                <w:szCs w:val="20"/>
              </w:rPr>
              <w:t>0.65</w:t>
            </w:r>
          </w:p>
        </w:tc>
        <w:tc>
          <w:tcPr>
            <w:tcW w:w="807" w:type="pct"/>
          </w:tcPr>
          <w:p w14:paraId="2F27DAF1" w14:textId="77777777" w:rsidR="000F5BBE" w:rsidRPr="000F5BBE" w:rsidRDefault="000F5BBE" w:rsidP="00D03932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F5BBE">
              <w:rPr>
                <w:rFonts w:ascii="Times New Roman" w:hAnsi="Times New Roman"/>
                <w:color w:val="auto"/>
                <w:sz w:val="20"/>
                <w:szCs w:val="20"/>
              </w:rPr>
              <w:t>0.86</w:t>
            </w:r>
          </w:p>
        </w:tc>
        <w:tc>
          <w:tcPr>
            <w:tcW w:w="807" w:type="pct"/>
          </w:tcPr>
          <w:p w14:paraId="27070953" w14:textId="77777777" w:rsidR="000F5BBE" w:rsidRPr="000F5BBE" w:rsidRDefault="000F5BBE" w:rsidP="00D03932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0F5BBE" w:rsidRPr="000F5BBE" w14:paraId="376CF0C6" w14:textId="77777777" w:rsidTr="00D03932"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E5D730" w14:textId="77777777" w:rsidR="000F5BBE" w:rsidRPr="000F5BBE" w:rsidRDefault="000F5BBE" w:rsidP="00D03932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F5BBE">
              <w:rPr>
                <w:rFonts w:ascii="Times New Roman" w:hAnsi="Times New Roman"/>
                <w:color w:val="auto"/>
                <w:sz w:val="20"/>
                <w:szCs w:val="20"/>
              </w:rPr>
              <w:t>9. No matter what the game is, there are betting strategies that can help you win</w:t>
            </w:r>
          </w:p>
        </w:tc>
        <w:tc>
          <w:tcPr>
            <w:tcW w:w="807" w:type="pct"/>
          </w:tcPr>
          <w:p w14:paraId="7B7D13C4" w14:textId="77777777" w:rsidR="000F5BBE" w:rsidRPr="000F5BBE" w:rsidRDefault="000F5BBE" w:rsidP="00D03932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F5BBE">
              <w:rPr>
                <w:rFonts w:ascii="Times New Roman" w:hAnsi="Times New Roman"/>
                <w:color w:val="auto"/>
                <w:sz w:val="20"/>
                <w:szCs w:val="20"/>
              </w:rPr>
              <w:t>0.55</w:t>
            </w:r>
          </w:p>
        </w:tc>
        <w:tc>
          <w:tcPr>
            <w:tcW w:w="807" w:type="pct"/>
          </w:tcPr>
          <w:p w14:paraId="086C4369" w14:textId="77777777" w:rsidR="000F5BBE" w:rsidRPr="000F5BBE" w:rsidRDefault="000F5BBE" w:rsidP="00D03932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F5BBE">
              <w:rPr>
                <w:rFonts w:ascii="Times New Roman" w:hAnsi="Times New Roman"/>
                <w:color w:val="auto"/>
                <w:sz w:val="20"/>
                <w:szCs w:val="20"/>
              </w:rPr>
              <w:t>0.87</w:t>
            </w:r>
          </w:p>
        </w:tc>
        <w:tc>
          <w:tcPr>
            <w:tcW w:w="807" w:type="pct"/>
          </w:tcPr>
          <w:p w14:paraId="3C62DAB4" w14:textId="77777777" w:rsidR="000F5BBE" w:rsidRPr="000F5BBE" w:rsidRDefault="000F5BBE" w:rsidP="00D03932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0F5BBE" w:rsidRPr="000F5BBE" w14:paraId="112DC72C" w14:textId="77777777" w:rsidTr="00D03932"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5DBD69" w14:textId="77777777" w:rsidR="000F5BBE" w:rsidRPr="000F5BBE" w:rsidRDefault="000F5BBE" w:rsidP="00D03932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F5BBE">
              <w:rPr>
                <w:rFonts w:ascii="Times New Roman" w:hAnsi="Times New Roman"/>
                <w:color w:val="auto"/>
                <w:sz w:val="20"/>
                <w:szCs w:val="20"/>
              </w:rPr>
              <w:t>10. If I lose at gambling, it is important to stay calm</w:t>
            </w:r>
          </w:p>
        </w:tc>
        <w:tc>
          <w:tcPr>
            <w:tcW w:w="807" w:type="pct"/>
          </w:tcPr>
          <w:p w14:paraId="4C384B0C" w14:textId="77777777" w:rsidR="000F5BBE" w:rsidRPr="000F5BBE" w:rsidRDefault="000F5BBE" w:rsidP="00D03932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F5BBE">
              <w:rPr>
                <w:rFonts w:ascii="Times New Roman" w:hAnsi="Times New Roman"/>
                <w:color w:val="auto"/>
                <w:sz w:val="20"/>
                <w:szCs w:val="20"/>
              </w:rPr>
              <w:t>0.28</w:t>
            </w:r>
          </w:p>
        </w:tc>
        <w:tc>
          <w:tcPr>
            <w:tcW w:w="807" w:type="pct"/>
          </w:tcPr>
          <w:p w14:paraId="26A3E666" w14:textId="77777777" w:rsidR="000F5BBE" w:rsidRPr="000F5BBE" w:rsidRDefault="000F5BBE" w:rsidP="00D03932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F5BBE">
              <w:rPr>
                <w:rFonts w:ascii="Times New Roman" w:hAnsi="Times New Roman"/>
                <w:color w:val="auto"/>
                <w:sz w:val="20"/>
                <w:szCs w:val="20"/>
              </w:rPr>
              <w:t>0.88</w:t>
            </w:r>
          </w:p>
        </w:tc>
        <w:tc>
          <w:tcPr>
            <w:tcW w:w="807" w:type="pct"/>
          </w:tcPr>
          <w:p w14:paraId="78CAA520" w14:textId="77777777" w:rsidR="000F5BBE" w:rsidRPr="000F5BBE" w:rsidRDefault="000F5BBE" w:rsidP="00D03932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0F5BBE" w:rsidRPr="000F5BBE" w14:paraId="15385DBB" w14:textId="77777777" w:rsidTr="00D03932"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3E90EB" w14:textId="77777777" w:rsidR="000F5BBE" w:rsidRPr="000F5BBE" w:rsidRDefault="000F5BBE" w:rsidP="00D03932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F5BBE">
              <w:rPr>
                <w:rFonts w:ascii="Times New Roman" w:hAnsi="Times New Roman"/>
                <w:color w:val="auto"/>
                <w:sz w:val="20"/>
                <w:szCs w:val="20"/>
              </w:rPr>
              <w:t>11. If I have been lucky lately, I should press my bets</w:t>
            </w:r>
          </w:p>
        </w:tc>
        <w:tc>
          <w:tcPr>
            <w:tcW w:w="807" w:type="pct"/>
          </w:tcPr>
          <w:p w14:paraId="0F4A481D" w14:textId="77777777" w:rsidR="000F5BBE" w:rsidRPr="000F5BBE" w:rsidRDefault="000F5BBE" w:rsidP="00D03932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  <w:lang w:val="de-DE"/>
              </w:rPr>
            </w:pPr>
            <w:r w:rsidRPr="000F5BBE">
              <w:rPr>
                <w:rFonts w:ascii="Times New Roman" w:hAnsi="Times New Roman"/>
                <w:color w:val="auto"/>
                <w:sz w:val="20"/>
                <w:szCs w:val="20"/>
                <w:lang w:val="de-DE"/>
              </w:rPr>
              <w:t>0.60</w:t>
            </w:r>
          </w:p>
        </w:tc>
        <w:tc>
          <w:tcPr>
            <w:tcW w:w="807" w:type="pct"/>
          </w:tcPr>
          <w:p w14:paraId="2FBD319D" w14:textId="77777777" w:rsidR="000F5BBE" w:rsidRPr="000F5BBE" w:rsidRDefault="000F5BBE" w:rsidP="00D03932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  <w:lang w:val="de-DE"/>
              </w:rPr>
            </w:pPr>
            <w:r w:rsidRPr="000F5BBE">
              <w:rPr>
                <w:rFonts w:ascii="Times New Roman" w:hAnsi="Times New Roman"/>
                <w:color w:val="auto"/>
                <w:sz w:val="20"/>
                <w:szCs w:val="20"/>
                <w:lang w:val="de-DE"/>
              </w:rPr>
              <w:t>0.86</w:t>
            </w:r>
          </w:p>
        </w:tc>
        <w:tc>
          <w:tcPr>
            <w:tcW w:w="807" w:type="pct"/>
          </w:tcPr>
          <w:p w14:paraId="08252CE7" w14:textId="77777777" w:rsidR="000F5BBE" w:rsidRPr="000F5BBE" w:rsidRDefault="000F5BBE" w:rsidP="00D03932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  <w:lang w:val="de-DE"/>
              </w:rPr>
            </w:pPr>
          </w:p>
        </w:tc>
      </w:tr>
      <w:tr w:rsidR="000F5BBE" w:rsidRPr="000F5BBE" w14:paraId="420CC11D" w14:textId="77777777" w:rsidTr="00D03932"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70912C" w14:textId="77777777" w:rsidR="000F5BBE" w:rsidRPr="000F5BBE" w:rsidRDefault="000F5BBE" w:rsidP="00D03932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F5BBE">
              <w:rPr>
                <w:rFonts w:ascii="Times New Roman" w:hAnsi="Times New Roman"/>
                <w:color w:val="auto"/>
                <w:sz w:val="20"/>
                <w:szCs w:val="20"/>
              </w:rPr>
              <w:t>12. I must be familiar with a gambling game if I am going to win</w:t>
            </w:r>
          </w:p>
        </w:tc>
        <w:tc>
          <w:tcPr>
            <w:tcW w:w="807" w:type="pct"/>
          </w:tcPr>
          <w:p w14:paraId="2F7E0E57" w14:textId="77777777" w:rsidR="000F5BBE" w:rsidRPr="000F5BBE" w:rsidRDefault="000F5BBE" w:rsidP="00D03932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  <w:lang w:val="de-DE"/>
              </w:rPr>
            </w:pPr>
            <w:r w:rsidRPr="000F5BBE">
              <w:rPr>
                <w:rFonts w:ascii="Times New Roman" w:hAnsi="Times New Roman"/>
                <w:color w:val="auto"/>
                <w:sz w:val="20"/>
                <w:szCs w:val="20"/>
                <w:lang w:val="de-DE"/>
              </w:rPr>
              <w:t>0.51</w:t>
            </w:r>
          </w:p>
        </w:tc>
        <w:tc>
          <w:tcPr>
            <w:tcW w:w="807" w:type="pct"/>
          </w:tcPr>
          <w:p w14:paraId="11F8F2C7" w14:textId="77777777" w:rsidR="000F5BBE" w:rsidRPr="000F5BBE" w:rsidRDefault="000F5BBE" w:rsidP="00D03932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  <w:lang w:val="de-DE"/>
              </w:rPr>
            </w:pPr>
            <w:r w:rsidRPr="000F5BBE">
              <w:rPr>
                <w:rFonts w:ascii="Times New Roman" w:hAnsi="Times New Roman"/>
                <w:color w:val="auto"/>
                <w:sz w:val="20"/>
                <w:szCs w:val="20"/>
                <w:lang w:val="de-DE"/>
              </w:rPr>
              <w:t>0.87</w:t>
            </w:r>
          </w:p>
        </w:tc>
        <w:tc>
          <w:tcPr>
            <w:tcW w:w="807" w:type="pct"/>
          </w:tcPr>
          <w:p w14:paraId="16868799" w14:textId="77777777" w:rsidR="000F5BBE" w:rsidRPr="000F5BBE" w:rsidRDefault="000F5BBE" w:rsidP="00D03932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  <w:lang w:val="de-DE"/>
              </w:rPr>
            </w:pPr>
          </w:p>
        </w:tc>
      </w:tr>
      <w:tr w:rsidR="000F5BBE" w:rsidRPr="000F5BBE" w14:paraId="67708761" w14:textId="77777777" w:rsidTr="00D03932"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5948C7" w14:textId="77777777" w:rsidR="000F5BBE" w:rsidRPr="000F5BBE" w:rsidRDefault="000F5BBE" w:rsidP="00D03932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F5BBE">
              <w:rPr>
                <w:rFonts w:ascii="Times New Roman" w:hAnsi="Times New Roman"/>
                <w:color w:val="auto"/>
                <w:sz w:val="20"/>
                <w:szCs w:val="20"/>
              </w:rPr>
              <w:t>13. Some people can bring bad luck to other people</w:t>
            </w:r>
          </w:p>
        </w:tc>
        <w:tc>
          <w:tcPr>
            <w:tcW w:w="807" w:type="pct"/>
          </w:tcPr>
          <w:p w14:paraId="4249F2ED" w14:textId="77777777" w:rsidR="000F5BBE" w:rsidRPr="000F5BBE" w:rsidRDefault="000F5BBE" w:rsidP="00D03932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  <w:lang w:val="de-DE"/>
              </w:rPr>
            </w:pPr>
            <w:r w:rsidRPr="000F5BBE">
              <w:rPr>
                <w:rFonts w:ascii="Times New Roman" w:hAnsi="Times New Roman"/>
                <w:color w:val="auto"/>
                <w:sz w:val="20"/>
                <w:szCs w:val="20"/>
                <w:lang w:val="de-DE"/>
              </w:rPr>
              <w:t>0.58</w:t>
            </w:r>
          </w:p>
        </w:tc>
        <w:tc>
          <w:tcPr>
            <w:tcW w:w="807" w:type="pct"/>
          </w:tcPr>
          <w:p w14:paraId="29F95906" w14:textId="77777777" w:rsidR="000F5BBE" w:rsidRPr="000F5BBE" w:rsidRDefault="000F5BBE" w:rsidP="00D03932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  <w:lang w:val="de-DE"/>
              </w:rPr>
            </w:pPr>
            <w:r w:rsidRPr="000F5BBE">
              <w:rPr>
                <w:rFonts w:ascii="Times New Roman" w:hAnsi="Times New Roman"/>
                <w:color w:val="auto"/>
                <w:sz w:val="20"/>
                <w:szCs w:val="20"/>
                <w:lang w:val="de-DE"/>
              </w:rPr>
              <w:t>0.86</w:t>
            </w:r>
          </w:p>
        </w:tc>
        <w:tc>
          <w:tcPr>
            <w:tcW w:w="807" w:type="pct"/>
          </w:tcPr>
          <w:p w14:paraId="5DD8F65F" w14:textId="77777777" w:rsidR="000F5BBE" w:rsidRPr="000F5BBE" w:rsidRDefault="000F5BBE" w:rsidP="00D03932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  <w:lang w:val="de-DE"/>
              </w:rPr>
            </w:pPr>
          </w:p>
        </w:tc>
      </w:tr>
      <w:tr w:rsidR="000F5BBE" w:rsidRPr="000F5BBE" w14:paraId="7A8C268F" w14:textId="77777777" w:rsidTr="00D03932"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069184" w14:textId="77777777" w:rsidR="000F5BBE" w:rsidRPr="000F5BBE" w:rsidRDefault="000F5BBE" w:rsidP="00D03932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F5BBE">
              <w:rPr>
                <w:rFonts w:ascii="Times New Roman" w:hAnsi="Times New Roman"/>
                <w:color w:val="auto"/>
                <w:sz w:val="20"/>
                <w:szCs w:val="20"/>
              </w:rPr>
              <w:t>14. To be successful at gambling, I must be able to identify streaks</w:t>
            </w:r>
          </w:p>
        </w:tc>
        <w:tc>
          <w:tcPr>
            <w:tcW w:w="807" w:type="pct"/>
            <w:tcBorders>
              <w:bottom w:val="nil"/>
            </w:tcBorders>
          </w:tcPr>
          <w:p w14:paraId="0E0969C5" w14:textId="77777777" w:rsidR="000F5BBE" w:rsidRPr="000F5BBE" w:rsidRDefault="000F5BBE" w:rsidP="00D03932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  <w:lang w:val="de-DE"/>
              </w:rPr>
            </w:pPr>
            <w:r w:rsidRPr="000F5BBE">
              <w:rPr>
                <w:rFonts w:ascii="Times New Roman" w:hAnsi="Times New Roman"/>
                <w:color w:val="auto"/>
                <w:sz w:val="20"/>
                <w:szCs w:val="20"/>
                <w:lang w:val="de-DE"/>
              </w:rPr>
              <w:t>0.74</w:t>
            </w:r>
          </w:p>
        </w:tc>
        <w:tc>
          <w:tcPr>
            <w:tcW w:w="807" w:type="pct"/>
            <w:tcBorders>
              <w:bottom w:val="nil"/>
            </w:tcBorders>
          </w:tcPr>
          <w:p w14:paraId="1A2B64DD" w14:textId="77777777" w:rsidR="000F5BBE" w:rsidRPr="000F5BBE" w:rsidRDefault="000F5BBE" w:rsidP="00D03932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  <w:lang w:val="de-DE"/>
              </w:rPr>
            </w:pPr>
            <w:r w:rsidRPr="000F5BBE">
              <w:rPr>
                <w:rFonts w:ascii="Times New Roman" w:hAnsi="Times New Roman"/>
                <w:color w:val="auto"/>
                <w:sz w:val="20"/>
                <w:szCs w:val="20"/>
                <w:lang w:val="de-DE"/>
              </w:rPr>
              <w:t>0.85</w:t>
            </w:r>
          </w:p>
        </w:tc>
        <w:tc>
          <w:tcPr>
            <w:tcW w:w="807" w:type="pct"/>
            <w:tcBorders>
              <w:bottom w:val="nil"/>
            </w:tcBorders>
          </w:tcPr>
          <w:p w14:paraId="0DC931E7" w14:textId="77777777" w:rsidR="000F5BBE" w:rsidRPr="000F5BBE" w:rsidRDefault="000F5BBE" w:rsidP="00D03932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  <w:lang w:val="de-DE"/>
              </w:rPr>
            </w:pPr>
          </w:p>
        </w:tc>
      </w:tr>
      <w:tr w:rsidR="000F5BBE" w:rsidRPr="000F5BBE" w14:paraId="4A297B67" w14:textId="77777777" w:rsidTr="00D03932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579" w:type="pct"/>
            <w:tcBorders>
              <w:top w:val="nil"/>
              <w:bottom w:val="single" w:sz="4" w:space="0" w:color="auto"/>
            </w:tcBorders>
            <w:noWrap/>
          </w:tcPr>
          <w:p w14:paraId="6DB02C44" w14:textId="77777777" w:rsidR="000F5BBE" w:rsidRPr="000F5BBE" w:rsidRDefault="000F5BBE" w:rsidP="00D03932">
            <w:pPr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0F5BBE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15. If I have lost my bets recently, my luck is bound to change</w:t>
            </w:r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</w:tcPr>
          <w:p w14:paraId="1A9F1156" w14:textId="77777777" w:rsidR="000F5BBE" w:rsidRPr="000F5BBE" w:rsidRDefault="000F5BBE" w:rsidP="00D03932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  <w:lang w:val="de-DE"/>
              </w:rPr>
            </w:pPr>
            <w:r w:rsidRPr="000F5BBE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  <w:lang w:val="de-DE"/>
              </w:rPr>
              <w:t>0.73</w:t>
            </w:r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</w:tcPr>
          <w:p w14:paraId="6368C19E" w14:textId="77777777" w:rsidR="000F5BBE" w:rsidRPr="000F5BBE" w:rsidRDefault="000F5BBE" w:rsidP="00D03932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  <w:lang w:val="de-DE"/>
              </w:rPr>
            </w:pPr>
            <w:r w:rsidRPr="000F5BBE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  <w:lang w:val="de-DE"/>
              </w:rPr>
              <w:t>0.86</w:t>
            </w:r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</w:tcPr>
          <w:p w14:paraId="44D8BF23" w14:textId="77777777" w:rsidR="000F5BBE" w:rsidRPr="000F5BBE" w:rsidRDefault="000F5BBE" w:rsidP="00D03932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  <w:lang w:val="de-DE"/>
              </w:rPr>
            </w:pPr>
          </w:p>
        </w:tc>
      </w:tr>
    </w:tbl>
    <w:p w14:paraId="0467BD93" w14:textId="1AE06A06" w:rsidR="00932660" w:rsidRDefault="00932660">
      <w:pPr>
        <w:spacing w:after="160" w:line="259" w:lineRule="auto"/>
        <w:rPr>
          <w:rFonts w:ascii="Times New Roman" w:hAnsi="Times New Roman"/>
          <w:sz w:val="20"/>
          <w:szCs w:val="20"/>
          <w:lang w:val="en-GB"/>
        </w:rPr>
      </w:pPr>
    </w:p>
    <w:p w14:paraId="11FCD5F0" w14:textId="417AA260" w:rsidR="00240B40" w:rsidRDefault="00240B40">
      <w:pPr>
        <w:spacing w:after="160" w:line="259" w:lineRule="auto"/>
        <w:rPr>
          <w:rFonts w:ascii="Times New Roman" w:hAnsi="Times New Roman"/>
          <w:sz w:val="20"/>
          <w:szCs w:val="20"/>
          <w:lang w:val="en-GB"/>
        </w:rPr>
      </w:pPr>
    </w:p>
    <w:p w14:paraId="18B41298" w14:textId="158065C3" w:rsidR="000F5BBE" w:rsidRDefault="000F5BBE">
      <w:pPr>
        <w:spacing w:after="160" w:line="259" w:lineRule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br w:type="page"/>
      </w:r>
    </w:p>
    <w:p w14:paraId="79CCAA20" w14:textId="77777777" w:rsidR="000F5BBE" w:rsidRDefault="000F5BBE">
      <w:pPr>
        <w:spacing w:after="160" w:line="259" w:lineRule="auto"/>
        <w:rPr>
          <w:rFonts w:ascii="Times New Roman" w:hAnsi="Times New Roman"/>
          <w:sz w:val="20"/>
          <w:szCs w:val="20"/>
          <w:lang w:val="en-GB"/>
        </w:rPr>
      </w:pPr>
    </w:p>
    <w:tbl>
      <w:tblPr>
        <w:tblpPr w:leftFromText="180" w:rightFromText="180" w:vertAnchor="page" w:horzAnchor="margin" w:tblpY="736"/>
        <w:tblW w:w="14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40"/>
        <w:gridCol w:w="3301"/>
        <w:gridCol w:w="3303"/>
        <w:gridCol w:w="3136"/>
      </w:tblGrid>
      <w:tr w:rsidR="00240B40" w:rsidRPr="00DE185E" w14:paraId="5332E3FF" w14:textId="77777777" w:rsidTr="00240B40">
        <w:trPr>
          <w:trHeight w:val="312"/>
        </w:trPr>
        <w:tc>
          <w:tcPr>
            <w:tcW w:w="1468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D07C07" w14:textId="47AA62F1" w:rsidR="00240B40" w:rsidRPr="00276259" w:rsidRDefault="00240B40" w:rsidP="00240B40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Table </w:t>
            </w:r>
            <w:r w:rsidR="005A622A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3</w:t>
            </w:r>
            <w:r w:rsidRPr="00276259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:</w:t>
            </w:r>
            <w:r w:rsidRPr="0027625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ensitivity analysis: 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omparison of mixed-effects regression estimates for associations between GABS-15 score, factor scores based on </w:t>
            </w:r>
            <w:proofErr w:type="spellStart"/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Gehlenborg</w:t>
            </w:r>
            <w:proofErr w:type="spellEnd"/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et al. 2022 and factor scores based on pooled data with covariables on </w:t>
            </w:r>
            <w:r w:rsidR="002D2683">
              <w:rPr>
                <w:rFonts w:ascii="Times New Roman" w:hAnsi="Times New Roman"/>
                <w:sz w:val="20"/>
                <w:szCs w:val="20"/>
                <w:lang w:val="en-GB"/>
              </w:rPr>
              <w:t>weekly gambling hours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240B40" w:rsidRPr="00276259" w14:paraId="29126096" w14:textId="77777777" w:rsidTr="00240B40">
        <w:trPr>
          <w:trHeight w:hRule="exact" w:val="397"/>
        </w:trPr>
        <w:tc>
          <w:tcPr>
            <w:tcW w:w="49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261841A" w14:textId="77777777" w:rsidR="00240B40" w:rsidRPr="00276259" w:rsidRDefault="00240B40" w:rsidP="00240B40">
            <w:pPr>
              <w:spacing w:before="40" w:after="40" w:line="259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740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215CAD0" w14:textId="77777777" w:rsidR="00240B40" w:rsidRPr="00276259" w:rsidRDefault="00240B40" w:rsidP="00240B40">
            <w:pPr>
              <w:spacing w:before="40" w:after="40" w:line="259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Severity of GD</w:t>
            </w:r>
          </w:p>
        </w:tc>
      </w:tr>
      <w:tr w:rsidR="00240B40" w:rsidRPr="00276259" w14:paraId="19FD8AE0" w14:textId="77777777" w:rsidTr="00240B40">
        <w:trPr>
          <w:trHeight w:hRule="exact" w:val="397"/>
        </w:trPr>
        <w:tc>
          <w:tcPr>
            <w:tcW w:w="494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017DC" w14:textId="77777777" w:rsidR="00240B40" w:rsidRPr="00276259" w:rsidRDefault="00240B40" w:rsidP="00240B40">
            <w:pPr>
              <w:spacing w:before="40" w:after="40" w:line="259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330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7023B2" w14:textId="77777777" w:rsidR="00240B40" w:rsidRPr="00B156B5" w:rsidRDefault="00240B40" w:rsidP="00240B40">
            <w:pPr>
              <w:spacing w:before="40" w:after="40" w:line="259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B156B5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Model 1 (Breen &amp; </w:t>
            </w:r>
            <w:proofErr w:type="spellStart"/>
            <w:r w:rsidRPr="00B156B5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Zuckermann</w:t>
            </w:r>
            <w:proofErr w:type="spellEnd"/>
            <w:r w:rsidRPr="00B156B5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33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163628" w14:textId="77777777" w:rsidR="00240B40" w:rsidRPr="00B156B5" w:rsidRDefault="00240B40" w:rsidP="00240B40">
            <w:pPr>
              <w:spacing w:before="40" w:after="40" w:line="259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B156B5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Model 2 (</w:t>
            </w:r>
            <w:proofErr w:type="spellStart"/>
            <w:r w:rsidRPr="00B156B5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Gehlenborg</w:t>
            </w:r>
            <w:proofErr w:type="spellEnd"/>
            <w:r w:rsidRPr="00B156B5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et al.)</w:t>
            </w:r>
          </w:p>
        </w:tc>
        <w:tc>
          <w:tcPr>
            <w:tcW w:w="3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289C35" w14:textId="77777777" w:rsidR="00240B40" w:rsidRPr="00B156B5" w:rsidRDefault="00240B40" w:rsidP="00240B40">
            <w:pPr>
              <w:spacing w:before="40" w:after="40" w:line="259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B156B5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Model 3 (Pooled data)</w:t>
            </w:r>
          </w:p>
        </w:tc>
      </w:tr>
      <w:tr w:rsidR="00240B40" w:rsidRPr="00276259" w14:paraId="4ADEACE4" w14:textId="77777777" w:rsidTr="00240B40">
        <w:trPr>
          <w:trHeight w:hRule="exact" w:val="312"/>
        </w:trPr>
        <w:tc>
          <w:tcPr>
            <w:tcW w:w="4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58353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276259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GABS-15 score</w:t>
            </w:r>
            <w:r w:rsidRPr="00276259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33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4BD9B9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0.7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*** (95%-CI: 0.4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– 1.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C6E7D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79AE8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240B40" w:rsidRPr="00276259" w14:paraId="0CB481C8" w14:textId="77777777" w:rsidTr="00240B40">
        <w:trPr>
          <w:trHeight w:hRule="exact" w:val="312"/>
        </w:trPr>
        <w:tc>
          <w:tcPr>
            <w:tcW w:w="4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B9545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276259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Gehlenborg</w:t>
            </w:r>
            <w:proofErr w:type="spellEnd"/>
            <w:r w:rsidRPr="00276259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et al. 2022</w:t>
            </w:r>
          </w:p>
        </w:tc>
        <w:tc>
          <w:tcPr>
            <w:tcW w:w="33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BA6E3A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39211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77EB4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240B40" w:rsidRPr="00276259" w14:paraId="5D2756E9" w14:textId="77777777" w:rsidTr="00240B40">
        <w:trPr>
          <w:trHeight w:hRule="exact" w:val="312"/>
        </w:trPr>
        <w:tc>
          <w:tcPr>
            <w:tcW w:w="4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38697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Sensation seeking/illusion of control</w:t>
            </w:r>
          </w:p>
        </w:tc>
        <w:tc>
          <w:tcPr>
            <w:tcW w:w="33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AEF36C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D424A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-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54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* (95%-CI: -2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43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– 1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34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4D25E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240B40" w:rsidRPr="00276259" w14:paraId="3A695230" w14:textId="77777777" w:rsidTr="00240B40">
        <w:trPr>
          <w:trHeight w:hRule="exact" w:val="312"/>
        </w:trPr>
        <w:tc>
          <w:tcPr>
            <w:tcW w:w="4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DFEA9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Luck/gambler’s fallacy</w:t>
            </w:r>
          </w:p>
        </w:tc>
        <w:tc>
          <w:tcPr>
            <w:tcW w:w="33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5F8750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6F3CF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24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75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*** (95%-CI: 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.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– 3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42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42DAE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240B40" w:rsidRPr="00276259" w14:paraId="69161BC6" w14:textId="77777777" w:rsidTr="00240B40">
        <w:trPr>
          <w:trHeight w:hRule="exact" w:val="312"/>
        </w:trPr>
        <w:tc>
          <w:tcPr>
            <w:tcW w:w="4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2DD71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Attitude/emotions</w:t>
            </w:r>
          </w:p>
        </w:tc>
        <w:tc>
          <w:tcPr>
            <w:tcW w:w="33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76285E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782C7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.7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* (95%-CI: -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27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3)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0E3F5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240B40" w:rsidRPr="00276259" w14:paraId="3B955D16" w14:textId="77777777" w:rsidTr="00240B40">
        <w:trPr>
          <w:trHeight w:hRule="exact" w:val="312"/>
        </w:trPr>
        <w:tc>
          <w:tcPr>
            <w:tcW w:w="4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3458BE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Pooled data solution</w:t>
            </w:r>
          </w:p>
        </w:tc>
        <w:tc>
          <w:tcPr>
            <w:tcW w:w="33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3D3462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F78C2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86632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240B40" w:rsidRPr="00276259" w14:paraId="0845D9D9" w14:textId="77777777" w:rsidTr="00240B40">
        <w:trPr>
          <w:trHeight w:hRule="exact" w:val="312"/>
        </w:trPr>
        <w:tc>
          <w:tcPr>
            <w:tcW w:w="4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20F56C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Gambling fallacies</w:t>
            </w:r>
          </w:p>
        </w:tc>
        <w:tc>
          <w:tcPr>
            <w:tcW w:w="33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7427AC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2B9A4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89F59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36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*** (95%-CI: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.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– 2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58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</w:tr>
      <w:tr w:rsidR="00240B40" w:rsidRPr="00276259" w14:paraId="2FDC7841" w14:textId="77777777" w:rsidTr="00240B40">
        <w:trPr>
          <w:trHeight w:hRule="exact" w:val="312"/>
        </w:trPr>
        <w:tc>
          <w:tcPr>
            <w:tcW w:w="4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C31C5D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ttitudes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while gambling</w:t>
            </w:r>
          </w:p>
        </w:tc>
        <w:tc>
          <w:tcPr>
            <w:tcW w:w="33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242761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77700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D0EC5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.8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95%-CI: 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11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1 – -1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31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</w:tr>
      <w:tr w:rsidR="00240B40" w:rsidRPr="00276259" w14:paraId="068AF4BC" w14:textId="77777777" w:rsidTr="00240B40">
        <w:trPr>
          <w:trHeight w:hRule="exact" w:val="312"/>
        </w:trPr>
        <w:tc>
          <w:tcPr>
            <w:tcW w:w="4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FE238A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Sensation / excitement </w:t>
            </w:r>
          </w:p>
        </w:tc>
        <w:tc>
          <w:tcPr>
            <w:tcW w:w="33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BA63B60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0AE57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CF8A1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7 (95%-CI: 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85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– 1.3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</w:tr>
      <w:tr w:rsidR="00240B40" w:rsidRPr="00276259" w14:paraId="20E060BA" w14:textId="77777777" w:rsidTr="00240B40">
        <w:trPr>
          <w:trHeight w:hRule="exact" w:val="312"/>
        </w:trPr>
        <w:tc>
          <w:tcPr>
            <w:tcW w:w="4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DB8546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Covariables</w:t>
            </w:r>
          </w:p>
        </w:tc>
        <w:tc>
          <w:tcPr>
            <w:tcW w:w="33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949204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27727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1C287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240B40" w:rsidRPr="00276259" w14:paraId="7FB935DC" w14:textId="77777777" w:rsidTr="00240B40">
        <w:trPr>
          <w:trHeight w:hRule="exact" w:val="312"/>
        </w:trPr>
        <w:tc>
          <w:tcPr>
            <w:tcW w:w="4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EB9570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33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D0C9AC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-0.2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4*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95%-CI: -0.48 – 0.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5991C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-0.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95%-CI: -0.4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– 0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6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FA7E7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-0.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95%-CI: -0.4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– 0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8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</w:tr>
      <w:tr w:rsidR="00240B40" w:rsidRPr="00276259" w14:paraId="0292F9D9" w14:textId="77777777" w:rsidTr="00240B40">
        <w:trPr>
          <w:trHeight w:hRule="exact" w:val="312"/>
        </w:trPr>
        <w:tc>
          <w:tcPr>
            <w:tcW w:w="4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43D2B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Gender (male)</w:t>
            </w:r>
          </w:p>
        </w:tc>
        <w:tc>
          <w:tcPr>
            <w:tcW w:w="33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BB8B63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-3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18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95%-CI: -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9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F3D09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37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95%-CI: -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77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3)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58DEF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23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95%-CI: -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4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57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</w:tr>
      <w:tr w:rsidR="00240B40" w:rsidRPr="00276259" w14:paraId="7AC6C9FF" w14:textId="77777777" w:rsidTr="00240B40">
        <w:trPr>
          <w:trHeight w:hRule="exact" w:val="312"/>
        </w:trPr>
        <w:tc>
          <w:tcPr>
            <w:tcW w:w="4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79C26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Migration background (yes)</w:t>
            </w:r>
          </w:p>
        </w:tc>
        <w:tc>
          <w:tcPr>
            <w:tcW w:w="33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7E3EFC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84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95%-CI: 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73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– 3.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350F2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-4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28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95%-CI: -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.3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78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51015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36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95%-CI: 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22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50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</w:tr>
      <w:tr w:rsidR="00240B40" w:rsidRPr="00276259" w14:paraId="61796321" w14:textId="77777777" w:rsidTr="00240B40">
        <w:trPr>
          <w:trHeight w:hRule="exact" w:val="312"/>
        </w:trPr>
        <w:tc>
          <w:tcPr>
            <w:tcW w:w="4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4029B5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GD-related help sought before the study (yes)</w:t>
            </w:r>
          </w:p>
        </w:tc>
        <w:tc>
          <w:tcPr>
            <w:tcW w:w="33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8CD826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-12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68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95%-CI: -2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94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-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55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D0A03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-15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47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* (95%-CI: 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32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0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5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5F79F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3.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95%-CI: -2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81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.5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</w:tr>
      <w:tr w:rsidR="00240B40" w:rsidRPr="00276259" w14:paraId="5115CF67" w14:textId="77777777" w:rsidTr="00240B40">
        <w:trPr>
          <w:trHeight w:hRule="exact" w:val="312"/>
        </w:trPr>
        <w:tc>
          <w:tcPr>
            <w:tcW w:w="4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DCD710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Playing in EGMs</w:t>
            </w:r>
          </w:p>
        </w:tc>
        <w:tc>
          <w:tcPr>
            <w:tcW w:w="33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B332DC6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3.50 (95%-CI: -944 – 2.45)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FB7CF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3.52 (95%-CI: -9.38 – 2.35)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B407C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3.50 (95%_CI: -9.31 – 2.31)</w:t>
            </w:r>
          </w:p>
        </w:tc>
      </w:tr>
      <w:tr w:rsidR="00240B40" w:rsidRPr="00276259" w14:paraId="2025D5EC" w14:textId="77777777" w:rsidTr="00240B40">
        <w:trPr>
          <w:trHeight w:hRule="exact" w:val="312"/>
        </w:trPr>
        <w:tc>
          <w:tcPr>
            <w:tcW w:w="4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C29415" w14:textId="4B2C59B0" w:rsidR="00240B40" w:rsidRPr="00CA14B1" w:rsidRDefault="00C2206E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CA14B1">
              <w:rPr>
                <w:rFonts w:ascii="Times New Roman" w:hAnsi="Times New Roman"/>
                <w:sz w:val="20"/>
                <w:szCs w:val="20"/>
              </w:rPr>
              <w:t>Comorbid</w:t>
            </w:r>
            <w:proofErr w:type="spellEnd"/>
            <w:r w:rsidRPr="00CA14B1">
              <w:rPr>
                <w:rFonts w:ascii="Times New Roman" w:hAnsi="Times New Roman"/>
                <w:sz w:val="20"/>
                <w:szCs w:val="20"/>
              </w:rPr>
              <w:t xml:space="preserve"> mental </w:t>
            </w:r>
            <w:proofErr w:type="spellStart"/>
            <w:r w:rsidRPr="00CA14B1">
              <w:rPr>
                <w:rFonts w:ascii="Times New Roman" w:hAnsi="Times New Roman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33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B7D885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A5FED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ED95E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240B40" w:rsidRPr="00276259" w14:paraId="683A3015" w14:textId="77777777" w:rsidTr="00240B40">
        <w:trPr>
          <w:trHeight w:hRule="exact" w:val="312"/>
        </w:trPr>
        <w:tc>
          <w:tcPr>
            <w:tcW w:w="4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C925A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76259">
              <w:rPr>
                <w:rFonts w:ascii="Times New Roman" w:hAnsi="Times New Roman"/>
                <w:sz w:val="20"/>
                <w:szCs w:val="20"/>
              </w:rPr>
              <w:t>Affective</w:t>
            </w:r>
            <w:proofErr w:type="spellEnd"/>
            <w:r w:rsidRPr="0027625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76259">
              <w:rPr>
                <w:rFonts w:ascii="Times New Roman" w:hAnsi="Times New Roman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33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9D77BCF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98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95%-CI: 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7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– 7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3)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58A5F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2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84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95%-CI: 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90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57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A0DA4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26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95%-CI: 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48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0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) </w:t>
            </w:r>
          </w:p>
        </w:tc>
      </w:tr>
      <w:tr w:rsidR="00240B40" w:rsidRPr="00276259" w14:paraId="52ACB0DD" w14:textId="77777777" w:rsidTr="00240B40">
        <w:trPr>
          <w:trHeight w:hRule="exact" w:val="312"/>
        </w:trPr>
        <w:tc>
          <w:tcPr>
            <w:tcW w:w="4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377DD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76259">
              <w:rPr>
                <w:rFonts w:ascii="Times New Roman" w:hAnsi="Times New Roman"/>
                <w:sz w:val="20"/>
                <w:szCs w:val="20"/>
              </w:rPr>
              <w:t>Anxiety</w:t>
            </w:r>
            <w:proofErr w:type="spellEnd"/>
            <w:r w:rsidRPr="0027625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76259">
              <w:rPr>
                <w:rFonts w:ascii="Times New Roman" w:hAnsi="Times New Roman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33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2A11C7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-4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83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95%-CI: -10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67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– 1.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8FDD9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-2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78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95%-CI: -9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33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7)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F3FBA" w14:textId="77777777" w:rsidR="00240B40" w:rsidRPr="00276259" w:rsidRDefault="00240B40" w:rsidP="00240B40">
            <w:pPr>
              <w:spacing w:before="40" w:after="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3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95%-CI: 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94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89</w:t>
            </w:r>
            <w:r w:rsidRPr="00276259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</w:tr>
      <w:tr w:rsidR="00240B40" w:rsidRPr="00276259" w14:paraId="3D53EB28" w14:textId="77777777" w:rsidTr="00240B40">
        <w:trPr>
          <w:trHeight w:val="312"/>
        </w:trPr>
        <w:tc>
          <w:tcPr>
            <w:tcW w:w="14680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609F683" w14:textId="77777777" w:rsidR="00240B40" w:rsidRPr="00276259" w:rsidRDefault="00240B40" w:rsidP="00240B40">
            <w:pPr>
              <w:spacing w:before="40" w:after="6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276259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 w:eastAsia="de-DE"/>
              </w:rPr>
              <w:t>Note.</w:t>
            </w:r>
            <w:r w:rsidRPr="00276259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 xml:space="preserve"> GABS-15 = Gambling Attitudes and Beliefs Survey-15; GD = gambling disorder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; EGM = electronic gambling machine</w:t>
            </w:r>
            <w:r w:rsidRPr="00276259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. CI = Confidence interval</w:t>
            </w:r>
          </w:p>
          <w:p w14:paraId="0742CC78" w14:textId="77777777" w:rsidR="00240B40" w:rsidRPr="00276259" w:rsidRDefault="00240B40" w:rsidP="00240B40">
            <w:pPr>
              <w:spacing w:after="6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276259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GB" w:eastAsia="de-DE"/>
              </w:rPr>
              <w:t>1</w:t>
            </w:r>
            <w:r w:rsidRPr="00276259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 xml:space="preserve"> GABS-15 score: unweighted sum of all GABS-15 items; </w:t>
            </w:r>
            <w:r w:rsidRPr="002762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2762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DE"/>
              </w:rPr>
              <w:t>GD score (measure of gambling-related problems): sum of no. of fulfilled DSM-5 criteria for GD based on participant endorsement of criteria (via yes-no question)</w:t>
            </w:r>
            <w:r w:rsidRPr="002762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  <w:p w14:paraId="28AAD902" w14:textId="77777777" w:rsidR="00240B40" w:rsidRPr="00276259" w:rsidRDefault="00240B40" w:rsidP="00240B40">
            <w:pPr>
              <w:spacing w:after="6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2762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DE"/>
              </w:rPr>
              <w:t>*p&lt;0.1, **p&lt;0.05, ***p&lt;0.01</w:t>
            </w:r>
          </w:p>
        </w:tc>
      </w:tr>
    </w:tbl>
    <w:p w14:paraId="54224ACF" w14:textId="5D566CD8" w:rsidR="00654B8B" w:rsidRDefault="00654B8B">
      <w:pPr>
        <w:spacing w:after="160" w:line="259" w:lineRule="auto"/>
        <w:rPr>
          <w:rFonts w:ascii="Times New Roman" w:hAnsi="Times New Roman"/>
          <w:sz w:val="20"/>
          <w:szCs w:val="20"/>
          <w:lang w:val="en-GB"/>
        </w:rPr>
      </w:pPr>
    </w:p>
    <w:p w14:paraId="7ACCD880" w14:textId="77777777" w:rsidR="007D0D8F" w:rsidRPr="007D0D8F" w:rsidRDefault="007D0D8F" w:rsidP="007D0D8F">
      <w:pPr>
        <w:rPr>
          <w:rFonts w:ascii="Times New Roman" w:hAnsi="Times New Roman"/>
          <w:sz w:val="20"/>
          <w:szCs w:val="20"/>
          <w:lang w:val="en-GB"/>
        </w:rPr>
      </w:pPr>
    </w:p>
    <w:p w14:paraId="09D4E655" w14:textId="77777777" w:rsidR="007D0D8F" w:rsidRPr="007D0D8F" w:rsidRDefault="007D0D8F" w:rsidP="007D0D8F">
      <w:pPr>
        <w:rPr>
          <w:rFonts w:ascii="Times New Roman" w:hAnsi="Times New Roman"/>
          <w:sz w:val="20"/>
          <w:szCs w:val="20"/>
          <w:lang w:val="en-GB"/>
        </w:rPr>
      </w:pPr>
    </w:p>
    <w:p w14:paraId="3AA99253" w14:textId="77777777" w:rsidR="007D0D8F" w:rsidRPr="007D0D8F" w:rsidRDefault="007D0D8F" w:rsidP="007D0D8F">
      <w:pPr>
        <w:rPr>
          <w:rFonts w:ascii="Times New Roman" w:hAnsi="Times New Roman"/>
          <w:sz w:val="20"/>
          <w:szCs w:val="20"/>
          <w:lang w:val="en-GB"/>
        </w:rPr>
      </w:pPr>
    </w:p>
    <w:p w14:paraId="622EA88E" w14:textId="77777777" w:rsidR="007D0D8F" w:rsidRPr="007D0D8F" w:rsidRDefault="007D0D8F" w:rsidP="007D0D8F">
      <w:pPr>
        <w:rPr>
          <w:rFonts w:ascii="Times New Roman" w:hAnsi="Times New Roman"/>
          <w:sz w:val="20"/>
          <w:szCs w:val="20"/>
          <w:lang w:val="en-GB"/>
        </w:rPr>
      </w:pPr>
    </w:p>
    <w:p w14:paraId="6BE7402B" w14:textId="77777777" w:rsidR="007D0D8F" w:rsidRPr="007D0D8F" w:rsidRDefault="007D0D8F" w:rsidP="007D0D8F">
      <w:pPr>
        <w:rPr>
          <w:rFonts w:ascii="Times New Roman" w:hAnsi="Times New Roman"/>
          <w:sz w:val="20"/>
          <w:szCs w:val="20"/>
          <w:lang w:val="en-GB"/>
        </w:rPr>
      </w:pPr>
    </w:p>
    <w:p w14:paraId="03220807" w14:textId="77777777" w:rsidR="007D0D8F" w:rsidRPr="007D0D8F" w:rsidRDefault="007D0D8F" w:rsidP="007D0D8F">
      <w:pPr>
        <w:rPr>
          <w:rFonts w:ascii="Times New Roman" w:hAnsi="Times New Roman"/>
          <w:sz w:val="20"/>
          <w:szCs w:val="20"/>
          <w:lang w:val="en-GB"/>
        </w:rPr>
      </w:pPr>
    </w:p>
    <w:p w14:paraId="05694DCC" w14:textId="77777777" w:rsidR="007D0D8F" w:rsidRPr="007D0D8F" w:rsidRDefault="007D0D8F" w:rsidP="007D0D8F">
      <w:pPr>
        <w:rPr>
          <w:rFonts w:ascii="Times New Roman" w:hAnsi="Times New Roman"/>
          <w:sz w:val="20"/>
          <w:szCs w:val="20"/>
          <w:lang w:val="en-GB"/>
        </w:rPr>
      </w:pPr>
    </w:p>
    <w:p w14:paraId="593AB429" w14:textId="77777777" w:rsidR="007D0D8F" w:rsidRPr="007D0D8F" w:rsidRDefault="007D0D8F" w:rsidP="007D0D8F">
      <w:pPr>
        <w:rPr>
          <w:rFonts w:ascii="Times New Roman" w:hAnsi="Times New Roman"/>
          <w:sz w:val="20"/>
          <w:szCs w:val="20"/>
          <w:lang w:val="en-GB"/>
        </w:rPr>
      </w:pPr>
    </w:p>
    <w:p w14:paraId="75205392" w14:textId="77777777" w:rsidR="007D0D8F" w:rsidRPr="007D0D8F" w:rsidRDefault="007D0D8F" w:rsidP="007D0D8F">
      <w:pPr>
        <w:rPr>
          <w:rFonts w:ascii="Times New Roman" w:hAnsi="Times New Roman"/>
          <w:sz w:val="20"/>
          <w:szCs w:val="20"/>
          <w:lang w:val="en-GB"/>
        </w:rPr>
      </w:pPr>
    </w:p>
    <w:p w14:paraId="60FEB03D" w14:textId="77777777" w:rsidR="007D0D8F" w:rsidRPr="007D0D8F" w:rsidRDefault="007D0D8F" w:rsidP="007D0D8F">
      <w:pPr>
        <w:rPr>
          <w:rFonts w:ascii="Times New Roman" w:hAnsi="Times New Roman"/>
          <w:sz w:val="20"/>
          <w:szCs w:val="20"/>
          <w:lang w:val="en-GB"/>
        </w:rPr>
      </w:pPr>
    </w:p>
    <w:p w14:paraId="39A599A2" w14:textId="77777777" w:rsidR="007D0D8F" w:rsidRPr="007D0D8F" w:rsidRDefault="007D0D8F" w:rsidP="007D0D8F">
      <w:pPr>
        <w:rPr>
          <w:rFonts w:ascii="Times New Roman" w:hAnsi="Times New Roman"/>
          <w:sz w:val="20"/>
          <w:szCs w:val="20"/>
          <w:lang w:val="en-GB"/>
        </w:rPr>
      </w:pPr>
    </w:p>
    <w:p w14:paraId="24E869C9" w14:textId="77777777" w:rsidR="007D0D8F" w:rsidRPr="007D0D8F" w:rsidRDefault="007D0D8F" w:rsidP="007D0D8F">
      <w:pPr>
        <w:rPr>
          <w:rFonts w:ascii="Times New Roman" w:hAnsi="Times New Roman"/>
          <w:sz w:val="20"/>
          <w:szCs w:val="20"/>
          <w:lang w:val="en-GB"/>
        </w:rPr>
      </w:pPr>
    </w:p>
    <w:p w14:paraId="415455B3" w14:textId="77777777" w:rsidR="007D0D8F" w:rsidRPr="007D0D8F" w:rsidRDefault="007D0D8F" w:rsidP="007D0D8F">
      <w:pPr>
        <w:rPr>
          <w:rFonts w:ascii="Times New Roman" w:hAnsi="Times New Roman"/>
          <w:sz w:val="20"/>
          <w:szCs w:val="20"/>
          <w:lang w:val="en-GB"/>
        </w:rPr>
      </w:pPr>
    </w:p>
    <w:p w14:paraId="52994308" w14:textId="77777777" w:rsidR="007D0D8F" w:rsidRPr="007D0D8F" w:rsidRDefault="007D0D8F" w:rsidP="007D0D8F">
      <w:pPr>
        <w:rPr>
          <w:rFonts w:ascii="Times New Roman" w:hAnsi="Times New Roman"/>
          <w:sz w:val="20"/>
          <w:szCs w:val="20"/>
          <w:lang w:val="en-GB"/>
        </w:rPr>
      </w:pPr>
    </w:p>
    <w:p w14:paraId="064AE05C" w14:textId="77777777" w:rsidR="007D0D8F" w:rsidRPr="007D0D8F" w:rsidRDefault="007D0D8F" w:rsidP="007D0D8F">
      <w:pPr>
        <w:rPr>
          <w:rFonts w:ascii="Times New Roman" w:hAnsi="Times New Roman"/>
          <w:sz w:val="20"/>
          <w:szCs w:val="20"/>
          <w:lang w:val="en-GB"/>
        </w:rPr>
      </w:pPr>
    </w:p>
    <w:p w14:paraId="3A6E9495" w14:textId="77777777" w:rsidR="007D0D8F" w:rsidRDefault="007D0D8F" w:rsidP="007D0D8F">
      <w:pPr>
        <w:rPr>
          <w:rFonts w:ascii="Times New Roman" w:hAnsi="Times New Roman"/>
          <w:sz w:val="20"/>
          <w:szCs w:val="20"/>
          <w:lang w:val="en-GB"/>
        </w:rPr>
      </w:pPr>
    </w:p>
    <w:p w14:paraId="1C95D893" w14:textId="77777777" w:rsidR="007D0D8F" w:rsidRDefault="007D0D8F" w:rsidP="007D0D8F">
      <w:pPr>
        <w:rPr>
          <w:rFonts w:ascii="Times New Roman" w:hAnsi="Times New Roman"/>
          <w:sz w:val="20"/>
          <w:szCs w:val="20"/>
          <w:lang w:val="en-GB"/>
        </w:rPr>
      </w:pPr>
    </w:p>
    <w:p w14:paraId="5852F5BD" w14:textId="383EEE86" w:rsidR="007D0D8F" w:rsidRDefault="007D0D8F" w:rsidP="007A42B7">
      <w:pPr>
        <w:spacing w:after="160" w:line="259" w:lineRule="auto"/>
        <w:rPr>
          <w:rFonts w:ascii="Times New Roman" w:hAnsi="Times New Roman"/>
          <w:sz w:val="20"/>
          <w:szCs w:val="20"/>
          <w:lang w:val="en-GB"/>
        </w:rPr>
      </w:pPr>
    </w:p>
    <w:p w14:paraId="395E3F4B" w14:textId="37ED8886" w:rsidR="005B04C5" w:rsidRPr="005A622A" w:rsidRDefault="005B04C5" w:rsidP="007A42B7">
      <w:pPr>
        <w:spacing w:after="160" w:line="259" w:lineRule="auto"/>
        <w:rPr>
          <w:rFonts w:ascii="Times New Roman" w:hAnsi="Times New Roman"/>
          <w:sz w:val="20"/>
          <w:szCs w:val="20"/>
          <w:lang w:val="en-GB"/>
        </w:rPr>
      </w:pPr>
    </w:p>
    <w:sectPr w:rsidR="005B04C5" w:rsidRPr="005A622A" w:rsidSect="00276259"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B82AD4" w14:textId="77777777" w:rsidR="00C313E4" w:rsidRDefault="00C313E4">
      <w:pPr>
        <w:spacing w:after="0" w:line="240" w:lineRule="auto"/>
      </w:pPr>
      <w:r>
        <w:separator/>
      </w:r>
    </w:p>
  </w:endnote>
  <w:endnote w:type="continuationSeparator" w:id="0">
    <w:p w14:paraId="7DD9D597" w14:textId="77777777" w:rsidR="00C313E4" w:rsidRDefault="00C313E4">
      <w:pPr>
        <w:spacing w:after="0" w:line="240" w:lineRule="auto"/>
      </w:pPr>
      <w:r>
        <w:continuationSeparator/>
      </w:r>
    </w:p>
  </w:endnote>
  <w:endnote w:type="continuationNotice" w:id="1">
    <w:p w14:paraId="4F943B29" w14:textId="77777777" w:rsidR="00C313E4" w:rsidRDefault="00C313E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811354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56A069" w14:textId="2E4DB71C" w:rsidR="008A0E90" w:rsidRDefault="009665DE" w:rsidP="00726388">
        <w:pPr>
          <w:pStyle w:val="Fuzeile"/>
          <w:tabs>
            <w:tab w:val="center" w:pos="7699"/>
            <w:tab w:val="left" w:pos="14685"/>
          </w:tabs>
        </w:pPr>
        <w:r>
          <w:tab/>
        </w:r>
        <w:r>
          <w:tab/>
        </w:r>
        <w:sdt>
          <w:sdtPr>
            <w:id w:val="-1292665625"/>
            <w:docPartObj>
              <w:docPartGallery w:val="Page Numbers (Bottom of Page)"/>
              <w:docPartUnique/>
            </w:docPartObj>
          </w:sdtPr>
          <w:sdtEndPr/>
          <w:sdtContent>
            <w:r w:rsidR="008A0E90">
              <w:fldChar w:fldCharType="begin"/>
            </w:r>
            <w:r w:rsidR="008A0E90">
              <w:instrText xml:space="preserve"> PAGE   \* MERGEFORMAT </w:instrText>
            </w:r>
            <w:r w:rsidR="008A0E90">
              <w:fldChar w:fldCharType="separate"/>
            </w:r>
            <w:r w:rsidR="00F92151">
              <w:rPr>
                <w:noProof/>
              </w:rPr>
              <w:t>31</w:t>
            </w:r>
            <w:r w:rsidR="008A0E90">
              <w:rPr>
                <w:noProof/>
              </w:rPr>
              <w:fldChar w:fldCharType="end"/>
            </w:r>
          </w:sdtContent>
        </w:sdt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55946D" w14:textId="77777777" w:rsidR="00C313E4" w:rsidRDefault="00C313E4">
      <w:pPr>
        <w:spacing w:after="0" w:line="240" w:lineRule="auto"/>
      </w:pPr>
      <w:r>
        <w:separator/>
      </w:r>
    </w:p>
  </w:footnote>
  <w:footnote w:type="continuationSeparator" w:id="0">
    <w:p w14:paraId="42BC5AA2" w14:textId="77777777" w:rsidR="00C313E4" w:rsidRDefault="00C313E4">
      <w:pPr>
        <w:spacing w:after="0" w:line="240" w:lineRule="auto"/>
      </w:pPr>
      <w:r>
        <w:continuationSeparator/>
      </w:r>
    </w:p>
  </w:footnote>
  <w:footnote w:type="continuationNotice" w:id="1">
    <w:p w14:paraId="1708C756" w14:textId="77777777" w:rsidR="00C313E4" w:rsidRDefault="00C313E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rect id="_x0000_i1032" style="width:0;height:1.5pt" o:hralign="center" o:bullet="t" o:hrstd="t" o:hr="t" fillcolor="#a0a0a0" stroked="f"/>
    </w:pict>
  </w:numPicBullet>
  <w:abstractNum w:abstractNumId="0" w15:restartNumberingAfterBreak="0">
    <w:nsid w:val="00000002"/>
    <w:multiLevelType w:val="multilevel"/>
    <w:tmpl w:val="00000002"/>
    <w:name w:val="WWNum24"/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  <w:rPr>
        <w:rFonts w:eastAsia="Times New Roman" w:cs="Times New Roman"/>
        <w:vertAlign w:val="superscript"/>
      </w:rPr>
    </w:lvl>
    <w:lvl w:ilvl="1">
      <w:start w:val="3"/>
      <w:numFmt w:val="decimal"/>
      <w:lvlText w:val="%1.%2"/>
      <w:lvlJc w:val="left"/>
      <w:pPr>
        <w:tabs>
          <w:tab w:val="num" w:pos="0"/>
        </w:tabs>
        <w:ind w:left="420" w:hanging="420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  <w:rPr>
        <w:rFonts w:cs="Times New Roman"/>
      </w:rPr>
    </w:lvl>
  </w:abstractNum>
  <w:abstractNum w:abstractNumId="1" w15:restartNumberingAfterBreak="0">
    <w:nsid w:val="02DD78EC"/>
    <w:multiLevelType w:val="hybridMultilevel"/>
    <w:tmpl w:val="98A8DF1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5401A01"/>
    <w:multiLevelType w:val="hybridMultilevel"/>
    <w:tmpl w:val="02CEF210"/>
    <w:lvl w:ilvl="0" w:tplc="597A2E3C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05246E"/>
    <w:multiLevelType w:val="hybridMultilevel"/>
    <w:tmpl w:val="A028C3A6"/>
    <w:lvl w:ilvl="0" w:tplc="587E44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93CF4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F8A9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888E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BC61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4E5F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043A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3055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5444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613304C"/>
    <w:multiLevelType w:val="hybridMultilevel"/>
    <w:tmpl w:val="2D84704A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9B25F6"/>
    <w:multiLevelType w:val="hybridMultilevel"/>
    <w:tmpl w:val="AA4219A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7684A9B"/>
    <w:multiLevelType w:val="hybridMultilevel"/>
    <w:tmpl w:val="A1DE6AA8"/>
    <w:lvl w:ilvl="0" w:tplc="0D0E3CC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93A3347"/>
    <w:multiLevelType w:val="hybridMultilevel"/>
    <w:tmpl w:val="1362EAC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A8D6F91"/>
    <w:multiLevelType w:val="hybridMultilevel"/>
    <w:tmpl w:val="73D893A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3916E6"/>
    <w:multiLevelType w:val="hybridMultilevel"/>
    <w:tmpl w:val="CC7C593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890813"/>
    <w:multiLevelType w:val="hybridMultilevel"/>
    <w:tmpl w:val="1C74DD7E"/>
    <w:lvl w:ilvl="0" w:tplc="0D0E3CC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2B2A19"/>
    <w:multiLevelType w:val="hybridMultilevel"/>
    <w:tmpl w:val="70A4A9A6"/>
    <w:lvl w:ilvl="0" w:tplc="3F805BF6">
      <w:start w:val="19"/>
      <w:numFmt w:val="bullet"/>
      <w:lvlText w:val="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67607A"/>
    <w:multiLevelType w:val="hybridMultilevel"/>
    <w:tmpl w:val="7928559A"/>
    <w:lvl w:ilvl="0" w:tplc="E5EA050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CA42BF"/>
    <w:multiLevelType w:val="hybridMultilevel"/>
    <w:tmpl w:val="9458686E"/>
    <w:lvl w:ilvl="0" w:tplc="01486AB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D53F67"/>
    <w:multiLevelType w:val="hybridMultilevel"/>
    <w:tmpl w:val="9C68F174"/>
    <w:lvl w:ilvl="0" w:tplc="0D0E3CC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3B2D88"/>
    <w:multiLevelType w:val="hybridMultilevel"/>
    <w:tmpl w:val="73D893A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FE073EC"/>
    <w:multiLevelType w:val="hybridMultilevel"/>
    <w:tmpl w:val="B71AFB9E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264EE3"/>
    <w:multiLevelType w:val="hybridMultilevel"/>
    <w:tmpl w:val="C7B62BC6"/>
    <w:lvl w:ilvl="0" w:tplc="AD2AB1A6">
      <w:start w:val="16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FA2A5A"/>
    <w:multiLevelType w:val="multilevel"/>
    <w:tmpl w:val="DE448C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1D577F0"/>
    <w:multiLevelType w:val="hybridMultilevel"/>
    <w:tmpl w:val="73D893A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4E31C14"/>
    <w:multiLevelType w:val="hybridMultilevel"/>
    <w:tmpl w:val="755855B4"/>
    <w:lvl w:ilvl="0" w:tplc="3E9EBBD6">
      <w:numFmt w:val="bullet"/>
      <w:lvlText w:val="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D397C2B"/>
    <w:multiLevelType w:val="hybridMultilevel"/>
    <w:tmpl w:val="8506C640"/>
    <w:lvl w:ilvl="0" w:tplc="3FC0186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43E2ED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CD6C80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2EAF77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4F89E6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3CE3FB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C46373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A88A7E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38C2D1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2" w15:restartNumberingAfterBreak="0">
    <w:nsid w:val="3D8B40E5"/>
    <w:multiLevelType w:val="hybridMultilevel"/>
    <w:tmpl w:val="22AEC51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9EE04A3"/>
    <w:multiLevelType w:val="hybridMultilevel"/>
    <w:tmpl w:val="1362EAC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B7A5F03"/>
    <w:multiLevelType w:val="hybridMultilevel"/>
    <w:tmpl w:val="64EC4B16"/>
    <w:lvl w:ilvl="0" w:tplc="D9261470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0B31EA4"/>
    <w:multiLevelType w:val="hybridMultilevel"/>
    <w:tmpl w:val="D7C8C1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4672C69"/>
    <w:multiLevelType w:val="hybridMultilevel"/>
    <w:tmpl w:val="06728A84"/>
    <w:lvl w:ilvl="0" w:tplc="AA82B302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6820083"/>
    <w:multiLevelType w:val="hybridMultilevel"/>
    <w:tmpl w:val="DB8AF438"/>
    <w:lvl w:ilvl="0" w:tplc="8BD02A16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A9A0324"/>
    <w:multiLevelType w:val="hybridMultilevel"/>
    <w:tmpl w:val="F9189D06"/>
    <w:lvl w:ilvl="0" w:tplc="57D03328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A40784"/>
    <w:multiLevelType w:val="hybridMultilevel"/>
    <w:tmpl w:val="8920140E"/>
    <w:lvl w:ilvl="0" w:tplc="2654B50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0FA3325"/>
    <w:multiLevelType w:val="hybridMultilevel"/>
    <w:tmpl w:val="2E3407C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2564D41"/>
    <w:multiLevelType w:val="hybridMultilevel"/>
    <w:tmpl w:val="18F4CF14"/>
    <w:lvl w:ilvl="0" w:tplc="D924E6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0E3B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EA6E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7263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0A79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8471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3227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9E35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1AFF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66756E67"/>
    <w:multiLevelType w:val="hybridMultilevel"/>
    <w:tmpl w:val="4EFED26C"/>
    <w:lvl w:ilvl="0" w:tplc="C41607E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7D76721"/>
    <w:multiLevelType w:val="multilevel"/>
    <w:tmpl w:val="513CE1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6C124AB8"/>
    <w:multiLevelType w:val="hybridMultilevel"/>
    <w:tmpl w:val="B4B2C09C"/>
    <w:lvl w:ilvl="0" w:tplc="D410001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D3D7AD3"/>
    <w:multiLevelType w:val="hybridMultilevel"/>
    <w:tmpl w:val="39560B44"/>
    <w:lvl w:ilvl="0" w:tplc="C110FA92">
      <w:start w:val="19"/>
      <w:numFmt w:val="bullet"/>
      <w:lvlText w:val="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C50D9D"/>
    <w:multiLevelType w:val="hybridMultilevel"/>
    <w:tmpl w:val="06983F6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4FD6278"/>
    <w:multiLevelType w:val="hybridMultilevel"/>
    <w:tmpl w:val="B7AE2B78"/>
    <w:lvl w:ilvl="0" w:tplc="3CD40BD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7960EE8"/>
    <w:multiLevelType w:val="hybridMultilevel"/>
    <w:tmpl w:val="2ADEF106"/>
    <w:lvl w:ilvl="0" w:tplc="73B43F92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7C80873"/>
    <w:multiLevelType w:val="hybridMultilevel"/>
    <w:tmpl w:val="5E78B6F4"/>
    <w:lvl w:ilvl="0" w:tplc="0D0E3CC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8A64FE8"/>
    <w:multiLevelType w:val="hybridMultilevel"/>
    <w:tmpl w:val="73D893A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986694A"/>
    <w:multiLevelType w:val="hybridMultilevel"/>
    <w:tmpl w:val="91FE210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9D47A31"/>
    <w:multiLevelType w:val="hybridMultilevel"/>
    <w:tmpl w:val="7CE4BE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A316F04"/>
    <w:multiLevelType w:val="multilevel"/>
    <w:tmpl w:val="7D36E5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7B345274"/>
    <w:multiLevelType w:val="hybridMultilevel"/>
    <w:tmpl w:val="1362EAC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B860953"/>
    <w:multiLevelType w:val="hybridMultilevel"/>
    <w:tmpl w:val="CBE4811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FAB0C4F"/>
    <w:multiLevelType w:val="hybridMultilevel"/>
    <w:tmpl w:val="D488EFDA"/>
    <w:lvl w:ilvl="0" w:tplc="FD240A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EE1C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366F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8E00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DC96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4ABE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360B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787D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C602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270282028">
    <w:abstractNumId w:val="20"/>
  </w:num>
  <w:num w:numId="2" w16cid:durableId="105734456">
    <w:abstractNumId w:val="5"/>
  </w:num>
  <w:num w:numId="3" w16cid:durableId="77797500">
    <w:abstractNumId w:val="0"/>
  </w:num>
  <w:num w:numId="4" w16cid:durableId="1348408432">
    <w:abstractNumId w:val="8"/>
  </w:num>
  <w:num w:numId="5" w16cid:durableId="1333068438">
    <w:abstractNumId w:val="3"/>
  </w:num>
  <w:num w:numId="6" w16cid:durableId="95253776">
    <w:abstractNumId w:val="31"/>
  </w:num>
  <w:num w:numId="7" w16cid:durableId="1846823283">
    <w:abstractNumId w:val="46"/>
  </w:num>
  <w:num w:numId="8" w16cid:durableId="1527132234">
    <w:abstractNumId w:val="19"/>
  </w:num>
  <w:num w:numId="9" w16cid:durableId="868643436">
    <w:abstractNumId w:val="17"/>
  </w:num>
  <w:num w:numId="10" w16cid:durableId="1175614812">
    <w:abstractNumId w:val="25"/>
  </w:num>
  <w:num w:numId="11" w16cid:durableId="489948897">
    <w:abstractNumId w:val="28"/>
  </w:num>
  <w:num w:numId="12" w16cid:durableId="119692601">
    <w:abstractNumId w:val="32"/>
  </w:num>
  <w:num w:numId="13" w16cid:durableId="1448545384">
    <w:abstractNumId w:val="13"/>
  </w:num>
  <w:num w:numId="14" w16cid:durableId="1819036576">
    <w:abstractNumId w:val="15"/>
  </w:num>
  <w:num w:numId="15" w16cid:durableId="1798377602">
    <w:abstractNumId w:val="40"/>
  </w:num>
  <w:num w:numId="16" w16cid:durableId="1222132298">
    <w:abstractNumId w:val="37"/>
  </w:num>
  <w:num w:numId="17" w16cid:durableId="1463384681">
    <w:abstractNumId w:val="44"/>
  </w:num>
  <w:num w:numId="18" w16cid:durableId="365062781">
    <w:abstractNumId w:val="38"/>
  </w:num>
  <w:num w:numId="19" w16cid:durableId="1099639550">
    <w:abstractNumId w:val="30"/>
  </w:num>
  <w:num w:numId="20" w16cid:durableId="1875993041">
    <w:abstractNumId w:val="9"/>
  </w:num>
  <w:num w:numId="21" w16cid:durableId="1974212134">
    <w:abstractNumId w:val="41"/>
  </w:num>
  <w:num w:numId="22" w16cid:durableId="2068912622">
    <w:abstractNumId w:val="23"/>
  </w:num>
  <w:num w:numId="23" w16cid:durableId="907614993">
    <w:abstractNumId w:val="7"/>
  </w:num>
  <w:num w:numId="24" w16cid:durableId="1926725088">
    <w:abstractNumId w:val="24"/>
  </w:num>
  <w:num w:numId="25" w16cid:durableId="697656768">
    <w:abstractNumId w:val="21"/>
  </w:num>
  <w:num w:numId="26" w16cid:durableId="1898513146">
    <w:abstractNumId w:val="16"/>
  </w:num>
  <w:num w:numId="27" w16cid:durableId="141314611">
    <w:abstractNumId w:val="12"/>
  </w:num>
  <w:num w:numId="28" w16cid:durableId="1216896719">
    <w:abstractNumId w:val="11"/>
  </w:num>
  <w:num w:numId="29" w16cid:durableId="1684739912">
    <w:abstractNumId w:val="35"/>
  </w:num>
  <w:num w:numId="30" w16cid:durableId="2038502496">
    <w:abstractNumId w:val="27"/>
  </w:num>
  <w:num w:numId="31" w16cid:durableId="171914967">
    <w:abstractNumId w:val="29"/>
  </w:num>
  <w:num w:numId="32" w16cid:durableId="43066685">
    <w:abstractNumId w:val="45"/>
  </w:num>
  <w:num w:numId="33" w16cid:durableId="1036851037">
    <w:abstractNumId w:val="4"/>
  </w:num>
  <w:num w:numId="34" w16cid:durableId="1616251885">
    <w:abstractNumId w:val="34"/>
  </w:num>
  <w:num w:numId="35" w16cid:durableId="1910537398">
    <w:abstractNumId w:val="42"/>
  </w:num>
  <w:num w:numId="36" w16cid:durableId="62414752">
    <w:abstractNumId w:val="18"/>
  </w:num>
  <w:num w:numId="37" w16cid:durableId="204106744">
    <w:abstractNumId w:val="43"/>
  </w:num>
  <w:num w:numId="38" w16cid:durableId="999384975">
    <w:abstractNumId w:val="2"/>
  </w:num>
  <w:num w:numId="39" w16cid:durableId="215774874">
    <w:abstractNumId w:val="26"/>
  </w:num>
  <w:num w:numId="40" w16cid:durableId="1783962978">
    <w:abstractNumId w:val="33"/>
  </w:num>
  <w:num w:numId="41" w16cid:durableId="1813017183">
    <w:abstractNumId w:val="1"/>
  </w:num>
  <w:num w:numId="42" w16cid:durableId="1824197501">
    <w:abstractNumId w:val="22"/>
  </w:num>
  <w:num w:numId="43" w16cid:durableId="783697067">
    <w:abstractNumId w:val="36"/>
  </w:num>
  <w:num w:numId="44" w16cid:durableId="285048060">
    <w:abstractNumId w:val="14"/>
  </w:num>
  <w:num w:numId="45" w16cid:durableId="1610770294">
    <w:abstractNumId w:val="6"/>
  </w:num>
  <w:num w:numId="46" w16cid:durableId="611666090">
    <w:abstractNumId w:val="39"/>
  </w:num>
  <w:num w:numId="47" w16cid:durableId="3624708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sxxpf5cz90vjez2x1pe9rcsa2rz95zwxw0&quot;&gt;Referenzen&lt;record-ids&gt;&lt;item&gt;1&lt;/item&gt;&lt;item&gt;4&lt;/item&gt;&lt;item&gt;5&lt;/item&gt;&lt;item&gt;6&lt;/item&gt;&lt;item&gt;33&lt;/item&gt;&lt;item&gt;34&lt;/item&gt;&lt;item&gt;48&lt;/item&gt;&lt;item&gt;49&lt;/item&gt;&lt;item&gt;51&lt;/item&gt;&lt;item&gt;54&lt;/item&gt;&lt;item&gt;55&lt;/item&gt;&lt;item&gt;59&lt;/item&gt;&lt;item&gt;62&lt;/item&gt;&lt;item&gt;63&lt;/item&gt;&lt;item&gt;64&lt;/item&gt;&lt;item&gt;65&lt;/item&gt;&lt;item&gt;66&lt;/item&gt;&lt;item&gt;67&lt;/item&gt;&lt;item&gt;68&lt;/item&gt;&lt;item&gt;77&lt;/item&gt;&lt;item&gt;79&lt;/item&gt;&lt;item&gt;80&lt;/item&gt;&lt;item&gt;81&lt;/item&gt;&lt;item&gt;82&lt;/item&gt;&lt;item&gt;83&lt;/item&gt;&lt;item&gt;85&lt;/item&gt;&lt;item&gt;86&lt;/item&gt;&lt;item&gt;87&lt;/item&gt;&lt;item&gt;88&lt;/item&gt;&lt;item&gt;89&lt;/item&gt;&lt;item&gt;90&lt;/item&gt;&lt;item&gt;91&lt;/item&gt;&lt;item&gt;92&lt;/item&gt;&lt;item&gt;105&lt;/item&gt;&lt;item&gt;108&lt;/item&gt;&lt;item&gt;112&lt;/item&gt;&lt;item&gt;116&lt;/item&gt;&lt;item&gt;119&lt;/item&gt;&lt;item&gt;120&lt;/item&gt;&lt;item&gt;121&lt;/item&gt;&lt;item&gt;123&lt;/item&gt;&lt;item&gt;128&lt;/item&gt;&lt;item&gt;129&lt;/item&gt;&lt;item&gt;130&lt;/item&gt;&lt;item&gt;131&lt;/item&gt;&lt;/record-ids&gt;&lt;/item&gt;&lt;/Libraries&gt;"/>
  </w:docVars>
  <w:rsids>
    <w:rsidRoot w:val="009349F2"/>
    <w:rsid w:val="000013ED"/>
    <w:rsid w:val="000018BA"/>
    <w:rsid w:val="00003E46"/>
    <w:rsid w:val="00005AFA"/>
    <w:rsid w:val="00005DE7"/>
    <w:rsid w:val="000079DA"/>
    <w:rsid w:val="00010694"/>
    <w:rsid w:val="0001075F"/>
    <w:rsid w:val="00011A48"/>
    <w:rsid w:val="0001465A"/>
    <w:rsid w:val="00016AC6"/>
    <w:rsid w:val="000176D1"/>
    <w:rsid w:val="000212DD"/>
    <w:rsid w:val="00022A89"/>
    <w:rsid w:val="0002566E"/>
    <w:rsid w:val="00025738"/>
    <w:rsid w:val="00025D3F"/>
    <w:rsid w:val="000310AA"/>
    <w:rsid w:val="00034653"/>
    <w:rsid w:val="00034B02"/>
    <w:rsid w:val="00036285"/>
    <w:rsid w:val="00044C14"/>
    <w:rsid w:val="000476FF"/>
    <w:rsid w:val="000509AB"/>
    <w:rsid w:val="000541C5"/>
    <w:rsid w:val="0005496E"/>
    <w:rsid w:val="0006184E"/>
    <w:rsid w:val="0006250F"/>
    <w:rsid w:val="00066BCD"/>
    <w:rsid w:val="000675F2"/>
    <w:rsid w:val="00067A58"/>
    <w:rsid w:val="00070E45"/>
    <w:rsid w:val="000721D6"/>
    <w:rsid w:val="000730DC"/>
    <w:rsid w:val="00073679"/>
    <w:rsid w:val="00074213"/>
    <w:rsid w:val="00074EBC"/>
    <w:rsid w:val="00074F86"/>
    <w:rsid w:val="00075294"/>
    <w:rsid w:val="000768B3"/>
    <w:rsid w:val="000818EC"/>
    <w:rsid w:val="000851F7"/>
    <w:rsid w:val="00085AE5"/>
    <w:rsid w:val="00085E6E"/>
    <w:rsid w:val="00091A9A"/>
    <w:rsid w:val="00091C95"/>
    <w:rsid w:val="00092667"/>
    <w:rsid w:val="00092804"/>
    <w:rsid w:val="000936F9"/>
    <w:rsid w:val="00095518"/>
    <w:rsid w:val="00095670"/>
    <w:rsid w:val="000A1561"/>
    <w:rsid w:val="000A1E12"/>
    <w:rsid w:val="000A2F91"/>
    <w:rsid w:val="000A3EE9"/>
    <w:rsid w:val="000A5A9F"/>
    <w:rsid w:val="000A5DD4"/>
    <w:rsid w:val="000A6A16"/>
    <w:rsid w:val="000B067F"/>
    <w:rsid w:val="000B15DA"/>
    <w:rsid w:val="000B410C"/>
    <w:rsid w:val="000B4342"/>
    <w:rsid w:val="000B4386"/>
    <w:rsid w:val="000B6646"/>
    <w:rsid w:val="000B72C7"/>
    <w:rsid w:val="000C13DC"/>
    <w:rsid w:val="000C283F"/>
    <w:rsid w:val="000C36AA"/>
    <w:rsid w:val="000C49F7"/>
    <w:rsid w:val="000C5BF7"/>
    <w:rsid w:val="000C65FA"/>
    <w:rsid w:val="000D2E1B"/>
    <w:rsid w:val="000D2F58"/>
    <w:rsid w:val="000D33B7"/>
    <w:rsid w:val="000D40AA"/>
    <w:rsid w:val="000D4725"/>
    <w:rsid w:val="000D501F"/>
    <w:rsid w:val="000D6B01"/>
    <w:rsid w:val="000E0806"/>
    <w:rsid w:val="000E1B0B"/>
    <w:rsid w:val="000E2E6F"/>
    <w:rsid w:val="000E358F"/>
    <w:rsid w:val="000E5D46"/>
    <w:rsid w:val="000E76B2"/>
    <w:rsid w:val="000F3016"/>
    <w:rsid w:val="000F3C7E"/>
    <w:rsid w:val="000F3F4A"/>
    <w:rsid w:val="000F41BC"/>
    <w:rsid w:val="000F508F"/>
    <w:rsid w:val="000F5BBE"/>
    <w:rsid w:val="000F6695"/>
    <w:rsid w:val="000F6935"/>
    <w:rsid w:val="000F6F2C"/>
    <w:rsid w:val="000F766C"/>
    <w:rsid w:val="00103BC0"/>
    <w:rsid w:val="00105402"/>
    <w:rsid w:val="00110279"/>
    <w:rsid w:val="00110F79"/>
    <w:rsid w:val="00112714"/>
    <w:rsid w:val="00113CBC"/>
    <w:rsid w:val="00115AFF"/>
    <w:rsid w:val="00115FE8"/>
    <w:rsid w:val="00116F5D"/>
    <w:rsid w:val="001227A6"/>
    <w:rsid w:val="00124C1B"/>
    <w:rsid w:val="00125633"/>
    <w:rsid w:val="00130A00"/>
    <w:rsid w:val="00132E39"/>
    <w:rsid w:val="0013362A"/>
    <w:rsid w:val="00137C21"/>
    <w:rsid w:val="001453D8"/>
    <w:rsid w:val="00146E21"/>
    <w:rsid w:val="001470E5"/>
    <w:rsid w:val="0015002B"/>
    <w:rsid w:val="00150CB2"/>
    <w:rsid w:val="00152A65"/>
    <w:rsid w:val="00153795"/>
    <w:rsid w:val="00156292"/>
    <w:rsid w:val="00156F7D"/>
    <w:rsid w:val="00161ADA"/>
    <w:rsid w:val="00161ADC"/>
    <w:rsid w:val="00164C73"/>
    <w:rsid w:val="001657DF"/>
    <w:rsid w:val="00165C24"/>
    <w:rsid w:val="00167662"/>
    <w:rsid w:val="00171159"/>
    <w:rsid w:val="00171EE0"/>
    <w:rsid w:val="00173EC9"/>
    <w:rsid w:val="00175CE1"/>
    <w:rsid w:val="00177225"/>
    <w:rsid w:val="001777C2"/>
    <w:rsid w:val="00180542"/>
    <w:rsid w:val="00183666"/>
    <w:rsid w:val="00184FDC"/>
    <w:rsid w:val="00185444"/>
    <w:rsid w:val="001858DD"/>
    <w:rsid w:val="0018716E"/>
    <w:rsid w:val="00191040"/>
    <w:rsid w:val="0019283C"/>
    <w:rsid w:val="0019731F"/>
    <w:rsid w:val="00197E57"/>
    <w:rsid w:val="001A06EA"/>
    <w:rsid w:val="001A2F2E"/>
    <w:rsid w:val="001A30CE"/>
    <w:rsid w:val="001A3105"/>
    <w:rsid w:val="001A3544"/>
    <w:rsid w:val="001A4D9A"/>
    <w:rsid w:val="001A5A8E"/>
    <w:rsid w:val="001A67B4"/>
    <w:rsid w:val="001A691E"/>
    <w:rsid w:val="001A7196"/>
    <w:rsid w:val="001A7615"/>
    <w:rsid w:val="001B30A5"/>
    <w:rsid w:val="001B3465"/>
    <w:rsid w:val="001B365B"/>
    <w:rsid w:val="001B3E35"/>
    <w:rsid w:val="001B54BF"/>
    <w:rsid w:val="001B55AC"/>
    <w:rsid w:val="001B586F"/>
    <w:rsid w:val="001B7C7C"/>
    <w:rsid w:val="001C2AE2"/>
    <w:rsid w:val="001C2AFA"/>
    <w:rsid w:val="001C47D0"/>
    <w:rsid w:val="001C6180"/>
    <w:rsid w:val="001C7F2C"/>
    <w:rsid w:val="001D0F44"/>
    <w:rsid w:val="001D0F88"/>
    <w:rsid w:val="001D2425"/>
    <w:rsid w:val="001D3A50"/>
    <w:rsid w:val="001D553E"/>
    <w:rsid w:val="001D692B"/>
    <w:rsid w:val="001D7C35"/>
    <w:rsid w:val="001D7E5E"/>
    <w:rsid w:val="001E1879"/>
    <w:rsid w:val="001E1DFA"/>
    <w:rsid w:val="001E1EA3"/>
    <w:rsid w:val="001E2515"/>
    <w:rsid w:val="001E2E96"/>
    <w:rsid w:val="001E2F79"/>
    <w:rsid w:val="001E6CC2"/>
    <w:rsid w:val="001E7A62"/>
    <w:rsid w:val="001F13BD"/>
    <w:rsid w:val="001F1783"/>
    <w:rsid w:val="001F2E6E"/>
    <w:rsid w:val="00202C07"/>
    <w:rsid w:val="00202FE0"/>
    <w:rsid w:val="002033A3"/>
    <w:rsid w:val="002052E4"/>
    <w:rsid w:val="002079A8"/>
    <w:rsid w:val="00207A0E"/>
    <w:rsid w:val="00212881"/>
    <w:rsid w:val="00212FD2"/>
    <w:rsid w:val="00215BC6"/>
    <w:rsid w:val="0021607C"/>
    <w:rsid w:val="00216AC4"/>
    <w:rsid w:val="00216C39"/>
    <w:rsid w:val="00220668"/>
    <w:rsid w:val="002257BB"/>
    <w:rsid w:val="00225B44"/>
    <w:rsid w:val="00225F0C"/>
    <w:rsid w:val="002268B7"/>
    <w:rsid w:val="00230A48"/>
    <w:rsid w:val="00236017"/>
    <w:rsid w:val="00236DDD"/>
    <w:rsid w:val="00237DF2"/>
    <w:rsid w:val="00240B40"/>
    <w:rsid w:val="00240BCB"/>
    <w:rsid w:val="002419A4"/>
    <w:rsid w:val="00241BB5"/>
    <w:rsid w:val="002438AF"/>
    <w:rsid w:val="00244EA7"/>
    <w:rsid w:val="00245AF9"/>
    <w:rsid w:val="002473B3"/>
    <w:rsid w:val="0025090A"/>
    <w:rsid w:val="0025229D"/>
    <w:rsid w:val="00252AE9"/>
    <w:rsid w:val="00252FB5"/>
    <w:rsid w:val="00255E42"/>
    <w:rsid w:val="00256F51"/>
    <w:rsid w:val="00257E97"/>
    <w:rsid w:val="00261746"/>
    <w:rsid w:val="002618A3"/>
    <w:rsid w:val="0026276F"/>
    <w:rsid w:val="00262781"/>
    <w:rsid w:val="0026304F"/>
    <w:rsid w:val="00264307"/>
    <w:rsid w:val="002653F8"/>
    <w:rsid w:val="00265AB8"/>
    <w:rsid w:val="00266B61"/>
    <w:rsid w:val="002671EE"/>
    <w:rsid w:val="00267DCF"/>
    <w:rsid w:val="00271052"/>
    <w:rsid w:val="00271631"/>
    <w:rsid w:val="00274AE4"/>
    <w:rsid w:val="00275925"/>
    <w:rsid w:val="00276055"/>
    <w:rsid w:val="002813FD"/>
    <w:rsid w:val="00283D14"/>
    <w:rsid w:val="00283E20"/>
    <w:rsid w:val="0028547C"/>
    <w:rsid w:val="002854D8"/>
    <w:rsid w:val="0028670A"/>
    <w:rsid w:val="002909F5"/>
    <w:rsid w:val="00290A2A"/>
    <w:rsid w:val="002940C1"/>
    <w:rsid w:val="00294D29"/>
    <w:rsid w:val="00297985"/>
    <w:rsid w:val="002A262A"/>
    <w:rsid w:val="002A4454"/>
    <w:rsid w:val="002A6875"/>
    <w:rsid w:val="002B005B"/>
    <w:rsid w:val="002B09D1"/>
    <w:rsid w:val="002B10FE"/>
    <w:rsid w:val="002B2ACD"/>
    <w:rsid w:val="002B34FA"/>
    <w:rsid w:val="002B4178"/>
    <w:rsid w:val="002B5802"/>
    <w:rsid w:val="002B5ACD"/>
    <w:rsid w:val="002B5E1F"/>
    <w:rsid w:val="002B6234"/>
    <w:rsid w:val="002C0282"/>
    <w:rsid w:val="002C0FF1"/>
    <w:rsid w:val="002C4CE7"/>
    <w:rsid w:val="002C62B1"/>
    <w:rsid w:val="002D0AC5"/>
    <w:rsid w:val="002D2519"/>
    <w:rsid w:val="002D2683"/>
    <w:rsid w:val="002D29EC"/>
    <w:rsid w:val="002D3CEC"/>
    <w:rsid w:val="002D4FBE"/>
    <w:rsid w:val="002D5594"/>
    <w:rsid w:val="002D5E0A"/>
    <w:rsid w:val="002E07E5"/>
    <w:rsid w:val="002E366E"/>
    <w:rsid w:val="002E5524"/>
    <w:rsid w:val="002E56DB"/>
    <w:rsid w:val="002E57B7"/>
    <w:rsid w:val="002E5BB0"/>
    <w:rsid w:val="002E7AE3"/>
    <w:rsid w:val="002F4588"/>
    <w:rsid w:val="002F4596"/>
    <w:rsid w:val="002F7A8A"/>
    <w:rsid w:val="0030048E"/>
    <w:rsid w:val="00301022"/>
    <w:rsid w:val="003047E2"/>
    <w:rsid w:val="00304962"/>
    <w:rsid w:val="00305582"/>
    <w:rsid w:val="00305897"/>
    <w:rsid w:val="00307B59"/>
    <w:rsid w:val="00310055"/>
    <w:rsid w:val="00313634"/>
    <w:rsid w:val="00313D83"/>
    <w:rsid w:val="00313F21"/>
    <w:rsid w:val="00320EA6"/>
    <w:rsid w:val="00320EF0"/>
    <w:rsid w:val="00321007"/>
    <w:rsid w:val="00322129"/>
    <w:rsid w:val="00323737"/>
    <w:rsid w:val="00323C3F"/>
    <w:rsid w:val="00324010"/>
    <w:rsid w:val="00327A1E"/>
    <w:rsid w:val="0033026F"/>
    <w:rsid w:val="003304E9"/>
    <w:rsid w:val="0033294A"/>
    <w:rsid w:val="0033347D"/>
    <w:rsid w:val="00334532"/>
    <w:rsid w:val="0033746A"/>
    <w:rsid w:val="00343873"/>
    <w:rsid w:val="003446C7"/>
    <w:rsid w:val="0034629A"/>
    <w:rsid w:val="0034661E"/>
    <w:rsid w:val="00347205"/>
    <w:rsid w:val="0034763A"/>
    <w:rsid w:val="003518AD"/>
    <w:rsid w:val="003530ED"/>
    <w:rsid w:val="00353CCF"/>
    <w:rsid w:val="00353D43"/>
    <w:rsid w:val="00355746"/>
    <w:rsid w:val="00357437"/>
    <w:rsid w:val="003578F6"/>
    <w:rsid w:val="00362FE9"/>
    <w:rsid w:val="00363D1A"/>
    <w:rsid w:val="003672F7"/>
    <w:rsid w:val="00367AD7"/>
    <w:rsid w:val="003710C0"/>
    <w:rsid w:val="003716CC"/>
    <w:rsid w:val="00375F46"/>
    <w:rsid w:val="00376C1A"/>
    <w:rsid w:val="00376CD9"/>
    <w:rsid w:val="0038371F"/>
    <w:rsid w:val="00384F23"/>
    <w:rsid w:val="003850E9"/>
    <w:rsid w:val="00386C0A"/>
    <w:rsid w:val="0038744F"/>
    <w:rsid w:val="00395783"/>
    <w:rsid w:val="00397165"/>
    <w:rsid w:val="003A524E"/>
    <w:rsid w:val="003A7812"/>
    <w:rsid w:val="003B7098"/>
    <w:rsid w:val="003B7887"/>
    <w:rsid w:val="003C0E55"/>
    <w:rsid w:val="003C0FA6"/>
    <w:rsid w:val="003C1840"/>
    <w:rsid w:val="003C2870"/>
    <w:rsid w:val="003C4C06"/>
    <w:rsid w:val="003C5668"/>
    <w:rsid w:val="003C5B76"/>
    <w:rsid w:val="003C78E8"/>
    <w:rsid w:val="003D0E7F"/>
    <w:rsid w:val="003D182C"/>
    <w:rsid w:val="003D1E20"/>
    <w:rsid w:val="003D2DE6"/>
    <w:rsid w:val="003D70CD"/>
    <w:rsid w:val="003E25BE"/>
    <w:rsid w:val="003E3CB3"/>
    <w:rsid w:val="003E6B3E"/>
    <w:rsid w:val="003E7EFC"/>
    <w:rsid w:val="003F4E16"/>
    <w:rsid w:val="003F6451"/>
    <w:rsid w:val="003F724D"/>
    <w:rsid w:val="004004D0"/>
    <w:rsid w:val="00403AEC"/>
    <w:rsid w:val="00407281"/>
    <w:rsid w:val="00411257"/>
    <w:rsid w:val="00412C61"/>
    <w:rsid w:val="004157C2"/>
    <w:rsid w:val="00415EAA"/>
    <w:rsid w:val="00420AC9"/>
    <w:rsid w:val="00421E4D"/>
    <w:rsid w:val="004243BF"/>
    <w:rsid w:val="004323DD"/>
    <w:rsid w:val="00432AFC"/>
    <w:rsid w:val="00434407"/>
    <w:rsid w:val="0043535F"/>
    <w:rsid w:val="0043693F"/>
    <w:rsid w:val="00440473"/>
    <w:rsid w:val="00441889"/>
    <w:rsid w:val="004436C3"/>
    <w:rsid w:val="00444931"/>
    <w:rsid w:val="00444F22"/>
    <w:rsid w:val="004450DF"/>
    <w:rsid w:val="00446385"/>
    <w:rsid w:val="00447945"/>
    <w:rsid w:val="0045083E"/>
    <w:rsid w:val="00451DC3"/>
    <w:rsid w:val="00453146"/>
    <w:rsid w:val="00453BA2"/>
    <w:rsid w:val="00454C06"/>
    <w:rsid w:val="00455194"/>
    <w:rsid w:val="00460614"/>
    <w:rsid w:val="0046096C"/>
    <w:rsid w:val="00460D48"/>
    <w:rsid w:val="00463051"/>
    <w:rsid w:val="004640F2"/>
    <w:rsid w:val="00465074"/>
    <w:rsid w:val="004671A9"/>
    <w:rsid w:val="004722BB"/>
    <w:rsid w:val="00473A70"/>
    <w:rsid w:val="00473F86"/>
    <w:rsid w:val="00475200"/>
    <w:rsid w:val="004768B2"/>
    <w:rsid w:val="00476B64"/>
    <w:rsid w:val="00476FB2"/>
    <w:rsid w:val="004773EF"/>
    <w:rsid w:val="0048066F"/>
    <w:rsid w:val="004833A7"/>
    <w:rsid w:val="00484095"/>
    <w:rsid w:val="00485073"/>
    <w:rsid w:val="004856C6"/>
    <w:rsid w:val="004875A1"/>
    <w:rsid w:val="0049029C"/>
    <w:rsid w:val="0049294E"/>
    <w:rsid w:val="0049645E"/>
    <w:rsid w:val="004A082E"/>
    <w:rsid w:val="004A1F77"/>
    <w:rsid w:val="004A3931"/>
    <w:rsid w:val="004A5427"/>
    <w:rsid w:val="004A5E4A"/>
    <w:rsid w:val="004A7F9D"/>
    <w:rsid w:val="004B0465"/>
    <w:rsid w:val="004B3EAA"/>
    <w:rsid w:val="004B5A65"/>
    <w:rsid w:val="004B6336"/>
    <w:rsid w:val="004B7071"/>
    <w:rsid w:val="004C0490"/>
    <w:rsid w:val="004C1C52"/>
    <w:rsid w:val="004C28D6"/>
    <w:rsid w:val="004C2D31"/>
    <w:rsid w:val="004C3B68"/>
    <w:rsid w:val="004C4A00"/>
    <w:rsid w:val="004C57EE"/>
    <w:rsid w:val="004C7CDB"/>
    <w:rsid w:val="004D1537"/>
    <w:rsid w:val="004D439B"/>
    <w:rsid w:val="004D7343"/>
    <w:rsid w:val="004D760F"/>
    <w:rsid w:val="004E1781"/>
    <w:rsid w:val="004E1A97"/>
    <w:rsid w:val="004E25F9"/>
    <w:rsid w:val="004E6EF2"/>
    <w:rsid w:val="004E7ABE"/>
    <w:rsid w:val="004F1B91"/>
    <w:rsid w:val="004F2681"/>
    <w:rsid w:val="004F3145"/>
    <w:rsid w:val="004F4863"/>
    <w:rsid w:val="004F6918"/>
    <w:rsid w:val="004F6BC5"/>
    <w:rsid w:val="004F7383"/>
    <w:rsid w:val="004F7DEA"/>
    <w:rsid w:val="00500BCB"/>
    <w:rsid w:val="0050106C"/>
    <w:rsid w:val="00501BD2"/>
    <w:rsid w:val="0050472C"/>
    <w:rsid w:val="005059AE"/>
    <w:rsid w:val="00507EF1"/>
    <w:rsid w:val="00510A5F"/>
    <w:rsid w:val="00510F87"/>
    <w:rsid w:val="0051199A"/>
    <w:rsid w:val="0051220B"/>
    <w:rsid w:val="00515B82"/>
    <w:rsid w:val="00516408"/>
    <w:rsid w:val="00516E42"/>
    <w:rsid w:val="00521804"/>
    <w:rsid w:val="00522743"/>
    <w:rsid w:val="00525006"/>
    <w:rsid w:val="005258E2"/>
    <w:rsid w:val="00526ACA"/>
    <w:rsid w:val="005276F5"/>
    <w:rsid w:val="0052790B"/>
    <w:rsid w:val="005303D7"/>
    <w:rsid w:val="00531FE9"/>
    <w:rsid w:val="00533283"/>
    <w:rsid w:val="00534BE6"/>
    <w:rsid w:val="005372DD"/>
    <w:rsid w:val="00537414"/>
    <w:rsid w:val="005375B1"/>
    <w:rsid w:val="00543D58"/>
    <w:rsid w:val="00545762"/>
    <w:rsid w:val="00545A82"/>
    <w:rsid w:val="005465F9"/>
    <w:rsid w:val="005466D5"/>
    <w:rsid w:val="00546E45"/>
    <w:rsid w:val="00547100"/>
    <w:rsid w:val="005514BB"/>
    <w:rsid w:val="00551ACC"/>
    <w:rsid w:val="005531AC"/>
    <w:rsid w:val="00557ECF"/>
    <w:rsid w:val="00560786"/>
    <w:rsid w:val="00560873"/>
    <w:rsid w:val="005612DD"/>
    <w:rsid w:val="005642F8"/>
    <w:rsid w:val="005678B9"/>
    <w:rsid w:val="00571C91"/>
    <w:rsid w:val="005720F2"/>
    <w:rsid w:val="005813A0"/>
    <w:rsid w:val="005842AE"/>
    <w:rsid w:val="005847D7"/>
    <w:rsid w:val="005856DA"/>
    <w:rsid w:val="00586853"/>
    <w:rsid w:val="00587454"/>
    <w:rsid w:val="005905E4"/>
    <w:rsid w:val="00593007"/>
    <w:rsid w:val="00593A9A"/>
    <w:rsid w:val="00595C24"/>
    <w:rsid w:val="00596D03"/>
    <w:rsid w:val="005977A3"/>
    <w:rsid w:val="005A0598"/>
    <w:rsid w:val="005A39FC"/>
    <w:rsid w:val="005A43F8"/>
    <w:rsid w:val="005A622A"/>
    <w:rsid w:val="005A62EA"/>
    <w:rsid w:val="005B04C5"/>
    <w:rsid w:val="005B137E"/>
    <w:rsid w:val="005B2967"/>
    <w:rsid w:val="005C169F"/>
    <w:rsid w:val="005C4302"/>
    <w:rsid w:val="005C46F6"/>
    <w:rsid w:val="005C675A"/>
    <w:rsid w:val="005D1A1E"/>
    <w:rsid w:val="005D1B92"/>
    <w:rsid w:val="005D22B4"/>
    <w:rsid w:val="005D2D20"/>
    <w:rsid w:val="005D5A1A"/>
    <w:rsid w:val="005D5F94"/>
    <w:rsid w:val="005D628B"/>
    <w:rsid w:val="005D63E7"/>
    <w:rsid w:val="005D7F4C"/>
    <w:rsid w:val="005E1E70"/>
    <w:rsid w:val="005E3B24"/>
    <w:rsid w:val="005E4FDD"/>
    <w:rsid w:val="005E6867"/>
    <w:rsid w:val="005F1CDE"/>
    <w:rsid w:val="005F2555"/>
    <w:rsid w:val="005F2DFA"/>
    <w:rsid w:val="005F4491"/>
    <w:rsid w:val="005F5E84"/>
    <w:rsid w:val="005F6FAF"/>
    <w:rsid w:val="0060032D"/>
    <w:rsid w:val="00600BD5"/>
    <w:rsid w:val="00601598"/>
    <w:rsid w:val="006034DA"/>
    <w:rsid w:val="00603B6B"/>
    <w:rsid w:val="00604593"/>
    <w:rsid w:val="006070AA"/>
    <w:rsid w:val="00611A83"/>
    <w:rsid w:val="00611CDD"/>
    <w:rsid w:val="0061224A"/>
    <w:rsid w:val="00612C5B"/>
    <w:rsid w:val="00612CB0"/>
    <w:rsid w:val="00615EB0"/>
    <w:rsid w:val="006162E0"/>
    <w:rsid w:val="00616EEC"/>
    <w:rsid w:val="0061758B"/>
    <w:rsid w:val="00620F1A"/>
    <w:rsid w:val="0062647D"/>
    <w:rsid w:val="006272C2"/>
    <w:rsid w:val="00632F84"/>
    <w:rsid w:val="006338E0"/>
    <w:rsid w:val="00640C5A"/>
    <w:rsid w:val="006417EA"/>
    <w:rsid w:val="00645BE8"/>
    <w:rsid w:val="00646348"/>
    <w:rsid w:val="00647B10"/>
    <w:rsid w:val="00651600"/>
    <w:rsid w:val="00654B8B"/>
    <w:rsid w:val="0065689B"/>
    <w:rsid w:val="00657801"/>
    <w:rsid w:val="006578F6"/>
    <w:rsid w:val="00660925"/>
    <w:rsid w:val="00662008"/>
    <w:rsid w:val="00667C08"/>
    <w:rsid w:val="00670C26"/>
    <w:rsid w:val="00670FDB"/>
    <w:rsid w:val="00671330"/>
    <w:rsid w:val="00673186"/>
    <w:rsid w:val="006816C0"/>
    <w:rsid w:val="00681BCC"/>
    <w:rsid w:val="006903B8"/>
    <w:rsid w:val="006931A1"/>
    <w:rsid w:val="00696CBE"/>
    <w:rsid w:val="0069718E"/>
    <w:rsid w:val="006A0243"/>
    <w:rsid w:val="006A1573"/>
    <w:rsid w:val="006A1A9B"/>
    <w:rsid w:val="006A22AD"/>
    <w:rsid w:val="006A25E8"/>
    <w:rsid w:val="006A2638"/>
    <w:rsid w:val="006A27D9"/>
    <w:rsid w:val="006A33C2"/>
    <w:rsid w:val="006A3F65"/>
    <w:rsid w:val="006A4F9A"/>
    <w:rsid w:val="006A508A"/>
    <w:rsid w:val="006A5C66"/>
    <w:rsid w:val="006A7321"/>
    <w:rsid w:val="006A7B1E"/>
    <w:rsid w:val="006B0000"/>
    <w:rsid w:val="006B1B99"/>
    <w:rsid w:val="006B3873"/>
    <w:rsid w:val="006B3D81"/>
    <w:rsid w:val="006B447F"/>
    <w:rsid w:val="006B50D3"/>
    <w:rsid w:val="006B59B5"/>
    <w:rsid w:val="006C0A91"/>
    <w:rsid w:val="006C1002"/>
    <w:rsid w:val="006C12F9"/>
    <w:rsid w:val="006C1912"/>
    <w:rsid w:val="006C2417"/>
    <w:rsid w:val="006C3058"/>
    <w:rsid w:val="006C3264"/>
    <w:rsid w:val="006C3A49"/>
    <w:rsid w:val="006C7E84"/>
    <w:rsid w:val="006D1745"/>
    <w:rsid w:val="006D4BCE"/>
    <w:rsid w:val="006D5620"/>
    <w:rsid w:val="006D6486"/>
    <w:rsid w:val="006E0676"/>
    <w:rsid w:val="006E19C5"/>
    <w:rsid w:val="006E2856"/>
    <w:rsid w:val="006E4647"/>
    <w:rsid w:val="006E57A9"/>
    <w:rsid w:val="006F2DA3"/>
    <w:rsid w:val="006F691F"/>
    <w:rsid w:val="006F7251"/>
    <w:rsid w:val="00701DB0"/>
    <w:rsid w:val="0070352C"/>
    <w:rsid w:val="00703D6D"/>
    <w:rsid w:val="00705AE0"/>
    <w:rsid w:val="00705AF2"/>
    <w:rsid w:val="00710481"/>
    <w:rsid w:val="00711304"/>
    <w:rsid w:val="00711ED8"/>
    <w:rsid w:val="00712C3A"/>
    <w:rsid w:val="00714038"/>
    <w:rsid w:val="00714165"/>
    <w:rsid w:val="00715599"/>
    <w:rsid w:val="00717052"/>
    <w:rsid w:val="007230C8"/>
    <w:rsid w:val="00723321"/>
    <w:rsid w:val="007250F3"/>
    <w:rsid w:val="0072597A"/>
    <w:rsid w:val="00726388"/>
    <w:rsid w:val="00726DEF"/>
    <w:rsid w:val="007270FF"/>
    <w:rsid w:val="00730FA5"/>
    <w:rsid w:val="00732382"/>
    <w:rsid w:val="00732DFC"/>
    <w:rsid w:val="007368BB"/>
    <w:rsid w:val="00737446"/>
    <w:rsid w:val="00737C0F"/>
    <w:rsid w:val="00741CF1"/>
    <w:rsid w:val="00741F16"/>
    <w:rsid w:val="00745FF7"/>
    <w:rsid w:val="00746506"/>
    <w:rsid w:val="00750D41"/>
    <w:rsid w:val="007519B6"/>
    <w:rsid w:val="007567CD"/>
    <w:rsid w:val="0076061F"/>
    <w:rsid w:val="00761408"/>
    <w:rsid w:val="007614D0"/>
    <w:rsid w:val="00765138"/>
    <w:rsid w:val="00765244"/>
    <w:rsid w:val="0076632E"/>
    <w:rsid w:val="00767A0C"/>
    <w:rsid w:val="007703F8"/>
    <w:rsid w:val="00771477"/>
    <w:rsid w:val="007722C9"/>
    <w:rsid w:val="00772E7E"/>
    <w:rsid w:val="0077378E"/>
    <w:rsid w:val="00776303"/>
    <w:rsid w:val="00776DAA"/>
    <w:rsid w:val="007772D6"/>
    <w:rsid w:val="00780816"/>
    <w:rsid w:val="007808F9"/>
    <w:rsid w:val="007817F6"/>
    <w:rsid w:val="007826AB"/>
    <w:rsid w:val="00786571"/>
    <w:rsid w:val="0079122E"/>
    <w:rsid w:val="00791FEA"/>
    <w:rsid w:val="00793BAA"/>
    <w:rsid w:val="007A1513"/>
    <w:rsid w:val="007A1E8B"/>
    <w:rsid w:val="007A270B"/>
    <w:rsid w:val="007A42B7"/>
    <w:rsid w:val="007A6C97"/>
    <w:rsid w:val="007A6EA6"/>
    <w:rsid w:val="007B2DB5"/>
    <w:rsid w:val="007B5509"/>
    <w:rsid w:val="007B5C21"/>
    <w:rsid w:val="007B5D46"/>
    <w:rsid w:val="007B6EAA"/>
    <w:rsid w:val="007B7038"/>
    <w:rsid w:val="007B7791"/>
    <w:rsid w:val="007C0C4D"/>
    <w:rsid w:val="007C12C4"/>
    <w:rsid w:val="007C3A9D"/>
    <w:rsid w:val="007C6FFA"/>
    <w:rsid w:val="007D0D8F"/>
    <w:rsid w:val="007D156F"/>
    <w:rsid w:val="007D1FEC"/>
    <w:rsid w:val="007D20A1"/>
    <w:rsid w:val="007D41FB"/>
    <w:rsid w:val="007D4A03"/>
    <w:rsid w:val="007D5DA6"/>
    <w:rsid w:val="007D67CD"/>
    <w:rsid w:val="007D7157"/>
    <w:rsid w:val="007D7B6A"/>
    <w:rsid w:val="007E1E34"/>
    <w:rsid w:val="007E318F"/>
    <w:rsid w:val="007E7D12"/>
    <w:rsid w:val="007F017A"/>
    <w:rsid w:val="007F0400"/>
    <w:rsid w:val="007F0726"/>
    <w:rsid w:val="007F10B0"/>
    <w:rsid w:val="007F183F"/>
    <w:rsid w:val="007F18CB"/>
    <w:rsid w:val="007F3483"/>
    <w:rsid w:val="007F3AFE"/>
    <w:rsid w:val="007F49CF"/>
    <w:rsid w:val="008029AC"/>
    <w:rsid w:val="008029AD"/>
    <w:rsid w:val="00802F55"/>
    <w:rsid w:val="008033BC"/>
    <w:rsid w:val="008045C2"/>
    <w:rsid w:val="00805330"/>
    <w:rsid w:val="00805863"/>
    <w:rsid w:val="00805DAA"/>
    <w:rsid w:val="008105AE"/>
    <w:rsid w:val="00810F6A"/>
    <w:rsid w:val="00810F78"/>
    <w:rsid w:val="008119E4"/>
    <w:rsid w:val="00811C91"/>
    <w:rsid w:val="00811FCB"/>
    <w:rsid w:val="008148C2"/>
    <w:rsid w:val="008148D1"/>
    <w:rsid w:val="008166DA"/>
    <w:rsid w:val="0082159B"/>
    <w:rsid w:val="00821812"/>
    <w:rsid w:val="00822DB2"/>
    <w:rsid w:val="00822EC9"/>
    <w:rsid w:val="00824012"/>
    <w:rsid w:val="00824DCD"/>
    <w:rsid w:val="0083009B"/>
    <w:rsid w:val="008310F1"/>
    <w:rsid w:val="00831136"/>
    <w:rsid w:val="00831CCF"/>
    <w:rsid w:val="00831D80"/>
    <w:rsid w:val="008326CA"/>
    <w:rsid w:val="0083388A"/>
    <w:rsid w:val="00834104"/>
    <w:rsid w:val="00836B2B"/>
    <w:rsid w:val="00836B70"/>
    <w:rsid w:val="00842F6C"/>
    <w:rsid w:val="00846CD6"/>
    <w:rsid w:val="00851FD9"/>
    <w:rsid w:val="00860225"/>
    <w:rsid w:val="00861BD0"/>
    <w:rsid w:val="008625D7"/>
    <w:rsid w:val="00863186"/>
    <w:rsid w:val="00866D8C"/>
    <w:rsid w:val="008700BA"/>
    <w:rsid w:val="00874A1A"/>
    <w:rsid w:val="00875413"/>
    <w:rsid w:val="008756D7"/>
    <w:rsid w:val="0087676E"/>
    <w:rsid w:val="00877E70"/>
    <w:rsid w:val="0088005B"/>
    <w:rsid w:val="008810C4"/>
    <w:rsid w:val="008827A3"/>
    <w:rsid w:val="008828E8"/>
    <w:rsid w:val="00883A6A"/>
    <w:rsid w:val="0088404B"/>
    <w:rsid w:val="00885B2D"/>
    <w:rsid w:val="00886566"/>
    <w:rsid w:val="0088657B"/>
    <w:rsid w:val="0088714E"/>
    <w:rsid w:val="0089048E"/>
    <w:rsid w:val="00890E4B"/>
    <w:rsid w:val="00890EE8"/>
    <w:rsid w:val="00896BF8"/>
    <w:rsid w:val="008A0E90"/>
    <w:rsid w:val="008A190A"/>
    <w:rsid w:val="008A1A92"/>
    <w:rsid w:val="008A1ADE"/>
    <w:rsid w:val="008A1E0E"/>
    <w:rsid w:val="008A3DA8"/>
    <w:rsid w:val="008A59F5"/>
    <w:rsid w:val="008A5DDC"/>
    <w:rsid w:val="008A6FBA"/>
    <w:rsid w:val="008B0967"/>
    <w:rsid w:val="008B3F2A"/>
    <w:rsid w:val="008B470A"/>
    <w:rsid w:val="008B5431"/>
    <w:rsid w:val="008B5979"/>
    <w:rsid w:val="008C165D"/>
    <w:rsid w:val="008C17B3"/>
    <w:rsid w:val="008C230F"/>
    <w:rsid w:val="008C26DD"/>
    <w:rsid w:val="008C50EC"/>
    <w:rsid w:val="008C5402"/>
    <w:rsid w:val="008C64C1"/>
    <w:rsid w:val="008D1228"/>
    <w:rsid w:val="008D1394"/>
    <w:rsid w:val="008D1AF7"/>
    <w:rsid w:val="008D24DA"/>
    <w:rsid w:val="008D3DE0"/>
    <w:rsid w:val="008D49C2"/>
    <w:rsid w:val="008D51B5"/>
    <w:rsid w:val="008D7ADE"/>
    <w:rsid w:val="008E4860"/>
    <w:rsid w:val="008E53DF"/>
    <w:rsid w:val="008E66A4"/>
    <w:rsid w:val="008E69FB"/>
    <w:rsid w:val="008E74DE"/>
    <w:rsid w:val="008F03BC"/>
    <w:rsid w:val="008F1142"/>
    <w:rsid w:val="008F1CD6"/>
    <w:rsid w:val="008F24A0"/>
    <w:rsid w:val="008F32F4"/>
    <w:rsid w:val="008F4582"/>
    <w:rsid w:val="008F5140"/>
    <w:rsid w:val="008F5816"/>
    <w:rsid w:val="008F7EA7"/>
    <w:rsid w:val="00900749"/>
    <w:rsid w:val="00901551"/>
    <w:rsid w:val="009018A5"/>
    <w:rsid w:val="00901C1E"/>
    <w:rsid w:val="00910733"/>
    <w:rsid w:val="00911FFD"/>
    <w:rsid w:val="00913C90"/>
    <w:rsid w:val="00913D00"/>
    <w:rsid w:val="0091663C"/>
    <w:rsid w:val="00916DD1"/>
    <w:rsid w:val="00921164"/>
    <w:rsid w:val="0092119C"/>
    <w:rsid w:val="00921D5A"/>
    <w:rsid w:val="00924271"/>
    <w:rsid w:val="0092757C"/>
    <w:rsid w:val="0092778F"/>
    <w:rsid w:val="00927C2B"/>
    <w:rsid w:val="00931427"/>
    <w:rsid w:val="009324FB"/>
    <w:rsid w:val="00932660"/>
    <w:rsid w:val="009349F2"/>
    <w:rsid w:val="00934BE8"/>
    <w:rsid w:val="00935256"/>
    <w:rsid w:val="00935EAD"/>
    <w:rsid w:val="0093607A"/>
    <w:rsid w:val="00937753"/>
    <w:rsid w:val="00940D06"/>
    <w:rsid w:val="0094101A"/>
    <w:rsid w:val="009422CE"/>
    <w:rsid w:val="009425F9"/>
    <w:rsid w:val="00943EF6"/>
    <w:rsid w:val="0094465B"/>
    <w:rsid w:val="00945A3B"/>
    <w:rsid w:val="0094672A"/>
    <w:rsid w:val="00946FC0"/>
    <w:rsid w:val="00947581"/>
    <w:rsid w:val="00951F0E"/>
    <w:rsid w:val="00952222"/>
    <w:rsid w:val="0095304A"/>
    <w:rsid w:val="0095501E"/>
    <w:rsid w:val="0095592D"/>
    <w:rsid w:val="009627F9"/>
    <w:rsid w:val="00965C3C"/>
    <w:rsid w:val="009665DE"/>
    <w:rsid w:val="009711AE"/>
    <w:rsid w:val="00971E65"/>
    <w:rsid w:val="00972219"/>
    <w:rsid w:val="0097427B"/>
    <w:rsid w:val="0097459F"/>
    <w:rsid w:val="00976C91"/>
    <w:rsid w:val="00981D00"/>
    <w:rsid w:val="00983140"/>
    <w:rsid w:val="0098417F"/>
    <w:rsid w:val="009843AF"/>
    <w:rsid w:val="00984FC5"/>
    <w:rsid w:val="00985BDC"/>
    <w:rsid w:val="009927CA"/>
    <w:rsid w:val="00996A99"/>
    <w:rsid w:val="009A32C2"/>
    <w:rsid w:val="009A7641"/>
    <w:rsid w:val="009A7854"/>
    <w:rsid w:val="009B322C"/>
    <w:rsid w:val="009C3D56"/>
    <w:rsid w:val="009C59F2"/>
    <w:rsid w:val="009C6232"/>
    <w:rsid w:val="009D087D"/>
    <w:rsid w:val="009D140F"/>
    <w:rsid w:val="009D3819"/>
    <w:rsid w:val="009D3CD6"/>
    <w:rsid w:val="009D3F51"/>
    <w:rsid w:val="009D43CF"/>
    <w:rsid w:val="009D44EE"/>
    <w:rsid w:val="009D504E"/>
    <w:rsid w:val="009D71BA"/>
    <w:rsid w:val="009E189B"/>
    <w:rsid w:val="009E1EFA"/>
    <w:rsid w:val="009E29C3"/>
    <w:rsid w:val="009E2D9E"/>
    <w:rsid w:val="009E2DA5"/>
    <w:rsid w:val="009E41C5"/>
    <w:rsid w:val="009E526C"/>
    <w:rsid w:val="009E6A62"/>
    <w:rsid w:val="009F110E"/>
    <w:rsid w:val="009F1219"/>
    <w:rsid w:val="009F340D"/>
    <w:rsid w:val="009F4166"/>
    <w:rsid w:val="00A03996"/>
    <w:rsid w:val="00A049F1"/>
    <w:rsid w:val="00A06D1F"/>
    <w:rsid w:val="00A11883"/>
    <w:rsid w:val="00A13B21"/>
    <w:rsid w:val="00A1607F"/>
    <w:rsid w:val="00A16DCF"/>
    <w:rsid w:val="00A17CBB"/>
    <w:rsid w:val="00A20231"/>
    <w:rsid w:val="00A20663"/>
    <w:rsid w:val="00A20946"/>
    <w:rsid w:val="00A21091"/>
    <w:rsid w:val="00A213C9"/>
    <w:rsid w:val="00A216EF"/>
    <w:rsid w:val="00A241EE"/>
    <w:rsid w:val="00A264D7"/>
    <w:rsid w:val="00A300EF"/>
    <w:rsid w:val="00A30D4B"/>
    <w:rsid w:val="00A366F9"/>
    <w:rsid w:val="00A371C8"/>
    <w:rsid w:val="00A371CF"/>
    <w:rsid w:val="00A41766"/>
    <w:rsid w:val="00A42302"/>
    <w:rsid w:val="00A430C0"/>
    <w:rsid w:val="00A43B0D"/>
    <w:rsid w:val="00A44846"/>
    <w:rsid w:val="00A5019A"/>
    <w:rsid w:val="00A50A9E"/>
    <w:rsid w:val="00A536F7"/>
    <w:rsid w:val="00A538DE"/>
    <w:rsid w:val="00A55261"/>
    <w:rsid w:val="00A55811"/>
    <w:rsid w:val="00A5594C"/>
    <w:rsid w:val="00A5791F"/>
    <w:rsid w:val="00A615B2"/>
    <w:rsid w:val="00A62FD5"/>
    <w:rsid w:val="00A63E2E"/>
    <w:rsid w:val="00A64D98"/>
    <w:rsid w:val="00A64F73"/>
    <w:rsid w:val="00A65366"/>
    <w:rsid w:val="00A65E99"/>
    <w:rsid w:val="00A7404B"/>
    <w:rsid w:val="00A75AC7"/>
    <w:rsid w:val="00A7616B"/>
    <w:rsid w:val="00A769E7"/>
    <w:rsid w:val="00A77326"/>
    <w:rsid w:val="00A80A63"/>
    <w:rsid w:val="00A842DA"/>
    <w:rsid w:val="00A85739"/>
    <w:rsid w:val="00A869BB"/>
    <w:rsid w:val="00A9043A"/>
    <w:rsid w:val="00A913C5"/>
    <w:rsid w:val="00A91F71"/>
    <w:rsid w:val="00A939D9"/>
    <w:rsid w:val="00A94A2D"/>
    <w:rsid w:val="00A96979"/>
    <w:rsid w:val="00AA0FE1"/>
    <w:rsid w:val="00AA11D6"/>
    <w:rsid w:val="00AA1272"/>
    <w:rsid w:val="00AA41A3"/>
    <w:rsid w:val="00AA4DB7"/>
    <w:rsid w:val="00AA720F"/>
    <w:rsid w:val="00AB0E9A"/>
    <w:rsid w:val="00AB1ABA"/>
    <w:rsid w:val="00AB21FB"/>
    <w:rsid w:val="00AB4D6E"/>
    <w:rsid w:val="00AB4F55"/>
    <w:rsid w:val="00AB5978"/>
    <w:rsid w:val="00AB731F"/>
    <w:rsid w:val="00AC02E3"/>
    <w:rsid w:val="00AC1B8B"/>
    <w:rsid w:val="00AC212B"/>
    <w:rsid w:val="00AC37B5"/>
    <w:rsid w:val="00AC424B"/>
    <w:rsid w:val="00AC6026"/>
    <w:rsid w:val="00AD0879"/>
    <w:rsid w:val="00AD08FD"/>
    <w:rsid w:val="00AD1285"/>
    <w:rsid w:val="00AD19D2"/>
    <w:rsid w:val="00AD28EF"/>
    <w:rsid w:val="00AD304A"/>
    <w:rsid w:val="00AE0A24"/>
    <w:rsid w:val="00AE20B9"/>
    <w:rsid w:val="00AE25D4"/>
    <w:rsid w:val="00AE3790"/>
    <w:rsid w:val="00AE6A23"/>
    <w:rsid w:val="00AF13E0"/>
    <w:rsid w:val="00AF14C5"/>
    <w:rsid w:val="00AF228E"/>
    <w:rsid w:val="00B02BDA"/>
    <w:rsid w:val="00B033E7"/>
    <w:rsid w:val="00B03D5B"/>
    <w:rsid w:val="00B0609C"/>
    <w:rsid w:val="00B0725B"/>
    <w:rsid w:val="00B10036"/>
    <w:rsid w:val="00B12345"/>
    <w:rsid w:val="00B13DF2"/>
    <w:rsid w:val="00B146A0"/>
    <w:rsid w:val="00B1558A"/>
    <w:rsid w:val="00B21671"/>
    <w:rsid w:val="00B21AC0"/>
    <w:rsid w:val="00B22386"/>
    <w:rsid w:val="00B232C2"/>
    <w:rsid w:val="00B25031"/>
    <w:rsid w:val="00B25B6E"/>
    <w:rsid w:val="00B25BC1"/>
    <w:rsid w:val="00B3050A"/>
    <w:rsid w:val="00B30E7D"/>
    <w:rsid w:val="00B3257B"/>
    <w:rsid w:val="00B329E1"/>
    <w:rsid w:val="00B32F24"/>
    <w:rsid w:val="00B365F3"/>
    <w:rsid w:val="00B365FE"/>
    <w:rsid w:val="00B36C00"/>
    <w:rsid w:val="00B374A7"/>
    <w:rsid w:val="00B41D6E"/>
    <w:rsid w:val="00B433E1"/>
    <w:rsid w:val="00B43A6B"/>
    <w:rsid w:val="00B4527F"/>
    <w:rsid w:val="00B46896"/>
    <w:rsid w:val="00B47F29"/>
    <w:rsid w:val="00B50329"/>
    <w:rsid w:val="00B504BA"/>
    <w:rsid w:val="00B509BF"/>
    <w:rsid w:val="00B52EBF"/>
    <w:rsid w:val="00B54174"/>
    <w:rsid w:val="00B57ACF"/>
    <w:rsid w:val="00B62BCC"/>
    <w:rsid w:val="00B636E8"/>
    <w:rsid w:val="00B6446E"/>
    <w:rsid w:val="00B646BE"/>
    <w:rsid w:val="00B676EC"/>
    <w:rsid w:val="00B728F0"/>
    <w:rsid w:val="00B72D12"/>
    <w:rsid w:val="00B738F9"/>
    <w:rsid w:val="00B739EB"/>
    <w:rsid w:val="00B74D46"/>
    <w:rsid w:val="00B75449"/>
    <w:rsid w:val="00B754DD"/>
    <w:rsid w:val="00B75E1B"/>
    <w:rsid w:val="00B76C47"/>
    <w:rsid w:val="00B77053"/>
    <w:rsid w:val="00B77BAA"/>
    <w:rsid w:val="00B85108"/>
    <w:rsid w:val="00B92ED4"/>
    <w:rsid w:val="00B9323D"/>
    <w:rsid w:val="00B94D0B"/>
    <w:rsid w:val="00B962FA"/>
    <w:rsid w:val="00B97A73"/>
    <w:rsid w:val="00BA0296"/>
    <w:rsid w:val="00BA0A34"/>
    <w:rsid w:val="00BA318B"/>
    <w:rsid w:val="00BA41A9"/>
    <w:rsid w:val="00BB0B0B"/>
    <w:rsid w:val="00BB1709"/>
    <w:rsid w:val="00BB2D20"/>
    <w:rsid w:val="00BB4B98"/>
    <w:rsid w:val="00BB51F4"/>
    <w:rsid w:val="00BC0418"/>
    <w:rsid w:val="00BC0F7F"/>
    <w:rsid w:val="00BC5BC8"/>
    <w:rsid w:val="00BC664D"/>
    <w:rsid w:val="00BC6D9A"/>
    <w:rsid w:val="00BC7796"/>
    <w:rsid w:val="00BC7A91"/>
    <w:rsid w:val="00BD0FAF"/>
    <w:rsid w:val="00BD2752"/>
    <w:rsid w:val="00BD3677"/>
    <w:rsid w:val="00BD4712"/>
    <w:rsid w:val="00BD4BCB"/>
    <w:rsid w:val="00BD5668"/>
    <w:rsid w:val="00BD6F76"/>
    <w:rsid w:val="00BD7B2B"/>
    <w:rsid w:val="00BD7EFC"/>
    <w:rsid w:val="00BE15C6"/>
    <w:rsid w:val="00BE2404"/>
    <w:rsid w:val="00BE41DE"/>
    <w:rsid w:val="00BE56D8"/>
    <w:rsid w:val="00BE7BE3"/>
    <w:rsid w:val="00BF26CF"/>
    <w:rsid w:val="00BF2A1A"/>
    <w:rsid w:val="00BF31F9"/>
    <w:rsid w:val="00BF3423"/>
    <w:rsid w:val="00BF3ECE"/>
    <w:rsid w:val="00BF626A"/>
    <w:rsid w:val="00BF6A4C"/>
    <w:rsid w:val="00C015DF"/>
    <w:rsid w:val="00C01626"/>
    <w:rsid w:val="00C0386E"/>
    <w:rsid w:val="00C12E88"/>
    <w:rsid w:val="00C132FE"/>
    <w:rsid w:val="00C16985"/>
    <w:rsid w:val="00C17784"/>
    <w:rsid w:val="00C2197C"/>
    <w:rsid w:val="00C2206E"/>
    <w:rsid w:val="00C30E88"/>
    <w:rsid w:val="00C310B7"/>
    <w:rsid w:val="00C313E4"/>
    <w:rsid w:val="00C34875"/>
    <w:rsid w:val="00C34A61"/>
    <w:rsid w:val="00C35562"/>
    <w:rsid w:val="00C35696"/>
    <w:rsid w:val="00C36DB9"/>
    <w:rsid w:val="00C4029F"/>
    <w:rsid w:val="00C43A0A"/>
    <w:rsid w:val="00C4441C"/>
    <w:rsid w:val="00C469EB"/>
    <w:rsid w:val="00C47EE5"/>
    <w:rsid w:val="00C5118A"/>
    <w:rsid w:val="00C51A80"/>
    <w:rsid w:val="00C57173"/>
    <w:rsid w:val="00C575ED"/>
    <w:rsid w:val="00C612B0"/>
    <w:rsid w:val="00C61C21"/>
    <w:rsid w:val="00C637E9"/>
    <w:rsid w:val="00C63B88"/>
    <w:rsid w:val="00C63EFD"/>
    <w:rsid w:val="00C6479C"/>
    <w:rsid w:val="00C671A6"/>
    <w:rsid w:val="00C6756C"/>
    <w:rsid w:val="00C710B5"/>
    <w:rsid w:val="00C711D0"/>
    <w:rsid w:val="00C7184C"/>
    <w:rsid w:val="00C72752"/>
    <w:rsid w:val="00C75EA6"/>
    <w:rsid w:val="00C7694B"/>
    <w:rsid w:val="00C76B4C"/>
    <w:rsid w:val="00C77CB4"/>
    <w:rsid w:val="00C77E60"/>
    <w:rsid w:val="00C826E0"/>
    <w:rsid w:val="00C84262"/>
    <w:rsid w:val="00C842FD"/>
    <w:rsid w:val="00C852B0"/>
    <w:rsid w:val="00C87E3D"/>
    <w:rsid w:val="00C90DD1"/>
    <w:rsid w:val="00C91171"/>
    <w:rsid w:val="00C91460"/>
    <w:rsid w:val="00C91D68"/>
    <w:rsid w:val="00C953E0"/>
    <w:rsid w:val="00C9540C"/>
    <w:rsid w:val="00C95C6E"/>
    <w:rsid w:val="00C95C8A"/>
    <w:rsid w:val="00C96BAA"/>
    <w:rsid w:val="00C97159"/>
    <w:rsid w:val="00C9740E"/>
    <w:rsid w:val="00CA01CD"/>
    <w:rsid w:val="00CA0EBD"/>
    <w:rsid w:val="00CA14B1"/>
    <w:rsid w:val="00CA2BA3"/>
    <w:rsid w:val="00CA31E0"/>
    <w:rsid w:val="00CA35F3"/>
    <w:rsid w:val="00CA3D9D"/>
    <w:rsid w:val="00CA4444"/>
    <w:rsid w:val="00CA4860"/>
    <w:rsid w:val="00CA5014"/>
    <w:rsid w:val="00CA66E1"/>
    <w:rsid w:val="00CB23C8"/>
    <w:rsid w:val="00CB4509"/>
    <w:rsid w:val="00CB4629"/>
    <w:rsid w:val="00CB49D8"/>
    <w:rsid w:val="00CB6B57"/>
    <w:rsid w:val="00CC0921"/>
    <w:rsid w:val="00CC35D9"/>
    <w:rsid w:val="00CC5509"/>
    <w:rsid w:val="00CC5ADC"/>
    <w:rsid w:val="00CD258E"/>
    <w:rsid w:val="00CD4A1E"/>
    <w:rsid w:val="00CD7DE3"/>
    <w:rsid w:val="00CE0708"/>
    <w:rsid w:val="00CE3A90"/>
    <w:rsid w:val="00CE4624"/>
    <w:rsid w:val="00CE4B26"/>
    <w:rsid w:val="00CE5112"/>
    <w:rsid w:val="00CE76CA"/>
    <w:rsid w:val="00CE7EE2"/>
    <w:rsid w:val="00CF0498"/>
    <w:rsid w:val="00CF3495"/>
    <w:rsid w:val="00CF38B9"/>
    <w:rsid w:val="00D00EC2"/>
    <w:rsid w:val="00D01316"/>
    <w:rsid w:val="00D060B4"/>
    <w:rsid w:val="00D07F6A"/>
    <w:rsid w:val="00D11235"/>
    <w:rsid w:val="00D13A9F"/>
    <w:rsid w:val="00D1567A"/>
    <w:rsid w:val="00D235AC"/>
    <w:rsid w:val="00D24ABD"/>
    <w:rsid w:val="00D25BD6"/>
    <w:rsid w:val="00D261D7"/>
    <w:rsid w:val="00D276D6"/>
    <w:rsid w:val="00D278BB"/>
    <w:rsid w:val="00D31883"/>
    <w:rsid w:val="00D35865"/>
    <w:rsid w:val="00D359E2"/>
    <w:rsid w:val="00D37647"/>
    <w:rsid w:val="00D37791"/>
    <w:rsid w:val="00D37C48"/>
    <w:rsid w:val="00D37EC4"/>
    <w:rsid w:val="00D4034D"/>
    <w:rsid w:val="00D41BC0"/>
    <w:rsid w:val="00D41ECC"/>
    <w:rsid w:val="00D42DCC"/>
    <w:rsid w:val="00D45F53"/>
    <w:rsid w:val="00D45FAB"/>
    <w:rsid w:val="00D47CBB"/>
    <w:rsid w:val="00D50887"/>
    <w:rsid w:val="00D50D04"/>
    <w:rsid w:val="00D510B1"/>
    <w:rsid w:val="00D527FB"/>
    <w:rsid w:val="00D53864"/>
    <w:rsid w:val="00D53E52"/>
    <w:rsid w:val="00D53EE5"/>
    <w:rsid w:val="00D54E5C"/>
    <w:rsid w:val="00D54F1B"/>
    <w:rsid w:val="00D55EC4"/>
    <w:rsid w:val="00D60748"/>
    <w:rsid w:val="00D61483"/>
    <w:rsid w:val="00D62556"/>
    <w:rsid w:val="00D628F5"/>
    <w:rsid w:val="00D63A3F"/>
    <w:rsid w:val="00D6595E"/>
    <w:rsid w:val="00D65DFB"/>
    <w:rsid w:val="00D665BD"/>
    <w:rsid w:val="00D72753"/>
    <w:rsid w:val="00D733F5"/>
    <w:rsid w:val="00D74E13"/>
    <w:rsid w:val="00D76F28"/>
    <w:rsid w:val="00D8060E"/>
    <w:rsid w:val="00D80973"/>
    <w:rsid w:val="00D81123"/>
    <w:rsid w:val="00D81131"/>
    <w:rsid w:val="00D828ED"/>
    <w:rsid w:val="00D83901"/>
    <w:rsid w:val="00D85A05"/>
    <w:rsid w:val="00D864FD"/>
    <w:rsid w:val="00D904AD"/>
    <w:rsid w:val="00D90E15"/>
    <w:rsid w:val="00D91D95"/>
    <w:rsid w:val="00D92993"/>
    <w:rsid w:val="00D92FC0"/>
    <w:rsid w:val="00D931A9"/>
    <w:rsid w:val="00D94A9A"/>
    <w:rsid w:val="00D95797"/>
    <w:rsid w:val="00D95FB8"/>
    <w:rsid w:val="00DA1107"/>
    <w:rsid w:val="00DA2676"/>
    <w:rsid w:val="00DA4102"/>
    <w:rsid w:val="00DA52C2"/>
    <w:rsid w:val="00DA5816"/>
    <w:rsid w:val="00DA5FA4"/>
    <w:rsid w:val="00DA6670"/>
    <w:rsid w:val="00DB1580"/>
    <w:rsid w:val="00DB187C"/>
    <w:rsid w:val="00DB1987"/>
    <w:rsid w:val="00DB2368"/>
    <w:rsid w:val="00DB4C68"/>
    <w:rsid w:val="00DB600E"/>
    <w:rsid w:val="00DB60AA"/>
    <w:rsid w:val="00DB7370"/>
    <w:rsid w:val="00DB78EE"/>
    <w:rsid w:val="00DB7AEF"/>
    <w:rsid w:val="00DC14D4"/>
    <w:rsid w:val="00DC40AC"/>
    <w:rsid w:val="00DC4C18"/>
    <w:rsid w:val="00DC61B3"/>
    <w:rsid w:val="00DC665F"/>
    <w:rsid w:val="00DC6712"/>
    <w:rsid w:val="00DD2892"/>
    <w:rsid w:val="00DD299F"/>
    <w:rsid w:val="00DD5E5E"/>
    <w:rsid w:val="00DD69AC"/>
    <w:rsid w:val="00DE185E"/>
    <w:rsid w:val="00DE2581"/>
    <w:rsid w:val="00DE2C7B"/>
    <w:rsid w:val="00DE3900"/>
    <w:rsid w:val="00DE39F8"/>
    <w:rsid w:val="00DF0F73"/>
    <w:rsid w:val="00DF2028"/>
    <w:rsid w:val="00DF22DF"/>
    <w:rsid w:val="00DF2493"/>
    <w:rsid w:val="00DF362B"/>
    <w:rsid w:val="00DF4F1B"/>
    <w:rsid w:val="00DF4F6A"/>
    <w:rsid w:val="00DF5AFD"/>
    <w:rsid w:val="00DF7829"/>
    <w:rsid w:val="00DF7D3F"/>
    <w:rsid w:val="00E024D0"/>
    <w:rsid w:val="00E040B7"/>
    <w:rsid w:val="00E05D15"/>
    <w:rsid w:val="00E072B0"/>
    <w:rsid w:val="00E078AB"/>
    <w:rsid w:val="00E11713"/>
    <w:rsid w:val="00E12696"/>
    <w:rsid w:val="00E1488C"/>
    <w:rsid w:val="00E1578B"/>
    <w:rsid w:val="00E24053"/>
    <w:rsid w:val="00E26E7E"/>
    <w:rsid w:val="00E3065C"/>
    <w:rsid w:val="00E30F97"/>
    <w:rsid w:val="00E31EA2"/>
    <w:rsid w:val="00E32183"/>
    <w:rsid w:val="00E34D29"/>
    <w:rsid w:val="00E35205"/>
    <w:rsid w:val="00E36E7D"/>
    <w:rsid w:val="00E36E85"/>
    <w:rsid w:val="00E3733C"/>
    <w:rsid w:val="00E37924"/>
    <w:rsid w:val="00E37C62"/>
    <w:rsid w:val="00E427CD"/>
    <w:rsid w:val="00E43D99"/>
    <w:rsid w:val="00E46B17"/>
    <w:rsid w:val="00E46D41"/>
    <w:rsid w:val="00E4758C"/>
    <w:rsid w:val="00E52C8C"/>
    <w:rsid w:val="00E56863"/>
    <w:rsid w:val="00E5718D"/>
    <w:rsid w:val="00E57E8E"/>
    <w:rsid w:val="00E643FB"/>
    <w:rsid w:val="00E71881"/>
    <w:rsid w:val="00E71C6D"/>
    <w:rsid w:val="00E725B5"/>
    <w:rsid w:val="00E7492A"/>
    <w:rsid w:val="00E756C7"/>
    <w:rsid w:val="00E77111"/>
    <w:rsid w:val="00E80B9C"/>
    <w:rsid w:val="00E84D27"/>
    <w:rsid w:val="00E876FB"/>
    <w:rsid w:val="00E87D07"/>
    <w:rsid w:val="00E90C97"/>
    <w:rsid w:val="00E929EE"/>
    <w:rsid w:val="00E92FAD"/>
    <w:rsid w:val="00E93F8A"/>
    <w:rsid w:val="00EA011C"/>
    <w:rsid w:val="00EA34A1"/>
    <w:rsid w:val="00EA3AB5"/>
    <w:rsid w:val="00EB00E5"/>
    <w:rsid w:val="00EB01FE"/>
    <w:rsid w:val="00EB5F59"/>
    <w:rsid w:val="00EB6BD5"/>
    <w:rsid w:val="00EB73FE"/>
    <w:rsid w:val="00EC07E7"/>
    <w:rsid w:val="00EC2BED"/>
    <w:rsid w:val="00EC2BFB"/>
    <w:rsid w:val="00EC44E8"/>
    <w:rsid w:val="00EC5D42"/>
    <w:rsid w:val="00EC63CD"/>
    <w:rsid w:val="00ED407B"/>
    <w:rsid w:val="00ED41DE"/>
    <w:rsid w:val="00ED4D11"/>
    <w:rsid w:val="00ED4DA6"/>
    <w:rsid w:val="00ED642D"/>
    <w:rsid w:val="00ED743C"/>
    <w:rsid w:val="00EE0A0C"/>
    <w:rsid w:val="00EE5801"/>
    <w:rsid w:val="00EE6433"/>
    <w:rsid w:val="00EE66C1"/>
    <w:rsid w:val="00EE6E51"/>
    <w:rsid w:val="00EE6FB7"/>
    <w:rsid w:val="00EE75CD"/>
    <w:rsid w:val="00EF06BE"/>
    <w:rsid w:val="00EF1374"/>
    <w:rsid w:val="00EF2EE1"/>
    <w:rsid w:val="00EF30A6"/>
    <w:rsid w:val="00EF34C1"/>
    <w:rsid w:val="00EF6226"/>
    <w:rsid w:val="00EF6900"/>
    <w:rsid w:val="00EF771B"/>
    <w:rsid w:val="00EF7DC4"/>
    <w:rsid w:val="00F02A13"/>
    <w:rsid w:val="00F0440A"/>
    <w:rsid w:val="00F04C7A"/>
    <w:rsid w:val="00F054AA"/>
    <w:rsid w:val="00F05B67"/>
    <w:rsid w:val="00F07B8A"/>
    <w:rsid w:val="00F10604"/>
    <w:rsid w:val="00F10CD5"/>
    <w:rsid w:val="00F10E1D"/>
    <w:rsid w:val="00F13D2B"/>
    <w:rsid w:val="00F171BE"/>
    <w:rsid w:val="00F179F2"/>
    <w:rsid w:val="00F20D82"/>
    <w:rsid w:val="00F23486"/>
    <w:rsid w:val="00F27F53"/>
    <w:rsid w:val="00F31069"/>
    <w:rsid w:val="00F3114A"/>
    <w:rsid w:val="00F3307F"/>
    <w:rsid w:val="00F406F7"/>
    <w:rsid w:val="00F40FE0"/>
    <w:rsid w:val="00F41A9E"/>
    <w:rsid w:val="00F41D7B"/>
    <w:rsid w:val="00F43BCF"/>
    <w:rsid w:val="00F4421A"/>
    <w:rsid w:val="00F44D01"/>
    <w:rsid w:val="00F47236"/>
    <w:rsid w:val="00F47700"/>
    <w:rsid w:val="00F532E0"/>
    <w:rsid w:val="00F60D54"/>
    <w:rsid w:val="00F61A71"/>
    <w:rsid w:val="00F62761"/>
    <w:rsid w:val="00F64833"/>
    <w:rsid w:val="00F67880"/>
    <w:rsid w:val="00F713CD"/>
    <w:rsid w:val="00F756D7"/>
    <w:rsid w:val="00F76769"/>
    <w:rsid w:val="00F777F2"/>
    <w:rsid w:val="00F81032"/>
    <w:rsid w:val="00F822EF"/>
    <w:rsid w:val="00F823D3"/>
    <w:rsid w:val="00F8274B"/>
    <w:rsid w:val="00F8518B"/>
    <w:rsid w:val="00F91BAD"/>
    <w:rsid w:val="00F91FBF"/>
    <w:rsid w:val="00F92151"/>
    <w:rsid w:val="00FA0B54"/>
    <w:rsid w:val="00FA2772"/>
    <w:rsid w:val="00FA27C4"/>
    <w:rsid w:val="00FA3A81"/>
    <w:rsid w:val="00FA4092"/>
    <w:rsid w:val="00FA5E57"/>
    <w:rsid w:val="00FA7A45"/>
    <w:rsid w:val="00FB1BC7"/>
    <w:rsid w:val="00FB203F"/>
    <w:rsid w:val="00FB25C6"/>
    <w:rsid w:val="00FB2814"/>
    <w:rsid w:val="00FB283D"/>
    <w:rsid w:val="00FB35A1"/>
    <w:rsid w:val="00FB35D4"/>
    <w:rsid w:val="00FB38C6"/>
    <w:rsid w:val="00FB3C45"/>
    <w:rsid w:val="00FB3DEF"/>
    <w:rsid w:val="00FB4473"/>
    <w:rsid w:val="00FB5496"/>
    <w:rsid w:val="00FC00FD"/>
    <w:rsid w:val="00FC0A12"/>
    <w:rsid w:val="00FC27FE"/>
    <w:rsid w:val="00FC34BF"/>
    <w:rsid w:val="00FC41A7"/>
    <w:rsid w:val="00FC4916"/>
    <w:rsid w:val="00FC4A8A"/>
    <w:rsid w:val="00FD0E07"/>
    <w:rsid w:val="00FD31DD"/>
    <w:rsid w:val="00FD473D"/>
    <w:rsid w:val="00FD4C25"/>
    <w:rsid w:val="00FE1013"/>
    <w:rsid w:val="00FE12F2"/>
    <w:rsid w:val="00FE1401"/>
    <w:rsid w:val="00FE262B"/>
    <w:rsid w:val="00FE360A"/>
    <w:rsid w:val="00FE3688"/>
    <w:rsid w:val="00FE3B4A"/>
    <w:rsid w:val="00FE4A76"/>
    <w:rsid w:val="00FE6423"/>
    <w:rsid w:val="00FE7A4E"/>
    <w:rsid w:val="00FF11FA"/>
    <w:rsid w:val="00FF43A7"/>
    <w:rsid w:val="00FF5263"/>
    <w:rsid w:val="00FF69F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EC57BDD"/>
  <w15:docId w15:val="{93312FBB-2CE2-4738-A385-CC05BDC50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A7812"/>
    <w:pPr>
      <w:spacing w:after="200" w:line="276" w:lineRule="auto"/>
    </w:pPr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A781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A781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3A781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3A7812"/>
    <w:pPr>
      <w:spacing w:after="0" w:line="360" w:lineRule="auto"/>
      <w:ind w:left="720"/>
      <w:contextualSpacing/>
      <w:jc w:val="both"/>
    </w:pPr>
    <w:rPr>
      <w:rFonts w:ascii="Arial" w:eastAsia="Times New Roman" w:hAnsi="Arial" w:cs="Arial"/>
      <w:szCs w:val="24"/>
      <w:lang w:eastAsia="de-DE"/>
    </w:rPr>
  </w:style>
  <w:style w:type="character" w:customStyle="1" w:styleId="ListenabsatzZchn">
    <w:name w:val="Listenabsatz Zchn"/>
    <w:basedOn w:val="Absatz-Standardschriftart"/>
    <w:link w:val="Listenabsatz"/>
    <w:uiPriority w:val="34"/>
    <w:locked/>
    <w:rsid w:val="003A7812"/>
    <w:rPr>
      <w:rFonts w:ascii="Arial" w:eastAsia="Times New Roman" w:hAnsi="Arial" w:cs="Arial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A781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A781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A7812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A781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A7812"/>
    <w:rPr>
      <w:rFonts w:ascii="Calibri" w:eastAsia="Calibri" w:hAnsi="Calibri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A78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A7812"/>
    <w:rPr>
      <w:rFonts w:ascii="Segoe UI" w:eastAsia="Calibr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3A7812"/>
    <w:rPr>
      <w:color w:val="0563C1" w:themeColor="hyperlink"/>
      <w:u w:val="single"/>
    </w:rPr>
  </w:style>
  <w:style w:type="paragraph" w:customStyle="1" w:styleId="Listenabsatz1">
    <w:name w:val="Listenabsatz1"/>
    <w:basedOn w:val="Standard"/>
    <w:rsid w:val="003A7812"/>
    <w:pPr>
      <w:suppressAutoHyphens/>
      <w:spacing w:after="0" w:line="480" w:lineRule="auto"/>
    </w:pPr>
    <w:rPr>
      <w:sz w:val="24"/>
      <w:szCs w:val="24"/>
      <w:lang w:val="en-US" w:eastAsia="ar-SA"/>
    </w:rPr>
  </w:style>
  <w:style w:type="paragraph" w:customStyle="1" w:styleId="Listenabsatz2">
    <w:name w:val="Listenabsatz2"/>
    <w:basedOn w:val="Standard"/>
    <w:rsid w:val="003A7812"/>
    <w:pPr>
      <w:spacing w:after="0" w:line="480" w:lineRule="auto"/>
      <w:contextualSpacing/>
    </w:pPr>
    <w:rPr>
      <w:sz w:val="24"/>
      <w:szCs w:val="24"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A7812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3A7812"/>
    <w:rPr>
      <w:color w:val="808080"/>
    </w:rPr>
  </w:style>
  <w:style w:type="paragraph" w:styleId="berarbeitung">
    <w:name w:val="Revision"/>
    <w:hidden/>
    <w:uiPriority w:val="99"/>
    <w:semiHidden/>
    <w:rsid w:val="003A781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rmaltextrun">
    <w:name w:val="normaltextrun"/>
    <w:basedOn w:val="Absatz-Standardschriftart"/>
    <w:rsid w:val="003A7812"/>
  </w:style>
  <w:style w:type="character" w:customStyle="1" w:styleId="eop">
    <w:name w:val="eop"/>
    <w:basedOn w:val="Absatz-Standardschriftart"/>
    <w:rsid w:val="003A7812"/>
  </w:style>
  <w:style w:type="paragraph" w:styleId="Beschriftung">
    <w:name w:val="caption"/>
    <w:basedOn w:val="Standard"/>
    <w:next w:val="Standard"/>
    <w:uiPriority w:val="35"/>
    <w:unhideWhenUsed/>
    <w:qFormat/>
    <w:rsid w:val="003A7812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A7812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customStyle="1" w:styleId="p">
    <w:name w:val="p"/>
    <w:basedOn w:val="Standard"/>
    <w:rsid w:val="003A781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StandardWeb">
    <w:name w:val="Normal (Web)"/>
    <w:basedOn w:val="Standard"/>
    <w:uiPriority w:val="99"/>
    <w:unhideWhenUsed/>
    <w:rsid w:val="003A781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3A7812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A7812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A7812"/>
    <w:pPr>
      <w:spacing w:line="24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A7812"/>
    <w:rPr>
      <w:rFonts w:ascii="Calibri" w:eastAsia="Calibri" w:hAnsi="Calibri" w:cs="Calibri"/>
      <w:noProof/>
      <w:lang w:val="en-US"/>
    </w:rPr>
  </w:style>
  <w:style w:type="paragraph" w:customStyle="1" w:styleId="Default">
    <w:name w:val="Default"/>
    <w:rsid w:val="003A781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3A78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3A7812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3A78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A7812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3A78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A7812"/>
    <w:rPr>
      <w:rFonts w:ascii="Calibri" w:eastAsia="Calibri" w:hAnsi="Calibri" w:cs="Times New Roman"/>
    </w:rPr>
  </w:style>
  <w:style w:type="character" w:styleId="Fett">
    <w:name w:val="Strong"/>
    <w:basedOn w:val="Absatz-Standardschriftart"/>
    <w:uiPriority w:val="22"/>
    <w:qFormat/>
    <w:rsid w:val="003A7812"/>
    <w:rPr>
      <w:b/>
      <w:bCs/>
    </w:rPr>
  </w:style>
  <w:style w:type="character" w:styleId="Hervorhebung">
    <w:name w:val="Emphasis"/>
    <w:basedOn w:val="Absatz-Standardschriftart"/>
    <w:uiPriority w:val="20"/>
    <w:qFormat/>
    <w:rsid w:val="003A7812"/>
    <w:rPr>
      <w:i/>
      <w:iCs/>
    </w:rPr>
  </w:style>
  <w:style w:type="character" w:customStyle="1" w:styleId="mi">
    <w:name w:val="mi"/>
    <w:basedOn w:val="Absatz-Standardschriftart"/>
    <w:rsid w:val="003A7812"/>
  </w:style>
  <w:style w:type="character" w:customStyle="1" w:styleId="mjxassistivemathml">
    <w:name w:val="mjx_assistive_mathml"/>
    <w:basedOn w:val="Absatz-Standardschriftart"/>
    <w:rsid w:val="003A7812"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A781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3A7812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3A7812"/>
    <w:rPr>
      <w:color w:val="954F72" w:themeColor="followedHyperlink"/>
      <w:u w:val="single"/>
    </w:rPr>
  </w:style>
  <w:style w:type="character" w:customStyle="1" w:styleId="standardschriftkursiv">
    <w:name w:val="standardschrift_kursiv"/>
    <w:basedOn w:val="Absatz-Standardschriftart"/>
    <w:rsid w:val="003A7812"/>
  </w:style>
  <w:style w:type="character" w:customStyle="1" w:styleId="berschrift1Zchn">
    <w:name w:val="Überschrift 1 Zchn"/>
    <w:basedOn w:val="Absatz-Standardschriftart"/>
    <w:link w:val="berschrift1"/>
    <w:uiPriority w:val="9"/>
    <w:rsid w:val="003A78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7C3A9D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191040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EC44E8"/>
    <w:rPr>
      <w:color w:val="605E5C"/>
      <w:shd w:val="clear" w:color="auto" w:fill="E1DFDD"/>
    </w:rPr>
  </w:style>
  <w:style w:type="character" w:customStyle="1" w:styleId="text-node">
    <w:name w:val="text-node"/>
    <w:basedOn w:val="Absatz-Standardschriftart"/>
    <w:rsid w:val="005C4302"/>
  </w:style>
  <w:style w:type="table" w:styleId="Tabellenraster">
    <w:name w:val="Table Grid"/>
    <w:basedOn w:val="NormaleTabelle"/>
    <w:uiPriority w:val="39"/>
    <w:rsid w:val="008029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Standard"/>
    <w:rsid w:val="00D3586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cf01">
    <w:name w:val="cf01"/>
    <w:basedOn w:val="Absatz-Standardschriftart"/>
    <w:rsid w:val="00D35865"/>
    <w:rPr>
      <w:rFonts w:ascii="Segoe UI" w:hAnsi="Segoe UI" w:cs="Segoe UI" w:hint="default"/>
      <w:color w:val="222222"/>
      <w:sz w:val="18"/>
      <w:szCs w:val="18"/>
    </w:rPr>
  </w:style>
  <w:style w:type="character" w:customStyle="1" w:styleId="cf11">
    <w:name w:val="cf11"/>
    <w:basedOn w:val="Absatz-Standardschriftart"/>
    <w:rsid w:val="00D35865"/>
    <w:rPr>
      <w:rFonts w:ascii="Segoe UI" w:hAnsi="Segoe UI" w:cs="Segoe UI" w:hint="default"/>
      <w:i/>
      <w:iCs/>
      <w:color w:val="222222"/>
      <w:sz w:val="18"/>
      <w:szCs w:val="18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A4444"/>
    <w:rPr>
      <w:color w:val="605E5C"/>
      <w:shd w:val="clear" w:color="auto" w:fill="E1DFDD"/>
    </w:rPr>
  </w:style>
  <w:style w:type="paragraph" w:customStyle="1" w:styleId="DecimalAligned">
    <w:name w:val="Decimal Aligned"/>
    <w:basedOn w:val="Standard"/>
    <w:uiPriority w:val="40"/>
    <w:qFormat/>
    <w:rsid w:val="005B04C5"/>
    <w:pPr>
      <w:tabs>
        <w:tab w:val="decimal" w:pos="360"/>
      </w:tabs>
    </w:pPr>
    <w:rPr>
      <w:rFonts w:asciiTheme="minorHAnsi" w:eastAsiaTheme="minorEastAsia" w:hAnsiTheme="minorHAnsi"/>
      <w:lang w:val="en-GB" w:eastAsia="en-GB"/>
    </w:rPr>
  </w:style>
  <w:style w:type="paragraph" w:styleId="Funotentext">
    <w:name w:val="footnote text"/>
    <w:basedOn w:val="Standard"/>
    <w:link w:val="FunotentextZchn"/>
    <w:uiPriority w:val="99"/>
    <w:unhideWhenUsed/>
    <w:rsid w:val="005B04C5"/>
    <w:pPr>
      <w:spacing w:after="0" w:line="240" w:lineRule="auto"/>
    </w:pPr>
    <w:rPr>
      <w:rFonts w:asciiTheme="minorHAnsi" w:eastAsiaTheme="minorEastAsia" w:hAnsiTheme="minorHAnsi"/>
      <w:sz w:val="20"/>
      <w:szCs w:val="20"/>
      <w:lang w:val="en-GB" w:eastAsia="en-GB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5B04C5"/>
    <w:rPr>
      <w:rFonts w:eastAsiaTheme="minorEastAsia" w:cs="Times New Roman"/>
      <w:sz w:val="20"/>
      <w:szCs w:val="20"/>
      <w:lang w:val="en-GB" w:eastAsia="en-GB"/>
    </w:rPr>
  </w:style>
  <w:style w:type="character" w:styleId="SchwacheHervorhebung">
    <w:name w:val="Subtle Emphasis"/>
    <w:basedOn w:val="Absatz-Standardschriftart"/>
    <w:uiPriority w:val="19"/>
    <w:qFormat/>
    <w:rsid w:val="005B04C5"/>
    <w:rPr>
      <w:i/>
      <w:iCs/>
    </w:rPr>
  </w:style>
  <w:style w:type="table" w:styleId="HelleSchattierung-Akzent1">
    <w:name w:val="Light Shading Accent 1"/>
    <w:basedOn w:val="NormaleTabelle"/>
    <w:uiPriority w:val="60"/>
    <w:rsid w:val="005B04C5"/>
    <w:pPr>
      <w:spacing w:after="0" w:line="240" w:lineRule="auto"/>
    </w:pPr>
    <w:rPr>
      <w:rFonts w:eastAsiaTheme="minorEastAsia"/>
      <w:color w:val="2F5496" w:themeColor="accent1" w:themeShade="BF"/>
      <w:lang w:val="en-GB" w:eastAsia="en-GB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6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2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09185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2215757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0754829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323329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21330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93980314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82724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624128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558674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8379883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4660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82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7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85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133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35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34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4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85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95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7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3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7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7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71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143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74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621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2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88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26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036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74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01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7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494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45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72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786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578921">
          <w:marLeft w:val="0"/>
          <w:marRight w:val="0"/>
          <w:marTop w:val="0"/>
          <w:marBottom w:val="0"/>
          <w:divBdr>
            <w:top w:val="single" w:sz="12" w:space="0" w:color="CBCBCB"/>
            <w:left w:val="none" w:sz="0" w:space="0" w:color="auto"/>
            <w:bottom w:val="single" w:sz="12" w:space="0" w:color="CBCBCB"/>
            <w:right w:val="none" w:sz="0" w:space="0" w:color="auto"/>
          </w:divBdr>
          <w:divsChild>
            <w:div w:id="297880803">
              <w:marLeft w:val="0"/>
              <w:marRight w:val="0"/>
              <w:marTop w:val="0"/>
              <w:marBottom w:val="375"/>
              <w:divBdr>
                <w:top w:val="single" w:sz="6" w:space="0" w:color="CBCBCB"/>
                <w:left w:val="single" w:sz="6" w:space="0" w:color="CBCBCB"/>
                <w:bottom w:val="single" w:sz="6" w:space="0" w:color="CBCBCB"/>
                <w:right w:val="single" w:sz="6" w:space="0" w:color="CBCBCB"/>
              </w:divBdr>
              <w:divsChild>
                <w:div w:id="1363358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Strongly disagree</c:v>
                </c:pt>
              </c:strCache>
            </c:strRef>
          </c:tx>
          <c:spPr>
            <a:pattFill prst="pct50">
              <a:fgClr>
                <a:srgbClr val="0000FF"/>
              </a:fgClr>
              <a:bgClr>
                <a:schemeClr val="bg1">
                  <a:lumMod val="85000"/>
                </a:schemeClr>
              </a:bgClr>
            </a:patt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CC3B9C80-B5EC-4B12-BF48-643654767919}" type="CELLRANGE">
                      <a:rPr lang="en-US"/>
                      <a:pPr/>
                      <a:t>[ZELLBEREICH]</a:t>
                    </a:fld>
                    <a:r>
                      <a:rPr lang="en-US"/>
                      <a:t> </a:t>
                    </a:r>
                    <a:r>
                      <a:rPr lang="en-US" baseline="0"/>
                      <a:t>(</a:t>
                    </a:r>
                    <a:fld id="{1B2A891C-2F33-43F5-BA69-D2FF8B56B197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0-8811-46F1-B7AC-9CC19BF372E4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CE6E746E-0460-49C2-8727-E72F16ECC73F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7DD9F6E2-8C9A-458E-9D62-94F6B82BF6B8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1-8811-46F1-B7AC-9CC19BF372E4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EF6545E0-9080-43E7-AE51-D12274C0983D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536D89E4-6BB0-46E8-BC84-89EAF137931A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8811-46F1-B7AC-9CC19BF372E4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1AAD9FD4-6BD1-42DA-AF5D-C4C413A9DDE7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FFA5A5B9-81CE-460C-A16B-CDAB4D7F77D0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8811-46F1-B7AC-9CC19BF372E4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02C7A6FE-DE53-4CCB-901F-BF9E5049CF94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19D7F9E2-19D9-456B-8D89-7CA70EACCF1D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4-8811-46F1-B7AC-9CC19BF372E4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665FA09F-DF7D-4F6D-9F3E-0DAFCE8CDF1F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9C1A6B55-2E15-4D99-843C-CDB147257FE8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5-8811-46F1-B7AC-9CC19BF372E4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D7CFFE28-E2C7-45EA-87AB-FF84544DD51D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72426178-DA95-488B-A8F6-91149F9CC9CB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6-8811-46F1-B7AC-9CC19BF372E4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EB7A7ACC-0B10-479F-95CA-55000F4D90B6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6EDECD72-0DA7-4821-9E6A-19628B792318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7-8811-46F1-B7AC-9CC19BF372E4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A703A8DA-7E03-4E72-ADF7-E82A390826DA}" type="CELLRANGE">
                      <a:rPr lang="en-US"/>
                      <a:pPr/>
                      <a:t>[ZELLBEREICH]</a:t>
                    </a:fld>
                    <a:r>
                      <a:rPr lang="en-US"/>
                      <a:t> </a:t>
                    </a:r>
                    <a:r>
                      <a:rPr lang="en-US" baseline="0"/>
                      <a:t>(</a:t>
                    </a:r>
                    <a:fld id="{0F63F60F-D221-4B98-8D2C-4729C2C6E873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8-8811-46F1-B7AC-9CC19BF372E4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8B81BB5B-9355-4999-858D-C7D1DB8DA3BC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CF07A07A-CA8E-4CC4-BFCC-F9D43518473D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9-8811-46F1-B7AC-9CC19BF372E4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E5AEC294-03C3-41F6-981D-A7E3A68437B9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 (</a:t>
                    </a:r>
                    <a:fld id="{6D8BC804-E664-455A-9A3A-2E76D44086BC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A-8811-46F1-B7AC-9CC19BF372E4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D4E2D613-8BCC-4312-B503-B8F991536557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03DF1EB9-9923-409B-9840-C1B847A7FC53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B-8811-46F1-B7AC-9CC19BF372E4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8A2EF467-2BE6-4BBB-AB8D-16B1858BF18F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D92DDFA7-8546-436E-9096-126B78486550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C-8811-46F1-B7AC-9CC19BF372E4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AB0688D3-0C08-42FA-A527-A31CA6C52545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8AFD297E-C6D4-4FD7-8D8D-7A7003F3ED8E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D-8811-46F1-B7AC-9CC19BF372E4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97777014-8873-4491-AE89-CDDEF7FACB6E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E5CAE017-09F2-45FF-B9FC-FB1C51AA016E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E-8811-46F1-B7AC-9CC19BF372E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2:$A$16</c:f>
              <c:strCache>
                <c:ptCount val="15"/>
                <c:pt idx="0">
                  <c:v>GABS 1</c:v>
                </c:pt>
                <c:pt idx="1">
                  <c:v>GABS 2</c:v>
                </c:pt>
                <c:pt idx="2">
                  <c:v>GABS 3</c:v>
                </c:pt>
                <c:pt idx="3">
                  <c:v>GABS 4</c:v>
                </c:pt>
                <c:pt idx="4">
                  <c:v>GABS 5</c:v>
                </c:pt>
                <c:pt idx="5">
                  <c:v>GABS 6</c:v>
                </c:pt>
                <c:pt idx="6">
                  <c:v>GABS 7</c:v>
                </c:pt>
                <c:pt idx="7">
                  <c:v>GABS 8</c:v>
                </c:pt>
                <c:pt idx="8">
                  <c:v>GABS 9</c:v>
                </c:pt>
                <c:pt idx="9">
                  <c:v>GABS 10</c:v>
                </c:pt>
                <c:pt idx="10">
                  <c:v>GABS 11</c:v>
                </c:pt>
                <c:pt idx="11">
                  <c:v>GABS 12</c:v>
                </c:pt>
                <c:pt idx="12">
                  <c:v>GABS 13</c:v>
                </c:pt>
                <c:pt idx="13">
                  <c:v>GABS 14</c:v>
                </c:pt>
                <c:pt idx="14">
                  <c:v>GABS 15</c:v>
                </c:pt>
              </c:strCache>
            </c:strRef>
          </c:cat>
          <c:val>
            <c:numRef>
              <c:f>Tabelle1!$B$2:$B$16</c:f>
              <c:numCache>
                <c:formatCode>General</c:formatCode>
                <c:ptCount val="15"/>
                <c:pt idx="0">
                  <c:v>11</c:v>
                </c:pt>
                <c:pt idx="1">
                  <c:v>21</c:v>
                </c:pt>
                <c:pt idx="2">
                  <c:v>12</c:v>
                </c:pt>
                <c:pt idx="3">
                  <c:v>22</c:v>
                </c:pt>
                <c:pt idx="4">
                  <c:v>17</c:v>
                </c:pt>
                <c:pt idx="5">
                  <c:v>46</c:v>
                </c:pt>
                <c:pt idx="6">
                  <c:v>23</c:v>
                </c:pt>
                <c:pt idx="7">
                  <c:v>48</c:v>
                </c:pt>
                <c:pt idx="8">
                  <c:v>38</c:v>
                </c:pt>
                <c:pt idx="9">
                  <c:v>14</c:v>
                </c:pt>
                <c:pt idx="10">
                  <c:v>10</c:v>
                </c:pt>
                <c:pt idx="11">
                  <c:v>22</c:v>
                </c:pt>
                <c:pt idx="12">
                  <c:v>44</c:v>
                </c:pt>
                <c:pt idx="13">
                  <c:v>31</c:v>
                </c:pt>
                <c:pt idx="14">
                  <c:v>31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Tabelle1!$H$2:$H$16</c15:f>
                <c15:dlblRangeCache>
                  <c:ptCount val="15"/>
                  <c:pt idx="0">
                    <c:v>8,9%</c:v>
                  </c:pt>
                  <c:pt idx="1">
                    <c:v>17,1%</c:v>
                  </c:pt>
                  <c:pt idx="2">
                    <c:v>9,8%</c:v>
                  </c:pt>
                  <c:pt idx="3">
                    <c:v>17,9%</c:v>
                  </c:pt>
                  <c:pt idx="4">
                    <c:v>13,8%</c:v>
                  </c:pt>
                  <c:pt idx="5">
                    <c:v>37,4%</c:v>
                  </c:pt>
                  <c:pt idx="6">
                    <c:v>18,7%</c:v>
                  </c:pt>
                  <c:pt idx="7">
                    <c:v>39,0%</c:v>
                  </c:pt>
                  <c:pt idx="8">
                    <c:v>30,9%</c:v>
                  </c:pt>
                  <c:pt idx="9">
                    <c:v>11,4%</c:v>
                  </c:pt>
                  <c:pt idx="10">
                    <c:v>8,1%</c:v>
                  </c:pt>
                  <c:pt idx="11">
                    <c:v>17,9%</c:v>
                  </c:pt>
                  <c:pt idx="12">
                    <c:v>35,8%</c:v>
                  </c:pt>
                  <c:pt idx="13">
                    <c:v>25,2%</c:v>
                  </c:pt>
                  <c:pt idx="14">
                    <c:v>25,2%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F-8811-46F1-B7AC-9CC19BF372E4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Disagree</c:v>
                </c:pt>
              </c:strCache>
            </c:strRef>
          </c:tx>
          <c:spPr>
            <a:pattFill prst="pct60">
              <a:fgClr>
                <a:schemeClr val="bg1">
                  <a:lumMod val="65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F9DA90D2-FBEE-4572-83C4-918142678187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7B2C23F9-B61A-4F59-854D-A96524E97423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0-8811-46F1-B7AC-9CC19BF372E4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9BD425FA-802C-418E-ADBC-3DE520E1C236}" type="CELLRANGE">
                      <a:rPr lang="en-US"/>
                      <a:pPr/>
                      <a:t>[ZELLBEREICH]</a:t>
                    </a:fld>
                    <a:r>
                      <a:rPr lang="en-US"/>
                      <a:t> </a:t>
                    </a:r>
                    <a:r>
                      <a:rPr lang="en-US" baseline="0"/>
                      <a:t>(</a:t>
                    </a:r>
                    <a:fld id="{52B315B9-9CBC-4154-9D9F-958877F36957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1-8811-46F1-B7AC-9CC19BF372E4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CE7242A2-B662-43BB-9901-2149225B4CA5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56558A5C-93FF-41BB-80FE-599E12378352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2-8811-46F1-B7AC-9CC19BF372E4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0755DFDB-00DD-4D49-98D2-6D015B70ADF9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E93EAF4C-696A-4775-A9B9-ED2FC7F3DE00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3-8811-46F1-B7AC-9CC19BF372E4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9A41938C-66DD-4C9C-AEE7-62002D0D8D5F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C1F7B84C-11E1-4E12-974D-DDF914925FD5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4-8811-46F1-B7AC-9CC19BF372E4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F7F4409F-EF31-48C4-8A71-2AC1741097FC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86143EFB-AD5E-47A4-B027-5B05CAAA74EF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5-8811-46F1-B7AC-9CC19BF372E4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383346AA-D8DA-46BF-B7B5-450C21A7E781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5D391F75-E3CE-4390-9691-040079EF8D9C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6-8811-46F1-B7AC-9CC19BF372E4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BBF7C815-8F34-41A6-85BF-70DC93C1B967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64CB010F-18F1-41B9-8118-9539A3FF5033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7-8811-46F1-B7AC-9CC19BF372E4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F5A6BB7E-8729-4D7C-9D08-2BF9E6E9B9DF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1CBA155C-D80D-4BA2-A51E-CDA7D134F0C8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8-8811-46F1-B7AC-9CC19BF372E4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457D5B46-CBBA-486F-91B6-334666B0B506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E23E098C-5D5D-442D-8432-9D79EEB3C4EA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9-8811-46F1-B7AC-9CC19BF372E4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95A77042-E505-4C09-9CF8-8BD9CF97A81A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017AE410-1C04-4ED5-8FCC-A8A3BE29BA8C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A-8811-46F1-B7AC-9CC19BF372E4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020B534A-63E1-4F0D-8CC3-F156BEE8CBF9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6486CBB1-12FA-4B68-BC57-9C16A05DD32E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B-8811-46F1-B7AC-9CC19BF372E4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B82FF776-C12C-4B47-9245-2E88A513B8D6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1640A88D-5FE1-4F88-9D75-214DAC78ADE4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C-8811-46F1-B7AC-9CC19BF372E4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92E1BAF5-9090-4E26-A4E1-EC22D8F52FFC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8FF80B10-95C0-4738-B51D-2F81A7751ADE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D-8811-46F1-B7AC-9CC19BF372E4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FB034980-2833-406D-9430-027263B75898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37A1BA74-2F97-4F27-B382-DCD1A75287E3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E-8811-46F1-B7AC-9CC19BF372E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2:$A$16</c:f>
              <c:strCache>
                <c:ptCount val="15"/>
                <c:pt idx="0">
                  <c:v>GABS 1</c:v>
                </c:pt>
                <c:pt idx="1">
                  <c:v>GABS 2</c:v>
                </c:pt>
                <c:pt idx="2">
                  <c:v>GABS 3</c:v>
                </c:pt>
                <c:pt idx="3">
                  <c:v>GABS 4</c:v>
                </c:pt>
                <c:pt idx="4">
                  <c:v>GABS 5</c:v>
                </c:pt>
                <c:pt idx="5">
                  <c:v>GABS 6</c:v>
                </c:pt>
                <c:pt idx="6">
                  <c:v>GABS 7</c:v>
                </c:pt>
                <c:pt idx="7">
                  <c:v>GABS 8</c:v>
                </c:pt>
                <c:pt idx="8">
                  <c:v>GABS 9</c:v>
                </c:pt>
                <c:pt idx="9">
                  <c:v>GABS 10</c:v>
                </c:pt>
                <c:pt idx="10">
                  <c:v>GABS 11</c:v>
                </c:pt>
                <c:pt idx="11">
                  <c:v>GABS 12</c:v>
                </c:pt>
                <c:pt idx="12">
                  <c:v>GABS 13</c:v>
                </c:pt>
                <c:pt idx="13">
                  <c:v>GABS 14</c:v>
                </c:pt>
                <c:pt idx="14">
                  <c:v>GABS 15</c:v>
                </c:pt>
              </c:strCache>
            </c:strRef>
          </c:cat>
          <c:val>
            <c:numRef>
              <c:f>Tabelle1!$C$2:$C$16</c:f>
              <c:numCache>
                <c:formatCode>General</c:formatCode>
                <c:ptCount val="15"/>
                <c:pt idx="0">
                  <c:v>32</c:v>
                </c:pt>
                <c:pt idx="1">
                  <c:v>37</c:v>
                </c:pt>
                <c:pt idx="2">
                  <c:v>29</c:v>
                </c:pt>
                <c:pt idx="3">
                  <c:v>39</c:v>
                </c:pt>
                <c:pt idx="4">
                  <c:v>33</c:v>
                </c:pt>
                <c:pt idx="5">
                  <c:v>45</c:v>
                </c:pt>
                <c:pt idx="6">
                  <c:v>47</c:v>
                </c:pt>
                <c:pt idx="7">
                  <c:v>42</c:v>
                </c:pt>
                <c:pt idx="8">
                  <c:v>51</c:v>
                </c:pt>
                <c:pt idx="9">
                  <c:v>26</c:v>
                </c:pt>
                <c:pt idx="10">
                  <c:v>21</c:v>
                </c:pt>
                <c:pt idx="11">
                  <c:v>38</c:v>
                </c:pt>
                <c:pt idx="12">
                  <c:v>40</c:v>
                </c:pt>
                <c:pt idx="13">
                  <c:v>50</c:v>
                </c:pt>
                <c:pt idx="14">
                  <c:v>44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Tabelle1!$I$2:$I$16</c15:f>
                <c15:dlblRangeCache>
                  <c:ptCount val="15"/>
                  <c:pt idx="0">
                    <c:v>26,0%</c:v>
                  </c:pt>
                  <c:pt idx="1">
                    <c:v>30,1%</c:v>
                  </c:pt>
                  <c:pt idx="2">
                    <c:v>23,6%</c:v>
                  </c:pt>
                  <c:pt idx="3">
                    <c:v>31,7%</c:v>
                  </c:pt>
                  <c:pt idx="4">
                    <c:v>26,8%</c:v>
                  </c:pt>
                  <c:pt idx="5">
                    <c:v>36,6%</c:v>
                  </c:pt>
                  <c:pt idx="6">
                    <c:v>38,2%</c:v>
                  </c:pt>
                  <c:pt idx="7">
                    <c:v>34,1%</c:v>
                  </c:pt>
                  <c:pt idx="8">
                    <c:v>41,5%</c:v>
                  </c:pt>
                  <c:pt idx="9">
                    <c:v>21,1%</c:v>
                  </c:pt>
                  <c:pt idx="10">
                    <c:v>17,1%</c:v>
                  </c:pt>
                  <c:pt idx="11">
                    <c:v>30,9%</c:v>
                  </c:pt>
                  <c:pt idx="12">
                    <c:v>32,5%</c:v>
                  </c:pt>
                  <c:pt idx="13">
                    <c:v>40,7%</c:v>
                  </c:pt>
                  <c:pt idx="14">
                    <c:v>35,8%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1F-8811-46F1-B7AC-9CC19BF372E4}"/>
            </c:ext>
          </c:extLst>
        </c:ser>
        <c:ser>
          <c:idx val="2"/>
          <c:order val="2"/>
          <c:tx>
            <c:strRef>
              <c:f>Tabelle1!$D$1</c:f>
              <c:strCache>
                <c:ptCount val="1"/>
                <c:pt idx="0">
                  <c:v>Agree</c:v>
                </c:pt>
              </c:strCache>
            </c:strRef>
          </c:tx>
          <c:spPr>
            <a:pattFill prst="pct40">
              <a:fgClr>
                <a:srgbClr val="00CCFF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4BD87E90-B600-4D42-B74C-C7D4E63F0B12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565FD58E-A40B-487D-819B-17B421601438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0-8811-46F1-B7AC-9CC19BF372E4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08855520-66B3-4204-9C9E-5F5BECC16E9F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ADEA25EF-946F-45AF-8EB5-AB518180C8F4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1-8811-46F1-B7AC-9CC19BF372E4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AF4EB0A3-D345-4825-B5C1-A254C9C9AD8B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BF129581-03AD-4751-B794-E2D693DDD2EB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2-8811-46F1-B7AC-9CC19BF372E4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90157909-8922-4031-9B62-108215ADA9D0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CA4ADA5F-E4D6-4C21-AFA2-7D218E9E2E0A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3-8811-46F1-B7AC-9CC19BF372E4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2C07C9F1-CBDC-41F0-82C5-E47B0D8B9B95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05352DD5-2C67-4732-AF0B-2DB2231F6001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4-8811-46F1-B7AC-9CC19BF372E4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A96F03A2-F050-462E-B97F-5DBEFBD2CF7F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5CE3D97E-9E66-408C-8F07-66D2025099E0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5-8811-46F1-B7AC-9CC19BF372E4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15988A28-179E-4242-AAF1-C4D07F5ECE8D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32DF47F7-3E11-4B14-A16F-CE75BF1F72ED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6-8811-46F1-B7AC-9CC19BF372E4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5753B3EB-C723-4832-B27D-BA2DB9E88B4A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4742B9DD-987C-4169-884A-B02CF3487F27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7-8811-46F1-B7AC-9CC19BF372E4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47EBFA91-BA97-47B7-9BA8-6F795A4785BC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DD92E5C1-CFC6-45AE-810A-3D5A0A5605D0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8-8811-46F1-B7AC-9CC19BF372E4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894D941F-E691-4F2D-B43C-57F6204ECF89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89E14EF7-C054-44B3-B46E-BF41F168E2CF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9-8811-46F1-B7AC-9CC19BF372E4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DD922D6A-24F0-4850-8AC9-CB04B5FCE8F7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FB07EDDD-2071-4CF4-A8BB-BD5200924BEA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A-8811-46F1-B7AC-9CC19BF372E4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84C6399A-F84A-4C12-B9C7-64DA2AFC4B65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C5FCB641-0259-493C-BB90-422DE65ABA23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B-8811-46F1-B7AC-9CC19BF372E4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D0BA2C53-6D61-4A76-93AA-2F41696DF18B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7FE2094C-0018-48D6-A814-0B0508F3011E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C-8811-46F1-B7AC-9CC19BF372E4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77344F29-0AC4-43CA-A8BA-897A4879CEFC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2C56C289-6508-4B45-8A19-6178C75273CF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D-8811-46F1-B7AC-9CC19BF372E4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6097ADE6-219E-471C-A843-B888E995910A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2F3A892D-B4F9-4A2F-A683-AB4E43784265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E-8811-46F1-B7AC-9CC19BF372E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2:$A$16</c:f>
              <c:strCache>
                <c:ptCount val="15"/>
                <c:pt idx="0">
                  <c:v>GABS 1</c:v>
                </c:pt>
                <c:pt idx="1">
                  <c:v>GABS 2</c:v>
                </c:pt>
                <c:pt idx="2">
                  <c:v>GABS 3</c:v>
                </c:pt>
                <c:pt idx="3">
                  <c:v>GABS 4</c:v>
                </c:pt>
                <c:pt idx="4">
                  <c:v>GABS 5</c:v>
                </c:pt>
                <c:pt idx="5">
                  <c:v>GABS 6</c:v>
                </c:pt>
                <c:pt idx="6">
                  <c:v>GABS 7</c:v>
                </c:pt>
                <c:pt idx="7">
                  <c:v>GABS 8</c:v>
                </c:pt>
                <c:pt idx="8">
                  <c:v>GABS 9</c:v>
                </c:pt>
                <c:pt idx="9">
                  <c:v>GABS 10</c:v>
                </c:pt>
                <c:pt idx="10">
                  <c:v>GABS 11</c:v>
                </c:pt>
                <c:pt idx="11">
                  <c:v>GABS 12</c:v>
                </c:pt>
                <c:pt idx="12">
                  <c:v>GABS 13</c:v>
                </c:pt>
                <c:pt idx="13">
                  <c:v>GABS 14</c:v>
                </c:pt>
                <c:pt idx="14">
                  <c:v>GABS 15</c:v>
                </c:pt>
              </c:strCache>
            </c:strRef>
          </c:cat>
          <c:val>
            <c:numRef>
              <c:f>Tabelle1!$D$2:$D$16</c:f>
              <c:numCache>
                <c:formatCode>General</c:formatCode>
                <c:ptCount val="15"/>
                <c:pt idx="0">
                  <c:v>58</c:v>
                </c:pt>
                <c:pt idx="1">
                  <c:v>48</c:v>
                </c:pt>
                <c:pt idx="2">
                  <c:v>58</c:v>
                </c:pt>
                <c:pt idx="3">
                  <c:v>43</c:v>
                </c:pt>
                <c:pt idx="4">
                  <c:v>57</c:v>
                </c:pt>
                <c:pt idx="5">
                  <c:v>23</c:v>
                </c:pt>
                <c:pt idx="6">
                  <c:v>46</c:v>
                </c:pt>
                <c:pt idx="7">
                  <c:v>27</c:v>
                </c:pt>
                <c:pt idx="8">
                  <c:v>31</c:v>
                </c:pt>
                <c:pt idx="9">
                  <c:v>68</c:v>
                </c:pt>
                <c:pt idx="10">
                  <c:v>62</c:v>
                </c:pt>
                <c:pt idx="11">
                  <c:v>47</c:v>
                </c:pt>
                <c:pt idx="12">
                  <c:v>30</c:v>
                </c:pt>
                <c:pt idx="13">
                  <c:v>35</c:v>
                </c:pt>
                <c:pt idx="14">
                  <c:v>40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Tabelle1!$J$2:$J$16</c15:f>
                <c15:dlblRangeCache>
                  <c:ptCount val="15"/>
                  <c:pt idx="0">
                    <c:v>47,2%</c:v>
                  </c:pt>
                  <c:pt idx="1">
                    <c:v>39,0%</c:v>
                  </c:pt>
                  <c:pt idx="2">
                    <c:v>47,2%</c:v>
                  </c:pt>
                  <c:pt idx="3">
                    <c:v>35,0%</c:v>
                  </c:pt>
                  <c:pt idx="4">
                    <c:v>46,3%</c:v>
                  </c:pt>
                  <c:pt idx="5">
                    <c:v>18,7%</c:v>
                  </c:pt>
                  <c:pt idx="6">
                    <c:v>37,4%</c:v>
                  </c:pt>
                  <c:pt idx="7">
                    <c:v>22,0%</c:v>
                  </c:pt>
                  <c:pt idx="8">
                    <c:v>25,2%</c:v>
                  </c:pt>
                  <c:pt idx="9">
                    <c:v>55,3%</c:v>
                  </c:pt>
                  <c:pt idx="10">
                    <c:v>50,4%</c:v>
                  </c:pt>
                  <c:pt idx="11">
                    <c:v>38,2%</c:v>
                  </c:pt>
                  <c:pt idx="12">
                    <c:v>24,4%</c:v>
                  </c:pt>
                  <c:pt idx="13">
                    <c:v>28,5%</c:v>
                  </c:pt>
                  <c:pt idx="14">
                    <c:v>32,5%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2F-8811-46F1-B7AC-9CC19BF372E4}"/>
            </c:ext>
          </c:extLst>
        </c:ser>
        <c:ser>
          <c:idx val="3"/>
          <c:order val="3"/>
          <c:tx>
            <c:strRef>
              <c:f>Tabelle1!$E$1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662FEC8A-933B-4AB3-AE30-EE7E988F2F72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760EECF0-00FA-46AA-B2D8-220D4D04A882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30-8811-46F1-B7AC-9CC19BF372E4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FB74A080-EE52-408C-B5C9-85352C47C0CD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2BCEA750-C88E-4670-AB00-ED64A8655711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31-8811-46F1-B7AC-9CC19BF372E4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CE4288F9-10F0-43DE-82A5-A1E707E8B85D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23C33424-9C8A-4252-8992-B22727CDFCCA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32-8811-46F1-B7AC-9CC19BF372E4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76728E5F-1F2A-4F42-BEC5-CB81C98EA3D1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B8419031-FB6F-4D48-A1B9-77CC661AF008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33-8811-46F1-B7AC-9CC19BF372E4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5493D260-B686-4B14-9719-15B84E7E6AA9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A13942CF-166C-486D-B839-A3AB3720B008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34-8811-46F1-B7AC-9CC19BF372E4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8A8E1144-7B9A-4F8C-9178-40203F4D36D5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5D1AE429-4F45-4EAF-B628-CD85E34A35E7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35-8811-46F1-B7AC-9CC19BF372E4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C92FFD60-03D6-4196-BC2C-0383362F1137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85061613-BA4C-4868-86DD-0564200D5E6E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36-8811-46F1-B7AC-9CC19BF372E4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DE2AE130-31BD-4839-8B84-8E082F5B1E56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DEAD9565-AB28-4828-A525-6636B80A161F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37-8811-46F1-B7AC-9CC19BF372E4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F995CE4E-A3B6-4915-9BCC-05CCA9A4017B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5AB045BD-20DC-4672-B74E-2D3ED03831F1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38-8811-46F1-B7AC-9CC19BF372E4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21CAE526-7ECC-4F1A-87A8-9678EA8AA394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E704D8E9-8C46-438F-8A51-8BE63E9B4719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39-8811-46F1-B7AC-9CC19BF372E4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FBE0087B-28D4-486A-9E52-1C1794C564E5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091F37B0-890C-4065-A055-B6C790556374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3A-8811-46F1-B7AC-9CC19BF372E4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E92BB266-A192-403D-9470-B9557F3892C0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9B18D764-08BD-41A2-947A-2E9329DEA2BE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3B-8811-46F1-B7AC-9CC19BF372E4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01F1141F-A622-4E44-859C-E6F81FA63F4A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F0D97352-4BA1-491C-8D6B-EFB3CE70A754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3C-8811-46F1-B7AC-9CC19BF372E4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936E9DBA-C87E-4473-A734-71F54F371BA9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988CB083-EBCF-48F4-9823-53971A575830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3D-8811-46F1-B7AC-9CC19BF372E4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EA85089A-AADF-46F6-9F67-0CFDA5445D07}" type="CELLRANGE">
                      <a:rPr lang="en-US"/>
                      <a:pPr/>
                      <a:t>[ZELLBEREICH]</a:t>
                    </a:fld>
                    <a:r>
                      <a:rPr lang="en-US" baseline="0"/>
                      <a:t> (</a:t>
                    </a:r>
                    <a:fld id="{31B4E2CE-38D1-49F2-B9DB-472A829CF7C7}" type="VALUE">
                      <a:rPr lang="en-US" baseline="0"/>
                      <a:pPr/>
                      <a:t>[WERT]</a:t>
                    </a:fld>
                    <a:r>
                      <a:rPr lang="en-US" baseline="0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3E-8811-46F1-B7AC-9CC19BF372E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2:$A$16</c:f>
              <c:strCache>
                <c:ptCount val="15"/>
                <c:pt idx="0">
                  <c:v>GABS 1</c:v>
                </c:pt>
                <c:pt idx="1">
                  <c:v>GABS 2</c:v>
                </c:pt>
                <c:pt idx="2">
                  <c:v>GABS 3</c:v>
                </c:pt>
                <c:pt idx="3">
                  <c:v>GABS 4</c:v>
                </c:pt>
                <c:pt idx="4">
                  <c:v>GABS 5</c:v>
                </c:pt>
                <c:pt idx="5">
                  <c:v>GABS 6</c:v>
                </c:pt>
                <c:pt idx="6">
                  <c:v>GABS 7</c:v>
                </c:pt>
                <c:pt idx="7">
                  <c:v>GABS 8</c:v>
                </c:pt>
                <c:pt idx="8">
                  <c:v>GABS 9</c:v>
                </c:pt>
                <c:pt idx="9">
                  <c:v>GABS 10</c:v>
                </c:pt>
                <c:pt idx="10">
                  <c:v>GABS 11</c:v>
                </c:pt>
                <c:pt idx="11">
                  <c:v>GABS 12</c:v>
                </c:pt>
                <c:pt idx="12">
                  <c:v>GABS 13</c:v>
                </c:pt>
                <c:pt idx="13">
                  <c:v>GABS 14</c:v>
                </c:pt>
                <c:pt idx="14">
                  <c:v>GABS 15</c:v>
                </c:pt>
              </c:strCache>
            </c:strRef>
          </c:cat>
          <c:val>
            <c:numRef>
              <c:f>Tabelle1!$E$2:$E$16</c:f>
              <c:numCache>
                <c:formatCode>General</c:formatCode>
                <c:ptCount val="15"/>
                <c:pt idx="0">
                  <c:v>22</c:v>
                </c:pt>
                <c:pt idx="1">
                  <c:v>17</c:v>
                </c:pt>
                <c:pt idx="2">
                  <c:v>24</c:v>
                </c:pt>
                <c:pt idx="3">
                  <c:v>19</c:v>
                </c:pt>
                <c:pt idx="4">
                  <c:v>16</c:v>
                </c:pt>
                <c:pt idx="5">
                  <c:v>9</c:v>
                </c:pt>
                <c:pt idx="6">
                  <c:v>7</c:v>
                </c:pt>
                <c:pt idx="7">
                  <c:v>6</c:v>
                </c:pt>
                <c:pt idx="8">
                  <c:v>3</c:v>
                </c:pt>
                <c:pt idx="9">
                  <c:v>15</c:v>
                </c:pt>
                <c:pt idx="10">
                  <c:v>30</c:v>
                </c:pt>
                <c:pt idx="11">
                  <c:v>16</c:v>
                </c:pt>
                <c:pt idx="12">
                  <c:v>9</c:v>
                </c:pt>
                <c:pt idx="13">
                  <c:v>7</c:v>
                </c:pt>
                <c:pt idx="14">
                  <c:v>8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Tabelle1!$K$2:$K$16</c15:f>
                <c15:dlblRangeCache>
                  <c:ptCount val="15"/>
                  <c:pt idx="0">
                    <c:v>17,9%</c:v>
                  </c:pt>
                  <c:pt idx="1">
                    <c:v>13,8%</c:v>
                  </c:pt>
                  <c:pt idx="2">
                    <c:v>19,5%</c:v>
                  </c:pt>
                  <c:pt idx="3">
                    <c:v>15,4%</c:v>
                  </c:pt>
                  <c:pt idx="4">
                    <c:v>13,0%</c:v>
                  </c:pt>
                  <c:pt idx="5">
                    <c:v>7,3%</c:v>
                  </c:pt>
                  <c:pt idx="6">
                    <c:v>5,7%</c:v>
                  </c:pt>
                  <c:pt idx="7">
                    <c:v>4,9%</c:v>
                  </c:pt>
                  <c:pt idx="8">
                    <c:v>2,4%</c:v>
                  </c:pt>
                  <c:pt idx="9">
                    <c:v>12,2%</c:v>
                  </c:pt>
                  <c:pt idx="10">
                    <c:v>24,4%</c:v>
                  </c:pt>
                  <c:pt idx="11">
                    <c:v>13,0%</c:v>
                  </c:pt>
                  <c:pt idx="12">
                    <c:v>7,3%</c:v>
                  </c:pt>
                  <c:pt idx="13">
                    <c:v>5,7%</c:v>
                  </c:pt>
                  <c:pt idx="14">
                    <c:v>6,5%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3F-8811-46F1-B7AC-9CC19BF372E4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250820255"/>
        <c:axId val="248059119"/>
      </c:barChart>
      <c:catAx>
        <c:axId val="250820255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48059119"/>
        <c:crosses val="autoZero"/>
        <c:auto val="0"/>
        <c:lblAlgn val="ctr"/>
        <c:lblOffset val="100"/>
        <c:noMultiLvlLbl val="0"/>
      </c:catAx>
      <c:valAx>
        <c:axId val="248059119"/>
        <c:scaling>
          <c:orientation val="minMax"/>
        </c:scaling>
        <c:delete val="0"/>
        <c:axPos val="b"/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5082025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style1.xml><?xml version="1.0" encoding="utf-8"?>
<cs:chartStyle xmlns:cs="http://schemas.microsoft.com/office/drawing/2012/chartStyle" xmlns:a="http://schemas.openxmlformats.org/drawingml/2006/main" id="303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plotArea>
  <cs:plotArea3D>
    <cs:lnRef idx="0"/>
    <cs:fillRef idx="0"/>
    <cs:effectRef idx="0"/>
    <cs:fontRef idx="minor">
      <a:schemeClr val="dk1"/>
    </cs:fontRef>
    <cs:spPr>
      <a:solidFill>
        <a:schemeClr val="lt1"/>
      </a:solidFill>
    </cs:spPr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0AC31E-9B88-4B63-898F-86A633B54B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56</Words>
  <Characters>3782</Characters>
  <Application>Microsoft Office Word</Application>
  <DocSecurity>0</DocSecurity>
  <Lines>31</Lines>
  <Paragraphs>9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Bickl</dc:creator>
  <cp:lastModifiedBy>Andreas Bickl</cp:lastModifiedBy>
  <cp:revision>2</cp:revision>
  <cp:lastPrinted>2024-09-23T12:53:00Z</cp:lastPrinted>
  <dcterms:created xsi:type="dcterms:W3CDTF">2024-10-02T10:52:00Z</dcterms:created>
  <dcterms:modified xsi:type="dcterms:W3CDTF">2024-10-02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75de90704037881be17921f6f7c16c97f2e2f56ae6d91da5ec8a0db4c75989</vt:lpwstr>
  </property>
</Properties>
</file>